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F4650" w14:textId="3ED95E69" w:rsidR="001C0ABE" w:rsidRPr="00DB4D7B" w:rsidRDefault="003B68C1" w:rsidP="00DB4D7B">
      <w:pPr>
        <w:pStyle w:val="a8"/>
        <w:spacing w:after="156"/>
      </w:pPr>
      <w:bookmarkStart w:id="0" w:name="OLE_LINK2"/>
      <w:r w:rsidRPr="00DB4D7B">
        <w:t>Appendix 1</w:t>
      </w:r>
      <w:bookmarkStart w:id="1" w:name="OLE_LINK13"/>
      <w:r w:rsidR="001C0ABE" w:rsidRPr="00DB4D7B">
        <w:t>：</w:t>
      </w:r>
      <w:bookmarkEnd w:id="1"/>
      <w:r w:rsidR="00DC1CBD" w:rsidRPr="00DB4D7B">
        <w:t xml:space="preserve">Comparative Experimental Results of CWT, AF and EMD 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384"/>
        <w:gridCol w:w="1385"/>
        <w:gridCol w:w="1384"/>
        <w:gridCol w:w="1384"/>
        <w:gridCol w:w="1385"/>
      </w:tblGrid>
      <w:tr w:rsidR="005B482D" w:rsidRPr="00DB4D7B" w14:paraId="0A99684C" w14:textId="77777777" w:rsidTr="00214497">
        <w:tc>
          <w:tcPr>
            <w:tcW w:w="83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bookmarkEnd w:id="0"/>
          <w:p w14:paraId="0909614E" w14:textId="511048AA" w:rsidR="005B482D" w:rsidRPr="00DB4D7B" w:rsidRDefault="00DC1CBD" w:rsidP="00707CC9">
            <w:pPr>
              <w:pStyle w:val="a8"/>
              <w:spacing w:after="156"/>
            </w:pPr>
            <w:r w:rsidRPr="00DB4D7B">
              <w:t>method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E692BA" w14:textId="77777777" w:rsidR="005B482D" w:rsidRPr="00DB4D7B" w:rsidRDefault="005B482D" w:rsidP="00DC1CBD">
            <w:pPr>
              <w:pStyle w:val="a8"/>
              <w:spacing w:before="156" w:after="156"/>
              <w:rPr>
                <w:sz w:val="21"/>
              </w:rPr>
            </w:pPr>
            <w:r w:rsidRPr="00DB4D7B">
              <w:rPr>
                <w:sz w:val="21"/>
              </w:rPr>
              <w:t>R²</w:t>
            </w:r>
          </w:p>
        </w:tc>
        <w:tc>
          <w:tcPr>
            <w:tcW w:w="83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1C9CBE" w14:textId="5D56B1E8" w:rsidR="005B482D" w:rsidRPr="00DB4D7B" w:rsidRDefault="005B482D" w:rsidP="00DC1CBD">
            <w:pPr>
              <w:pStyle w:val="a8"/>
              <w:spacing w:before="156" w:after="156"/>
              <w:rPr>
                <w:sz w:val="21"/>
              </w:rPr>
            </w:pPr>
            <w:r w:rsidRPr="00DB4D7B">
              <w:rPr>
                <w:sz w:val="21"/>
              </w:rPr>
              <w:t xml:space="preserve">MAE 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B5F99E" w14:textId="77777777" w:rsidR="005B482D" w:rsidRPr="00DB4D7B" w:rsidRDefault="005B482D" w:rsidP="00DC1CBD">
            <w:pPr>
              <w:pStyle w:val="a8"/>
              <w:spacing w:before="156" w:after="156"/>
              <w:rPr>
                <w:sz w:val="21"/>
              </w:rPr>
            </w:pPr>
            <w:r w:rsidRPr="00DB4D7B">
              <w:rPr>
                <w:sz w:val="21"/>
              </w:rPr>
              <w:t>PCC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35FF03" w14:textId="77777777" w:rsidR="005B482D" w:rsidRPr="00DB4D7B" w:rsidRDefault="005B482D" w:rsidP="00DC1CBD">
            <w:pPr>
              <w:pStyle w:val="a8"/>
              <w:spacing w:before="156" w:after="156"/>
              <w:rPr>
                <w:sz w:val="21"/>
              </w:rPr>
            </w:pPr>
            <w:r w:rsidRPr="00DB4D7B">
              <w:rPr>
                <w:sz w:val="21"/>
              </w:rPr>
              <w:t>SNR (dB)</w:t>
            </w:r>
          </w:p>
        </w:tc>
        <w:tc>
          <w:tcPr>
            <w:tcW w:w="83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84DD0C" w14:textId="77777777" w:rsidR="005B482D" w:rsidRPr="00DB4D7B" w:rsidRDefault="005B482D" w:rsidP="00DC1CBD">
            <w:pPr>
              <w:pStyle w:val="a8"/>
              <w:spacing w:before="156" w:after="156"/>
              <w:rPr>
                <w:sz w:val="21"/>
              </w:rPr>
            </w:pPr>
            <w:r w:rsidRPr="00DB4D7B">
              <w:rPr>
                <w:sz w:val="21"/>
              </w:rPr>
              <w:t>MSE</w:t>
            </w:r>
          </w:p>
        </w:tc>
      </w:tr>
      <w:tr w:rsidR="005B482D" w:rsidRPr="00DB4D7B" w14:paraId="25BDE99A" w14:textId="77777777" w:rsidTr="00214497"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3A42E827" w14:textId="77777777" w:rsidR="005B482D" w:rsidRPr="00DB4D7B" w:rsidRDefault="005B482D" w:rsidP="00DC1CBD">
            <w:pPr>
              <w:pStyle w:val="a8"/>
              <w:spacing w:before="156" w:after="156"/>
              <w:rPr>
                <w:sz w:val="21"/>
              </w:rPr>
            </w:pPr>
            <w:r w:rsidRPr="00DB4D7B">
              <w:rPr>
                <w:sz w:val="21"/>
              </w:rPr>
              <w:t>CWT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33D0FF65" w14:textId="77777777" w:rsidR="005B482D" w:rsidRPr="00DB4D7B" w:rsidRDefault="005B482D" w:rsidP="00DC1CBD">
            <w:pPr>
              <w:pStyle w:val="a8"/>
              <w:spacing w:before="156" w:after="156"/>
              <w:rPr>
                <w:sz w:val="21"/>
              </w:rPr>
            </w:pPr>
            <w:r w:rsidRPr="00DB4D7B">
              <w:rPr>
                <w:sz w:val="21"/>
              </w:rPr>
              <w:t>0.922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54FE3962" w14:textId="77777777" w:rsidR="005B482D" w:rsidRPr="00DB4D7B" w:rsidRDefault="005B482D" w:rsidP="00DC1CBD">
            <w:pPr>
              <w:pStyle w:val="a8"/>
              <w:spacing w:before="156" w:after="156"/>
              <w:rPr>
                <w:sz w:val="21"/>
              </w:rPr>
            </w:pPr>
            <w:r w:rsidRPr="00DB4D7B">
              <w:rPr>
                <w:sz w:val="21"/>
              </w:rPr>
              <w:t>0.113 ± 0.007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37EC4A94" w14:textId="77777777" w:rsidR="005B482D" w:rsidRPr="00DB4D7B" w:rsidRDefault="005B482D" w:rsidP="00DC1CBD">
            <w:pPr>
              <w:pStyle w:val="a8"/>
              <w:spacing w:before="156" w:after="156"/>
              <w:rPr>
                <w:sz w:val="21"/>
              </w:rPr>
            </w:pPr>
            <w:r w:rsidRPr="00DB4D7B">
              <w:rPr>
                <w:sz w:val="21"/>
              </w:rPr>
              <w:t>0.961 ± 0.005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7EF5F1C5" w14:textId="77777777" w:rsidR="005B482D" w:rsidRPr="00DB4D7B" w:rsidRDefault="005B482D" w:rsidP="00DC1CBD">
            <w:pPr>
              <w:pStyle w:val="a8"/>
              <w:spacing w:before="156" w:after="156"/>
              <w:rPr>
                <w:sz w:val="21"/>
              </w:rPr>
            </w:pPr>
            <w:r w:rsidRPr="00DB4D7B">
              <w:rPr>
                <w:sz w:val="21"/>
              </w:rPr>
              <w:t>-3.057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3C4902E2" w14:textId="77777777" w:rsidR="005B482D" w:rsidRPr="00DB4D7B" w:rsidRDefault="005B482D" w:rsidP="00DC1CBD">
            <w:pPr>
              <w:pStyle w:val="a8"/>
              <w:spacing w:before="156" w:after="156"/>
              <w:rPr>
                <w:sz w:val="21"/>
              </w:rPr>
            </w:pPr>
            <w:r w:rsidRPr="00DB4D7B">
              <w:rPr>
                <w:sz w:val="21"/>
              </w:rPr>
              <w:t>0.920</w:t>
            </w:r>
          </w:p>
        </w:tc>
      </w:tr>
      <w:tr w:rsidR="005B482D" w:rsidRPr="00DB4D7B" w14:paraId="2E9616D9" w14:textId="77777777" w:rsidTr="00214497">
        <w:tc>
          <w:tcPr>
            <w:tcW w:w="833" w:type="pct"/>
            <w:vAlign w:val="center"/>
          </w:tcPr>
          <w:p w14:paraId="01B7805B" w14:textId="59557E87" w:rsidR="005B482D" w:rsidRPr="00DB4D7B" w:rsidRDefault="005B482D" w:rsidP="00DC1CBD">
            <w:pPr>
              <w:pStyle w:val="a8"/>
              <w:spacing w:before="156" w:after="156"/>
              <w:rPr>
                <w:sz w:val="21"/>
              </w:rPr>
            </w:pPr>
            <w:r w:rsidRPr="00DB4D7B">
              <w:rPr>
                <w:sz w:val="21"/>
              </w:rPr>
              <w:t xml:space="preserve"> AF</w:t>
            </w:r>
          </w:p>
        </w:tc>
        <w:tc>
          <w:tcPr>
            <w:tcW w:w="833" w:type="pct"/>
            <w:vAlign w:val="center"/>
          </w:tcPr>
          <w:p w14:paraId="77C3DA81" w14:textId="77777777" w:rsidR="005B482D" w:rsidRPr="00DB4D7B" w:rsidRDefault="005B482D" w:rsidP="00DC1CBD">
            <w:pPr>
              <w:pStyle w:val="a8"/>
              <w:spacing w:before="156" w:after="156"/>
              <w:rPr>
                <w:sz w:val="21"/>
              </w:rPr>
            </w:pPr>
            <w:r w:rsidRPr="00DB4D7B">
              <w:rPr>
                <w:sz w:val="21"/>
              </w:rPr>
              <w:t>0.951</w:t>
            </w:r>
          </w:p>
        </w:tc>
        <w:tc>
          <w:tcPr>
            <w:tcW w:w="834" w:type="pct"/>
            <w:vAlign w:val="center"/>
          </w:tcPr>
          <w:p w14:paraId="05C626A7" w14:textId="77777777" w:rsidR="005B482D" w:rsidRPr="00DB4D7B" w:rsidRDefault="005B482D" w:rsidP="00DC1CBD">
            <w:pPr>
              <w:pStyle w:val="a8"/>
              <w:spacing w:before="156" w:after="156"/>
              <w:rPr>
                <w:sz w:val="21"/>
              </w:rPr>
            </w:pPr>
            <w:r w:rsidRPr="00DB4D7B">
              <w:rPr>
                <w:sz w:val="21"/>
              </w:rPr>
              <w:t>0.112 ± 0.010</w:t>
            </w:r>
          </w:p>
        </w:tc>
        <w:tc>
          <w:tcPr>
            <w:tcW w:w="833" w:type="pct"/>
            <w:vAlign w:val="center"/>
          </w:tcPr>
          <w:p w14:paraId="1DC58752" w14:textId="77777777" w:rsidR="005B482D" w:rsidRPr="00DB4D7B" w:rsidRDefault="005B482D" w:rsidP="00DC1CBD">
            <w:pPr>
              <w:pStyle w:val="a8"/>
              <w:spacing w:before="156" w:after="156"/>
              <w:rPr>
                <w:sz w:val="21"/>
              </w:rPr>
            </w:pPr>
            <w:r w:rsidRPr="00DB4D7B">
              <w:rPr>
                <w:sz w:val="21"/>
              </w:rPr>
              <w:t>0.976 ± 0.007</w:t>
            </w:r>
          </w:p>
        </w:tc>
        <w:tc>
          <w:tcPr>
            <w:tcW w:w="833" w:type="pct"/>
            <w:vAlign w:val="center"/>
          </w:tcPr>
          <w:p w14:paraId="3DE52689" w14:textId="77777777" w:rsidR="005B482D" w:rsidRPr="00DB4D7B" w:rsidRDefault="005B482D" w:rsidP="00DC1CBD">
            <w:pPr>
              <w:pStyle w:val="a8"/>
              <w:spacing w:before="156" w:after="156"/>
              <w:rPr>
                <w:sz w:val="21"/>
              </w:rPr>
            </w:pPr>
            <w:r w:rsidRPr="00DB4D7B">
              <w:rPr>
                <w:sz w:val="21"/>
              </w:rPr>
              <w:t>-2.859</w:t>
            </w:r>
          </w:p>
        </w:tc>
        <w:tc>
          <w:tcPr>
            <w:tcW w:w="834" w:type="pct"/>
            <w:vAlign w:val="center"/>
          </w:tcPr>
          <w:p w14:paraId="1B043621" w14:textId="77777777" w:rsidR="005B482D" w:rsidRPr="00DB4D7B" w:rsidRDefault="005B482D" w:rsidP="00DC1CBD">
            <w:pPr>
              <w:pStyle w:val="a8"/>
              <w:spacing w:before="156" w:after="156"/>
              <w:rPr>
                <w:sz w:val="21"/>
              </w:rPr>
            </w:pPr>
            <w:r w:rsidRPr="00DB4D7B">
              <w:rPr>
                <w:sz w:val="21"/>
              </w:rPr>
              <w:t>0.682</w:t>
            </w:r>
          </w:p>
        </w:tc>
      </w:tr>
      <w:tr w:rsidR="005B482D" w:rsidRPr="00DB4D7B" w14:paraId="21D8A407" w14:textId="77777777" w:rsidTr="00214497">
        <w:tc>
          <w:tcPr>
            <w:tcW w:w="833" w:type="pct"/>
            <w:tcBorders>
              <w:bottom w:val="single" w:sz="8" w:space="0" w:color="auto"/>
            </w:tcBorders>
            <w:vAlign w:val="center"/>
          </w:tcPr>
          <w:p w14:paraId="4EF74B49" w14:textId="77777777" w:rsidR="005B482D" w:rsidRPr="00DB4D7B" w:rsidRDefault="005B482D" w:rsidP="00DC1CBD">
            <w:pPr>
              <w:pStyle w:val="a8"/>
              <w:spacing w:before="156" w:after="156"/>
              <w:rPr>
                <w:sz w:val="21"/>
              </w:rPr>
            </w:pPr>
            <w:r w:rsidRPr="00DB4D7B">
              <w:rPr>
                <w:sz w:val="21"/>
              </w:rPr>
              <w:t>EMD</w:t>
            </w:r>
          </w:p>
        </w:tc>
        <w:tc>
          <w:tcPr>
            <w:tcW w:w="833" w:type="pct"/>
            <w:tcBorders>
              <w:bottom w:val="single" w:sz="8" w:space="0" w:color="auto"/>
            </w:tcBorders>
            <w:vAlign w:val="center"/>
          </w:tcPr>
          <w:p w14:paraId="0010222A" w14:textId="77777777" w:rsidR="005B482D" w:rsidRPr="00DB4D7B" w:rsidRDefault="005B482D" w:rsidP="00DC1CBD">
            <w:pPr>
              <w:pStyle w:val="a8"/>
              <w:spacing w:before="156" w:after="156"/>
              <w:rPr>
                <w:sz w:val="21"/>
              </w:rPr>
            </w:pPr>
            <w:r w:rsidRPr="00DB4D7B">
              <w:rPr>
                <w:sz w:val="21"/>
              </w:rPr>
              <w:t>0.859</w:t>
            </w:r>
          </w:p>
        </w:tc>
        <w:tc>
          <w:tcPr>
            <w:tcW w:w="834" w:type="pct"/>
            <w:tcBorders>
              <w:bottom w:val="single" w:sz="8" w:space="0" w:color="auto"/>
            </w:tcBorders>
            <w:vAlign w:val="center"/>
          </w:tcPr>
          <w:p w14:paraId="1603BBEC" w14:textId="77777777" w:rsidR="005B482D" w:rsidRPr="00DB4D7B" w:rsidRDefault="005B482D" w:rsidP="00DC1CBD">
            <w:pPr>
              <w:pStyle w:val="a8"/>
              <w:spacing w:before="156" w:after="156"/>
              <w:rPr>
                <w:sz w:val="21"/>
              </w:rPr>
            </w:pPr>
            <w:r w:rsidRPr="00DB4D7B">
              <w:rPr>
                <w:sz w:val="21"/>
              </w:rPr>
              <w:t>0.146 ± 0.021</w:t>
            </w:r>
          </w:p>
        </w:tc>
        <w:tc>
          <w:tcPr>
            <w:tcW w:w="833" w:type="pct"/>
            <w:tcBorders>
              <w:bottom w:val="single" w:sz="8" w:space="0" w:color="auto"/>
            </w:tcBorders>
            <w:vAlign w:val="center"/>
          </w:tcPr>
          <w:p w14:paraId="284D0B2C" w14:textId="77777777" w:rsidR="005B482D" w:rsidRPr="00DB4D7B" w:rsidRDefault="005B482D" w:rsidP="00DC1CBD">
            <w:pPr>
              <w:pStyle w:val="a8"/>
              <w:spacing w:before="156" w:after="156"/>
              <w:rPr>
                <w:sz w:val="21"/>
              </w:rPr>
            </w:pPr>
            <w:r w:rsidRPr="00DB4D7B">
              <w:rPr>
                <w:sz w:val="21"/>
              </w:rPr>
              <w:t>0.929 ± 0.029</w:t>
            </w:r>
          </w:p>
        </w:tc>
        <w:tc>
          <w:tcPr>
            <w:tcW w:w="833" w:type="pct"/>
            <w:tcBorders>
              <w:bottom w:val="single" w:sz="8" w:space="0" w:color="auto"/>
            </w:tcBorders>
            <w:vAlign w:val="center"/>
          </w:tcPr>
          <w:p w14:paraId="2EB24E60" w14:textId="77777777" w:rsidR="005B482D" w:rsidRPr="00DB4D7B" w:rsidRDefault="005B482D" w:rsidP="00DC1CBD">
            <w:pPr>
              <w:pStyle w:val="a8"/>
              <w:spacing w:before="156" w:after="156"/>
              <w:rPr>
                <w:sz w:val="21"/>
              </w:rPr>
            </w:pPr>
            <w:r w:rsidRPr="00DB4D7B">
              <w:rPr>
                <w:sz w:val="21"/>
              </w:rPr>
              <w:t>-13.588</w:t>
            </w:r>
          </w:p>
        </w:tc>
        <w:tc>
          <w:tcPr>
            <w:tcW w:w="834" w:type="pct"/>
            <w:tcBorders>
              <w:bottom w:val="single" w:sz="8" w:space="0" w:color="auto"/>
            </w:tcBorders>
            <w:vAlign w:val="center"/>
          </w:tcPr>
          <w:p w14:paraId="097593C4" w14:textId="77777777" w:rsidR="005B482D" w:rsidRPr="00DB4D7B" w:rsidRDefault="005B482D" w:rsidP="00DC1CBD">
            <w:pPr>
              <w:pStyle w:val="a8"/>
              <w:spacing w:before="156" w:after="156"/>
              <w:rPr>
                <w:sz w:val="21"/>
              </w:rPr>
            </w:pPr>
            <w:r w:rsidRPr="00DB4D7B">
              <w:rPr>
                <w:sz w:val="21"/>
              </w:rPr>
              <w:t>8.050</w:t>
            </w:r>
          </w:p>
        </w:tc>
      </w:tr>
    </w:tbl>
    <w:p w14:paraId="580FA642" w14:textId="6B6A18B3" w:rsidR="001C0ABE" w:rsidRPr="00DB4D7B" w:rsidRDefault="001C0ABE" w:rsidP="00707CC9">
      <w:pPr>
        <w:pStyle w:val="a8"/>
        <w:spacing w:before="156" w:after="156"/>
      </w:pPr>
    </w:p>
    <w:p w14:paraId="60428C5A" w14:textId="77777777" w:rsidR="001C0ABE" w:rsidRPr="00DB4D7B" w:rsidRDefault="001C0ABE" w:rsidP="00707CC9">
      <w:pPr>
        <w:pStyle w:val="a8"/>
        <w:spacing w:before="156" w:after="156"/>
      </w:pPr>
    </w:p>
    <w:p w14:paraId="6E3EB414" w14:textId="6ED9296B" w:rsidR="001C0ABE" w:rsidRPr="00DB4D7B" w:rsidRDefault="003B68C1" w:rsidP="00DB4D7B">
      <w:pPr>
        <w:pStyle w:val="a8"/>
        <w:spacing w:after="156"/>
      </w:pPr>
      <w:r w:rsidRPr="00DB4D7B">
        <w:t>Appendix 2</w:t>
      </w:r>
      <w:r w:rsidR="00DD71F3" w:rsidRPr="00DB4D7B">
        <w:t>：</w:t>
      </w:r>
      <w:r w:rsidRPr="00DB4D7B">
        <w:t>Comparison of model performance with different mother wavelet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1C0ABE" w:rsidRPr="00DB4D7B" w14:paraId="4BB1D93E" w14:textId="77777777" w:rsidTr="00214497">
        <w:trPr>
          <w:tblHeader/>
        </w:trPr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8F4D36" w14:textId="36363099" w:rsidR="001C0ABE" w:rsidRPr="00DB4D7B" w:rsidRDefault="00DC1CBD" w:rsidP="00DC1CBD">
            <w:pPr>
              <w:pStyle w:val="a8"/>
              <w:spacing w:before="156" w:after="156"/>
            </w:pPr>
            <w:r w:rsidRPr="00DB4D7B">
              <w:t>Mother wavelet type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2920AD3" w14:textId="77777777" w:rsidR="001C0ABE" w:rsidRPr="00DB4D7B" w:rsidRDefault="001C0ABE" w:rsidP="00DC1CBD">
            <w:pPr>
              <w:pStyle w:val="a8"/>
              <w:spacing w:before="156" w:after="156"/>
            </w:pPr>
            <w:r w:rsidRPr="00DB4D7B">
              <w:t>RMSE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7B62461" w14:textId="77777777" w:rsidR="001C0ABE" w:rsidRPr="00DB4D7B" w:rsidRDefault="001C0ABE" w:rsidP="00DC1CBD">
            <w:pPr>
              <w:pStyle w:val="a8"/>
              <w:spacing w:before="156" w:after="156"/>
            </w:pPr>
            <w:r w:rsidRPr="00DB4D7B">
              <w:t>R²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9E9473" w14:textId="77777777" w:rsidR="001C0ABE" w:rsidRPr="00DB4D7B" w:rsidRDefault="001C0ABE" w:rsidP="00DC1CBD">
            <w:pPr>
              <w:pStyle w:val="a8"/>
              <w:spacing w:before="156" w:after="156"/>
            </w:pPr>
            <w:r w:rsidRPr="00DB4D7B">
              <w:t>PCC</w:t>
            </w:r>
          </w:p>
        </w:tc>
      </w:tr>
      <w:tr w:rsidR="001C0ABE" w:rsidRPr="00DB4D7B" w14:paraId="2BEEF209" w14:textId="77777777" w:rsidTr="00214497">
        <w:tc>
          <w:tcPr>
            <w:tcW w:w="1250" w:type="pct"/>
            <w:tcBorders>
              <w:top w:val="single" w:sz="6" w:space="0" w:color="auto"/>
            </w:tcBorders>
            <w:vAlign w:val="center"/>
          </w:tcPr>
          <w:p w14:paraId="00E7F4B9" w14:textId="77777777" w:rsidR="001C0ABE" w:rsidRPr="00DB4D7B" w:rsidRDefault="001C0ABE" w:rsidP="00DC1CBD">
            <w:pPr>
              <w:pStyle w:val="a8"/>
              <w:spacing w:before="156" w:after="156"/>
            </w:pPr>
            <w:proofErr w:type="spellStart"/>
            <w:r w:rsidRPr="00DB4D7B">
              <w:t>Morlet</w:t>
            </w:r>
            <w:proofErr w:type="spellEnd"/>
          </w:p>
        </w:tc>
        <w:tc>
          <w:tcPr>
            <w:tcW w:w="1250" w:type="pct"/>
            <w:tcBorders>
              <w:top w:val="single" w:sz="6" w:space="0" w:color="auto"/>
            </w:tcBorders>
            <w:vAlign w:val="center"/>
          </w:tcPr>
          <w:p w14:paraId="5DA3FE79" w14:textId="77777777" w:rsidR="001C0ABE" w:rsidRPr="00DB4D7B" w:rsidRDefault="001C0ABE" w:rsidP="00DC1CBD">
            <w:pPr>
              <w:pStyle w:val="a8"/>
              <w:spacing w:before="156" w:after="156"/>
            </w:pPr>
            <w:r w:rsidRPr="00DB4D7B">
              <w:t>0.191 ± 0.031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vAlign w:val="center"/>
          </w:tcPr>
          <w:p w14:paraId="77665AAC" w14:textId="77777777" w:rsidR="001C0ABE" w:rsidRPr="00DB4D7B" w:rsidRDefault="001C0ABE" w:rsidP="00DC1CBD">
            <w:pPr>
              <w:pStyle w:val="a8"/>
              <w:spacing w:before="156" w:after="156"/>
            </w:pPr>
            <w:r w:rsidRPr="00DB4D7B">
              <w:t>0.874 ± 0.041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vAlign w:val="center"/>
          </w:tcPr>
          <w:p w14:paraId="2CB16150" w14:textId="77777777" w:rsidR="001C0ABE" w:rsidRPr="00DB4D7B" w:rsidRDefault="001C0ABE" w:rsidP="00DC1CBD">
            <w:pPr>
              <w:pStyle w:val="a8"/>
              <w:spacing w:before="156" w:after="156"/>
            </w:pPr>
            <w:r w:rsidRPr="00DB4D7B">
              <w:t>0.939 ± 0.020</w:t>
            </w:r>
          </w:p>
        </w:tc>
      </w:tr>
      <w:tr w:rsidR="001C0ABE" w:rsidRPr="00DB4D7B" w14:paraId="75C2E425" w14:textId="77777777" w:rsidTr="00214497">
        <w:tc>
          <w:tcPr>
            <w:tcW w:w="1250" w:type="pct"/>
            <w:vAlign w:val="center"/>
          </w:tcPr>
          <w:p w14:paraId="08C8110C" w14:textId="77777777" w:rsidR="001C0ABE" w:rsidRPr="00DB4D7B" w:rsidRDefault="001C0ABE" w:rsidP="00DC1CBD">
            <w:pPr>
              <w:pStyle w:val="a8"/>
              <w:spacing w:before="156" w:after="156"/>
            </w:pPr>
            <w:r w:rsidRPr="00DB4D7B">
              <w:t>Mexican Hat</w:t>
            </w:r>
          </w:p>
        </w:tc>
        <w:tc>
          <w:tcPr>
            <w:tcW w:w="1250" w:type="pct"/>
            <w:vAlign w:val="center"/>
          </w:tcPr>
          <w:p w14:paraId="7E42C1A9" w14:textId="77777777" w:rsidR="001C0ABE" w:rsidRPr="00DB4D7B" w:rsidRDefault="001C0ABE" w:rsidP="00DC1CBD">
            <w:pPr>
              <w:pStyle w:val="a8"/>
              <w:spacing w:before="156" w:after="156"/>
            </w:pPr>
            <w:r w:rsidRPr="00DB4D7B">
              <w:t>0.219 ± 0.044</w:t>
            </w:r>
          </w:p>
        </w:tc>
        <w:tc>
          <w:tcPr>
            <w:tcW w:w="1250" w:type="pct"/>
            <w:vAlign w:val="center"/>
          </w:tcPr>
          <w:p w14:paraId="620C7B76" w14:textId="77777777" w:rsidR="001C0ABE" w:rsidRPr="00DB4D7B" w:rsidRDefault="001C0ABE" w:rsidP="00DC1CBD">
            <w:pPr>
              <w:pStyle w:val="a8"/>
              <w:spacing w:before="156" w:after="156"/>
            </w:pPr>
            <w:r w:rsidRPr="00DB4D7B">
              <w:t>0.832 ± 0.070</w:t>
            </w:r>
          </w:p>
        </w:tc>
        <w:tc>
          <w:tcPr>
            <w:tcW w:w="1250" w:type="pct"/>
            <w:vAlign w:val="center"/>
          </w:tcPr>
          <w:p w14:paraId="13E93C81" w14:textId="77777777" w:rsidR="001C0ABE" w:rsidRPr="00DB4D7B" w:rsidRDefault="001C0ABE" w:rsidP="00DC1CBD">
            <w:pPr>
              <w:pStyle w:val="a8"/>
              <w:spacing w:before="156" w:after="156"/>
            </w:pPr>
            <w:r w:rsidRPr="00DB4D7B">
              <w:t>0.915 ± 0.039</w:t>
            </w:r>
          </w:p>
        </w:tc>
      </w:tr>
      <w:tr w:rsidR="001C0ABE" w:rsidRPr="00DB4D7B" w14:paraId="1061E303" w14:textId="77777777" w:rsidTr="00214497">
        <w:tc>
          <w:tcPr>
            <w:tcW w:w="1250" w:type="pct"/>
            <w:tcBorders>
              <w:bottom w:val="single" w:sz="8" w:space="0" w:color="auto"/>
            </w:tcBorders>
            <w:vAlign w:val="center"/>
          </w:tcPr>
          <w:p w14:paraId="50B763FD" w14:textId="77777777" w:rsidR="001C0ABE" w:rsidRPr="00DB4D7B" w:rsidRDefault="001C0ABE" w:rsidP="00DC1CBD">
            <w:pPr>
              <w:pStyle w:val="a8"/>
              <w:spacing w:before="156" w:after="156"/>
            </w:pPr>
            <w:r w:rsidRPr="00DB4D7B">
              <w:t>Daubechies</w:t>
            </w:r>
          </w:p>
        </w:tc>
        <w:tc>
          <w:tcPr>
            <w:tcW w:w="1250" w:type="pct"/>
            <w:tcBorders>
              <w:bottom w:val="single" w:sz="8" w:space="0" w:color="auto"/>
            </w:tcBorders>
            <w:vAlign w:val="center"/>
          </w:tcPr>
          <w:p w14:paraId="2683C730" w14:textId="77777777" w:rsidR="001C0ABE" w:rsidRPr="00DB4D7B" w:rsidRDefault="001C0ABE" w:rsidP="00DC1CBD">
            <w:pPr>
              <w:pStyle w:val="a8"/>
              <w:spacing w:before="156" w:after="156"/>
            </w:pPr>
            <w:r w:rsidRPr="00DB4D7B">
              <w:t>0.261 ± 0.040</w:t>
            </w:r>
          </w:p>
        </w:tc>
        <w:tc>
          <w:tcPr>
            <w:tcW w:w="1250" w:type="pct"/>
            <w:tcBorders>
              <w:bottom w:val="single" w:sz="8" w:space="0" w:color="auto"/>
            </w:tcBorders>
            <w:vAlign w:val="center"/>
          </w:tcPr>
          <w:p w14:paraId="287D53F5" w14:textId="77777777" w:rsidR="001C0ABE" w:rsidRPr="00DB4D7B" w:rsidRDefault="001C0ABE" w:rsidP="00DC1CBD">
            <w:pPr>
              <w:pStyle w:val="a8"/>
              <w:spacing w:before="156" w:after="156"/>
            </w:pPr>
            <w:r w:rsidRPr="00DB4D7B">
              <w:t>0.766 ± 0.068</w:t>
            </w:r>
          </w:p>
        </w:tc>
        <w:tc>
          <w:tcPr>
            <w:tcW w:w="1250" w:type="pct"/>
            <w:tcBorders>
              <w:bottom w:val="single" w:sz="8" w:space="0" w:color="auto"/>
            </w:tcBorders>
            <w:vAlign w:val="center"/>
          </w:tcPr>
          <w:p w14:paraId="6B0A9779" w14:textId="77777777" w:rsidR="001C0ABE" w:rsidRPr="00DB4D7B" w:rsidRDefault="001C0ABE" w:rsidP="00DC1CBD">
            <w:pPr>
              <w:pStyle w:val="a8"/>
              <w:spacing w:before="156" w:after="156"/>
            </w:pPr>
            <w:r w:rsidRPr="00DB4D7B">
              <w:t>0.878 ± 0.037</w:t>
            </w:r>
          </w:p>
        </w:tc>
      </w:tr>
    </w:tbl>
    <w:p w14:paraId="224B2E19" w14:textId="0F4A7E1E" w:rsidR="001C0ABE" w:rsidRPr="00DB4D7B" w:rsidRDefault="001C0ABE">
      <w:pPr>
        <w:spacing w:before="156"/>
        <w:rPr>
          <w:rFonts w:cs="Times New Roman"/>
          <w:szCs w:val="21"/>
        </w:rPr>
      </w:pPr>
    </w:p>
    <w:p w14:paraId="37D4ED83" w14:textId="77777777" w:rsidR="00DE6377" w:rsidRPr="00DB4D7B" w:rsidRDefault="00DE6377">
      <w:pPr>
        <w:spacing w:before="156"/>
        <w:rPr>
          <w:rFonts w:cs="Times New Roman"/>
          <w:szCs w:val="21"/>
        </w:rPr>
      </w:pPr>
    </w:p>
    <w:p w14:paraId="0CC7FC11" w14:textId="34623B8D" w:rsidR="001C0ABE" w:rsidRPr="00DB4D7B" w:rsidRDefault="00F830A6" w:rsidP="00DB4D7B">
      <w:pPr>
        <w:pStyle w:val="a8"/>
        <w:spacing w:after="156"/>
      </w:pPr>
      <w:bookmarkStart w:id="2" w:name="OLE_LINK11"/>
      <w:bookmarkStart w:id="3" w:name="_Hlk185973649"/>
      <w:r w:rsidRPr="00DB4D7B">
        <w:t>Appendix 3</w:t>
      </w:r>
      <w:bookmarkEnd w:id="2"/>
      <w:r w:rsidR="00DD71F3" w:rsidRPr="00DB4D7B">
        <w:t>：</w:t>
      </w:r>
      <w:r w:rsidR="003B68C1" w:rsidRPr="00DB4D7B">
        <w:t xml:space="preserve">The impact of different </w:t>
      </w:r>
      <w:r w:rsidR="00E305CF" w:rsidRPr="00DB4D7B">
        <w:t>ω</w:t>
      </w:r>
      <w:r w:rsidR="00E305CF" w:rsidRPr="00DB4D7B">
        <w:rPr>
          <w:rFonts w:eastAsia="MS Gothic"/>
        </w:rPr>
        <w:t>₀</w:t>
      </w:r>
      <w:r w:rsidR="003B68C1" w:rsidRPr="00DB4D7B">
        <w:t xml:space="preserve"> values on model performance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1C0ABE" w:rsidRPr="00DB4D7B" w14:paraId="77A1A39E" w14:textId="77777777" w:rsidTr="00214497">
        <w:tc>
          <w:tcPr>
            <w:tcW w:w="125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F1DE07B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bookmarkStart w:id="4" w:name="OLE_LINK12"/>
            <w:r w:rsidRPr="00DB4D7B">
              <w:rPr>
                <w:sz w:val="21"/>
                <w:szCs w:val="21"/>
              </w:rPr>
              <w:t>ω</w:t>
            </w:r>
            <w:r w:rsidRPr="00DB4D7B">
              <w:rPr>
                <w:rFonts w:eastAsia="MS Gothic"/>
                <w:sz w:val="21"/>
                <w:szCs w:val="21"/>
              </w:rPr>
              <w:t>₀</w:t>
            </w:r>
            <w:bookmarkEnd w:id="4"/>
          </w:p>
        </w:tc>
        <w:tc>
          <w:tcPr>
            <w:tcW w:w="125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839B363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RMSE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8A3BB9A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R²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C60C63C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PCC</w:t>
            </w:r>
          </w:p>
        </w:tc>
      </w:tr>
      <w:tr w:rsidR="001C0ABE" w:rsidRPr="00DB4D7B" w14:paraId="3DB2F962" w14:textId="77777777" w:rsidTr="00214497">
        <w:tc>
          <w:tcPr>
            <w:tcW w:w="1250" w:type="pct"/>
            <w:tcBorders>
              <w:top w:val="single" w:sz="6" w:space="0" w:color="auto"/>
            </w:tcBorders>
            <w:vAlign w:val="center"/>
          </w:tcPr>
          <w:p w14:paraId="0F0ECA9B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4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vAlign w:val="center"/>
          </w:tcPr>
          <w:p w14:paraId="457F467E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206 ± 0.042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vAlign w:val="center"/>
          </w:tcPr>
          <w:p w14:paraId="3EC033BA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852 ± 0.058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vAlign w:val="center"/>
          </w:tcPr>
          <w:p w14:paraId="6E8D4C3F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927 ± 0.028</w:t>
            </w:r>
          </w:p>
        </w:tc>
      </w:tr>
      <w:tr w:rsidR="001C0ABE" w:rsidRPr="00DB4D7B" w14:paraId="554F3AE7" w14:textId="77777777" w:rsidTr="00214497">
        <w:tc>
          <w:tcPr>
            <w:tcW w:w="1250" w:type="pct"/>
            <w:vAlign w:val="center"/>
          </w:tcPr>
          <w:p w14:paraId="1615FF0B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5</w:t>
            </w:r>
          </w:p>
        </w:tc>
        <w:tc>
          <w:tcPr>
            <w:tcW w:w="1250" w:type="pct"/>
            <w:vAlign w:val="center"/>
          </w:tcPr>
          <w:p w14:paraId="64E605B0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188 ± 0.064</w:t>
            </w:r>
          </w:p>
        </w:tc>
        <w:tc>
          <w:tcPr>
            <w:tcW w:w="1250" w:type="pct"/>
            <w:vAlign w:val="center"/>
          </w:tcPr>
          <w:p w14:paraId="67750FB8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868 ± 0.095</w:t>
            </w:r>
          </w:p>
        </w:tc>
        <w:tc>
          <w:tcPr>
            <w:tcW w:w="1250" w:type="pct"/>
            <w:vAlign w:val="center"/>
          </w:tcPr>
          <w:p w14:paraId="10E8FD6F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935 ± 0.050</w:t>
            </w:r>
          </w:p>
        </w:tc>
      </w:tr>
      <w:tr w:rsidR="001C0ABE" w:rsidRPr="00DB4D7B" w14:paraId="11680DA8" w14:textId="77777777" w:rsidTr="00214497">
        <w:tc>
          <w:tcPr>
            <w:tcW w:w="1250" w:type="pct"/>
            <w:vAlign w:val="center"/>
          </w:tcPr>
          <w:p w14:paraId="5B9396DE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6</w:t>
            </w:r>
          </w:p>
        </w:tc>
        <w:tc>
          <w:tcPr>
            <w:tcW w:w="1250" w:type="pct"/>
            <w:vAlign w:val="center"/>
          </w:tcPr>
          <w:p w14:paraId="480FB284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220 ± 0.057</w:t>
            </w:r>
          </w:p>
        </w:tc>
        <w:tc>
          <w:tcPr>
            <w:tcW w:w="1250" w:type="pct"/>
            <w:vAlign w:val="center"/>
          </w:tcPr>
          <w:p w14:paraId="1D405310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826 ± 0.088</w:t>
            </w:r>
          </w:p>
        </w:tc>
        <w:tc>
          <w:tcPr>
            <w:tcW w:w="1250" w:type="pct"/>
            <w:vAlign w:val="center"/>
          </w:tcPr>
          <w:p w14:paraId="47BF4FE0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912 ± 0.047</w:t>
            </w:r>
          </w:p>
        </w:tc>
      </w:tr>
      <w:tr w:rsidR="001C0ABE" w:rsidRPr="00DB4D7B" w14:paraId="710A8F99" w14:textId="77777777" w:rsidTr="00214497">
        <w:tc>
          <w:tcPr>
            <w:tcW w:w="1250" w:type="pct"/>
            <w:vAlign w:val="center"/>
          </w:tcPr>
          <w:p w14:paraId="5FE0B23B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7</w:t>
            </w:r>
          </w:p>
        </w:tc>
        <w:tc>
          <w:tcPr>
            <w:tcW w:w="1250" w:type="pct"/>
            <w:vAlign w:val="center"/>
          </w:tcPr>
          <w:p w14:paraId="4A227738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181 ± 0.031</w:t>
            </w:r>
          </w:p>
        </w:tc>
        <w:tc>
          <w:tcPr>
            <w:tcW w:w="1250" w:type="pct"/>
            <w:vAlign w:val="center"/>
          </w:tcPr>
          <w:p w14:paraId="27448DDD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874 ± 0.041</w:t>
            </w:r>
          </w:p>
        </w:tc>
        <w:tc>
          <w:tcPr>
            <w:tcW w:w="1250" w:type="pct"/>
            <w:vAlign w:val="center"/>
          </w:tcPr>
          <w:p w14:paraId="0C032E0E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939 ± 0.020</w:t>
            </w:r>
          </w:p>
        </w:tc>
      </w:tr>
      <w:tr w:rsidR="001C0ABE" w:rsidRPr="00DB4D7B" w14:paraId="3F5A0E0A" w14:textId="77777777" w:rsidTr="00214497">
        <w:tc>
          <w:tcPr>
            <w:tcW w:w="1250" w:type="pct"/>
            <w:tcBorders>
              <w:bottom w:val="single" w:sz="8" w:space="0" w:color="auto"/>
            </w:tcBorders>
            <w:vAlign w:val="center"/>
          </w:tcPr>
          <w:p w14:paraId="3D33C97B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8</w:t>
            </w:r>
          </w:p>
        </w:tc>
        <w:tc>
          <w:tcPr>
            <w:tcW w:w="1250" w:type="pct"/>
            <w:tcBorders>
              <w:bottom w:val="single" w:sz="8" w:space="0" w:color="auto"/>
            </w:tcBorders>
            <w:vAlign w:val="center"/>
          </w:tcPr>
          <w:p w14:paraId="06C558EA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223 ± 0.058</w:t>
            </w:r>
          </w:p>
        </w:tc>
        <w:tc>
          <w:tcPr>
            <w:tcW w:w="1250" w:type="pct"/>
            <w:tcBorders>
              <w:bottom w:val="single" w:sz="8" w:space="0" w:color="auto"/>
            </w:tcBorders>
            <w:vAlign w:val="center"/>
          </w:tcPr>
          <w:p w14:paraId="5BF0CBB1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822 ± 0.094</w:t>
            </w:r>
          </w:p>
        </w:tc>
        <w:tc>
          <w:tcPr>
            <w:tcW w:w="1250" w:type="pct"/>
            <w:tcBorders>
              <w:bottom w:val="single" w:sz="8" w:space="0" w:color="auto"/>
            </w:tcBorders>
            <w:vAlign w:val="center"/>
          </w:tcPr>
          <w:p w14:paraId="3FC33877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911 ± 0.048</w:t>
            </w:r>
          </w:p>
        </w:tc>
      </w:tr>
      <w:bookmarkEnd w:id="3"/>
    </w:tbl>
    <w:p w14:paraId="217202B5" w14:textId="2847A813" w:rsidR="001C0ABE" w:rsidRPr="00DB4D7B" w:rsidRDefault="001C0ABE">
      <w:pPr>
        <w:spacing w:before="156"/>
        <w:rPr>
          <w:rFonts w:cs="Times New Roman"/>
          <w:szCs w:val="21"/>
        </w:rPr>
      </w:pPr>
    </w:p>
    <w:p w14:paraId="6007B891" w14:textId="77777777" w:rsidR="00DE6377" w:rsidRPr="00DB4D7B" w:rsidRDefault="00DE6377">
      <w:pPr>
        <w:spacing w:before="156"/>
        <w:rPr>
          <w:rFonts w:cs="Times New Roman"/>
          <w:szCs w:val="21"/>
        </w:rPr>
      </w:pPr>
    </w:p>
    <w:p w14:paraId="1C2BE24D" w14:textId="2A8CF9B0" w:rsidR="001C0ABE" w:rsidRPr="00DB4D7B" w:rsidRDefault="00F830A6" w:rsidP="00DB4D7B">
      <w:pPr>
        <w:pStyle w:val="a8"/>
        <w:spacing w:after="156"/>
      </w:pPr>
      <w:r w:rsidRPr="00DB4D7B">
        <w:t xml:space="preserve">Appendix </w:t>
      </w:r>
      <w:r w:rsidR="00AC74E7" w:rsidRPr="00DB4D7B">
        <w:t>4</w:t>
      </w:r>
      <w:r w:rsidR="00DD71F3" w:rsidRPr="00DB4D7B">
        <w:t>：</w:t>
      </w:r>
      <w:r w:rsidR="001C0ABE" w:rsidRPr="00DB4D7B">
        <w:t xml:space="preserve"> </w:t>
      </w:r>
      <w:r w:rsidR="003B68C1" w:rsidRPr="00DB4D7B">
        <w:t>Performance comparison of regularization technique combination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C0ABE" w:rsidRPr="00DB4D7B" w14:paraId="5A1792E2" w14:textId="77777777" w:rsidTr="00707CC9">
        <w:trPr>
          <w:tblHeader/>
        </w:trPr>
        <w:tc>
          <w:tcPr>
            <w:tcW w:w="207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A955546" w14:textId="2C4C186F" w:rsidR="001C0ABE" w:rsidRPr="00DB4D7B" w:rsidRDefault="00E305CF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Technical configuration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DF54C33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RMSE(Nm/kg)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6791E57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R²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F8DB2F7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PCC</w:t>
            </w:r>
          </w:p>
        </w:tc>
      </w:tr>
      <w:tr w:rsidR="001C0ABE" w:rsidRPr="00DB4D7B" w14:paraId="784405E9" w14:textId="77777777" w:rsidTr="00214497">
        <w:tc>
          <w:tcPr>
            <w:tcW w:w="2074" w:type="dxa"/>
            <w:tcBorders>
              <w:top w:val="single" w:sz="6" w:space="0" w:color="auto"/>
            </w:tcBorders>
            <w:vAlign w:val="center"/>
          </w:tcPr>
          <w:p w14:paraId="556ACA2F" w14:textId="2101CB73" w:rsidR="001C0ABE" w:rsidRPr="00DB4D7B" w:rsidRDefault="00E305CF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No regularization</w:t>
            </w:r>
          </w:p>
        </w:tc>
        <w:tc>
          <w:tcPr>
            <w:tcW w:w="2074" w:type="dxa"/>
            <w:tcBorders>
              <w:top w:val="single" w:sz="6" w:space="0" w:color="auto"/>
            </w:tcBorders>
            <w:vAlign w:val="center"/>
          </w:tcPr>
          <w:p w14:paraId="7CDB3DFE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214 ± 0.057</w:t>
            </w:r>
          </w:p>
        </w:tc>
        <w:tc>
          <w:tcPr>
            <w:tcW w:w="2074" w:type="dxa"/>
            <w:tcBorders>
              <w:top w:val="single" w:sz="6" w:space="0" w:color="auto"/>
            </w:tcBorders>
            <w:vAlign w:val="center"/>
          </w:tcPr>
          <w:p w14:paraId="01E64013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835 ± 0.080</w:t>
            </w:r>
          </w:p>
        </w:tc>
        <w:tc>
          <w:tcPr>
            <w:tcW w:w="2074" w:type="dxa"/>
            <w:tcBorders>
              <w:top w:val="single" w:sz="6" w:space="0" w:color="auto"/>
            </w:tcBorders>
            <w:vAlign w:val="center"/>
          </w:tcPr>
          <w:p w14:paraId="7934C3AF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916 ± 0.042</w:t>
            </w:r>
          </w:p>
        </w:tc>
      </w:tr>
      <w:tr w:rsidR="001C0ABE" w:rsidRPr="00DB4D7B" w14:paraId="19D729A8" w14:textId="77777777" w:rsidTr="00214497">
        <w:tc>
          <w:tcPr>
            <w:tcW w:w="2074" w:type="dxa"/>
            <w:vAlign w:val="center"/>
          </w:tcPr>
          <w:p w14:paraId="64A3BDCB" w14:textId="03B5C147" w:rsidR="001C0ABE" w:rsidRPr="00DB4D7B" w:rsidRDefault="00E305CF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lastRenderedPageBreak/>
              <w:t>Dropout only</w:t>
            </w:r>
          </w:p>
        </w:tc>
        <w:tc>
          <w:tcPr>
            <w:tcW w:w="2074" w:type="dxa"/>
            <w:vAlign w:val="center"/>
          </w:tcPr>
          <w:p w14:paraId="78B50237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201 ± 0.034</w:t>
            </w:r>
          </w:p>
        </w:tc>
        <w:tc>
          <w:tcPr>
            <w:tcW w:w="2074" w:type="dxa"/>
            <w:vAlign w:val="center"/>
          </w:tcPr>
          <w:p w14:paraId="5322E048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861 ± 0.046</w:t>
            </w:r>
          </w:p>
        </w:tc>
        <w:tc>
          <w:tcPr>
            <w:tcW w:w="2074" w:type="dxa"/>
            <w:vAlign w:val="center"/>
          </w:tcPr>
          <w:p w14:paraId="7C02FDFF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932 ± 0.023</w:t>
            </w:r>
          </w:p>
        </w:tc>
      </w:tr>
      <w:tr w:rsidR="001C0ABE" w:rsidRPr="00DB4D7B" w14:paraId="762B124F" w14:textId="77777777" w:rsidTr="00214497">
        <w:tc>
          <w:tcPr>
            <w:tcW w:w="2074" w:type="dxa"/>
            <w:vAlign w:val="center"/>
          </w:tcPr>
          <w:p w14:paraId="6E65DBFC" w14:textId="1EE50EDE" w:rsidR="001C0ABE" w:rsidRPr="00DB4D7B" w:rsidRDefault="00E305CF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BN only</w:t>
            </w:r>
          </w:p>
        </w:tc>
        <w:tc>
          <w:tcPr>
            <w:tcW w:w="2074" w:type="dxa"/>
            <w:vAlign w:val="center"/>
          </w:tcPr>
          <w:p w14:paraId="54B5371A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196 ± 0.032</w:t>
            </w:r>
          </w:p>
        </w:tc>
        <w:tc>
          <w:tcPr>
            <w:tcW w:w="2074" w:type="dxa"/>
            <w:vAlign w:val="center"/>
          </w:tcPr>
          <w:p w14:paraId="470FB14B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868 ± 0.042</w:t>
            </w:r>
          </w:p>
        </w:tc>
        <w:tc>
          <w:tcPr>
            <w:tcW w:w="2074" w:type="dxa"/>
            <w:vAlign w:val="center"/>
          </w:tcPr>
          <w:p w14:paraId="401163B6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935 ± 0.020</w:t>
            </w:r>
          </w:p>
        </w:tc>
      </w:tr>
      <w:tr w:rsidR="001C0ABE" w:rsidRPr="00DB4D7B" w14:paraId="1D245784" w14:textId="77777777" w:rsidTr="00214497"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6D6A4EB1" w14:textId="08F479D4" w:rsidR="001C0ABE" w:rsidRPr="00DB4D7B" w:rsidRDefault="00E305CF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Dropout + BN + L2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2259CF05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193 ± 0.064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6A67A9E3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862 ± 0.093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25ED56B6" w14:textId="77777777" w:rsidR="001C0ABE" w:rsidRPr="00DB4D7B" w:rsidRDefault="001C0ABE" w:rsidP="00B47A68">
            <w:pPr>
              <w:pStyle w:val="a8"/>
              <w:spacing w:before="156" w:after="156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0.931 ± 0.048</w:t>
            </w:r>
          </w:p>
        </w:tc>
      </w:tr>
    </w:tbl>
    <w:p w14:paraId="5312A619" w14:textId="332D3B6F" w:rsidR="001C0ABE" w:rsidRPr="00DB4D7B" w:rsidRDefault="001C0ABE">
      <w:pPr>
        <w:spacing w:before="156"/>
        <w:rPr>
          <w:rFonts w:cs="Times New Roman"/>
          <w:szCs w:val="21"/>
        </w:rPr>
      </w:pPr>
    </w:p>
    <w:p w14:paraId="694DD030" w14:textId="77777777" w:rsidR="00DE6377" w:rsidRPr="00DB4D7B" w:rsidRDefault="00DE6377">
      <w:pPr>
        <w:spacing w:before="156"/>
        <w:rPr>
          <w:rFonts w:cs="Times New Roman"/>
          <w:szCs w:val="21"/>
        </w:rPr>
      </w:pPr>
    </w:p>
    <w:p w14:paraId="200F4D87" w14:textId="0CE0CB6D" w:rsidR="00E56A31" w:rsidRPr="00DB4D7B" w:rsidRDefault="00F830A6" w:rsidP="00DB4D7B">
      <w:pPr>
        <w:pStyle w:val="a8"/>
        <w:spacing w:after="156"/>
      </w:pPr>
      <w:r w:rsidRPr="00DB4D7B">
        <w:t xml:space="preserve">Appendix </w:t>
      </w:r>
      <w:r w:rsidR="00AC74E7" w:rsidRPr="00DB4D7B">
        <w:t>5</w:t>
      </w:r>
      <w:r w:rsidR="00DD71F3" w:rsidRPr="00DB4D7B">
        <w:t>：</w:t>
      </w:r>
      <w:r w:rsidR="003B68C1" w:rsidRPr="00DB4D7B">
        <w:t>Details of the training and test datasets</w:t>
      </w:r>
    </w:p>
    <w:tbl>
      <w:tblPr>
        <w:tblStyle w:val="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384"/>
        <w:gridCol w:w="1385"/>
        <w:gridCol w:w="1384"/>
        <w:gridCol w:w="1384"/>
        <w:gridCol w:w="1385"/>
      </w:tblGrid>
      <w:tr w:rsidR="00E56A31" w:rsidRPr="00DB4D7B" w14:paraId="01F98EF6" w14:textId="77777777" w:rsidTr="00214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061DF47C" w14:textId="77846602" w:rsidR="00E56A31" w:rsidRPr="00DB4D7B" w:rsidRDefault="00EF0EA1" w:rsidP="005B482D">
            <w:pPr>
              <w:pStyle w:val="a8"/>
              <w:spacing w:before="156" w:after="156"/>
              <w:rPr>
                <w:b w:val="0"/>
                <w:bCs w:val="0"/>
                <w:sz w:val="21"/>
                <w:szCs w:val="21"/>
              </w:rPr>
            </w:pPr>
            <w:r w:rsidRPr="00DB4D7B">
              <w:rPr>
                <w:b w:val="0"/>
                <w:bCs w:val="0"/>
                <w:sz w:val="21"/>
                <w:szCs w:val="21"/>
              </w:rPr>
              <w:t>Dataset name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4638F49D" w14:textId="134B3F52" w:rsidR="00E56A31" w:rsidRPr="00DB4D7B" w:rsidRDefault="00EF0EA1" w:rsidP="005B482D">
            <w:pPr>
              <w:pStyle w:val="a8"/>
              <w:spacing w:before="156" w:after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DB4D7B">
              <w:rPr>
                <w:b w:val="0"/>
                <w:bCs w:val="0"/>
                <w:sz w:val="21"/>
                <w:szCs w:val="21"/>
              </w:rPr>
              <w:t>Activity Mode</w:t>
            </w:r>
          </w:p>
        </w:tc>
        <w:tc>
          <w:tcPr>
            <w:tcW w:w="834" w:type="pct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120D1463" w14:textId="70D9FFB9" w:rsidR="00E56A31" w:rsidRPr="00DB4D7B" w:rsidRDefault="00EF0EA1" w:rsidP="005B482D">
            <w:pPr>
              <w:pStyle w:val="a8"/>
              <w:spacing w:before="156" w:after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DB4D7B">
              <w:rPr>
                <w:b w:val="0"/>
                <w:bCs w:val="0"/>
                <w:sz w:val="21"/>
                <w:szCs w:val="21"/>
              </w:rPr>
              <w:t>Dataset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1AD3DC47" w14:textId="2A5B473D" w:rsidR="00E56A31" w:rsidRPr="00DB4D7B" w:rsidRDefault="00EF0EA1" w:rsidP="005B482D">
            <w:pPr>
              <w:pStyle w:val="a8"/>
              <w:spacing w:before="156" w:after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DB4D7B">
              <w:rPr>
                <w:b w:val="0"/>
                <w:bCs w:val="0"/>
                <w:sz w:val="21"/>
                <w:szCs w:val="21"/>
              </w:rPr>
              <w:t>Training set (70\%)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4CB6601E" w14:textId="18C7CDE6" w:rsidR="00E56A31" w:rsidRPr="00DB4D7B" w:rsidRDefault="00EF0EA1" w:rsidP="005B482D">
            <w:pPr>
              <w:pStyle w:val="a8"/>
              <w:spacing w:before="156" w:after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DB4D7B">
              <w:rPr>
                <w:b w:val="0"/>
                <w:bCs w:val="0"/>
                <w:sz w:val="21"/>
                <w:szCs w:val="21"/>
              </w:rPr>
              <w:t>Validation set (10\%)</w:t>
            </w:r>
          </w:p>
        </w:tc>
        <w:tc>
          <w:tcPr>
            <w:tcW w:w="834" w:type="pct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0B922DF4" w14:textId="1F07C777" w:rsidR="00E56A31" w:rsidRPr="00DB4D7B" w:rsidRDefault="00EF0EA1" w:rsidP="005B482D">
            <w:pPr>
              <w:pStyle w:val="a8"/>
              <w:spacing w:before="156" w:after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DB4D7B">
              <w:rPr>
                <w:b w:val="0"/>
                <w:bCs w:val="0"/>
                <w:sz w:val="21"/>
                <w:szCs w:val="21"/>
              </w:rPr>
              <w:t>Test set (20\%)</w:t>
            </w:r>
          </w:p>
        </w:tc>
      </w:tr>
      <w:tr w:rsidR="00E56A31" w:rsidRPr="00DB4D7B" w14:paraId="7035EEAE" w14:textId="77777777" w:rsidTr="00214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vMerge w:val="restart"/>
            <w:tcBorders>
              <w:top w:val="single" w:sz="6" w:space="0" w:color="auto"/>
              <w:bottom w:val="none" w:sz="0" w:space="0" w:color="auto"/>
            </w:tcBorders>
            <w:vAlign w:val="center"/>
            <w:hideMark/>
          </w:tcPr>
          <w:p w14:paraId="5DEE1203" w14:textId="41A13938" w:rsidR="00E56A31" w:rsidRPr="00DB4D7B" w:rsidRDefault="00EF0EA1" w:rsidP="005B482D">
            <w:pPr>
              <w:pStyle w:val="a8"/>
              <w:spacing w:before="156" w:after="156"/>
              <w:rPr>
                <w:b w:val="0"/>
                <w:bCs w:val="0"/>
                <w:sz w:val="21"/>
                <w:szCs w:val="21"/>
              </w:rPr>
            </w:pPr>
            <w:r w:rsidRPr="00DB4D7B">
              <w:rPr>
                <w:b w:val="0"/>
                <w:bCs w:val="0"/>
                <w:sz w:val="21"/>
                <w:szCs w:val="21"/>
              </w:rPr>
              <w:t>Dataset A</w:t>
            </w:r>
          </w:p>
        </w:tc>
        <w:tc>
          <w:tcPr>
            <w:tcW w:w="833" w:type="pct"/>
            <w:tcBorders>
              <w:top w:val="single" w:sz="6" w:space="0" w:color="auto"/>
              <w:bottom w:val="none" w:sz="0" w:space="0" w:color="auto"/>
            </w:tcBorders>
            <w:vAlign w:val="center"/>
            <w:hideMark/>
          </w:tcPr>
          <w:p w14:paraId="1135E219" w14:textId="0601948C" w:rsidR="00E56A31" w:rsidRPr="00DB4D7B" w:rsidRDefault="00707CC9" w:rsidP="005B482D">
            <w:pPr>
              <w:pStyle w:val="a8"/>
              <w:spacing w:before="156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Flat ground</w:t>
            </w:r>
          </w:p>
        </w:tc>
        <w:tc>
          <w:tcPr>
            <w:tcW w:w="834" w:type="pct"/>
            <w:tcBorders>
              <w:top w:val="single" w:sz="6" w:space="0" w:color="auto"/>
              <w:bottom w:val="none" w:sz="0" w:space="0" w:color="auto"/>
            </w:tcBorders>
            <w:vAlign w:val="center"/>
            <w:hideMark/>
          </w:tcPr>
          <w:p w14:paraId="5B2F9DDD" w14:textId="77777777" w:rsidR="00E56A31" w:rsidRPr="00DB4D7B" w:rsidRDefault="00E56A31" w:rsidP="005B482D">
            <w:pPr>
              <w:pStyle w:val="a8"/>
              <w:spacing w:before="156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732</w:t>
            </w:r>
          </w:p>
        </w:tc>
        <w:tc>
          <w:tcPr>
            <w:tcW w:w="833" w:type="pct"/>
            <w:tcBorders>
              <w:top w:val="single" w:sz="6" w:space="0" w:color="auto"/>
              <w:bottom w:val="none" w:sz="0" w:space="0" w:color="auto"/>
            </w:tcBorders>
            <w:vAlign w:val="center"/>
            <w:hideMark/>
          </w:tcPr>
          <w:p w14:paraId="4CC81DBF" w14:textId="77777777" w:rsidR="00E56A31" w:rsidRPr="00DB4D7B" w:rsidRDefault="00E56A31" w:rsidP="005B482D">
            <w:pPr>
              <w:pStyle w:val="a8"/>
              <w:spacing w:before="156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511</w:t>
            </w:r>
          </w:p>
        </w:tc>
        <w:tc>
          <w:tcPr>
            <w:tcW w:w="833" w:type="pct"/>
            <w:tcBorders>
              <w:top w:val="single" w:sz="6" w:space="0" w:color="auto"/>
              <w:bottom w:val="none" w:sz="0" w:space="0" w:color="auto"/>
            </w:tcBorders>
            <w:vAlign w:val="center"/>
            <w:hideMark/>
          </w:tcPr>
          <w:p w14:paraId="342A08E5" w14:textId="77777777" w:rsidR="00E56A31" w:rsidRPr="00DB4D7B" w:rsidRDefault="00E56A31" w:rsidP="005B482D">
            <w:pPr>
              <w:pStyle w:val="a8"/>
              <w:spacing w:before="156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73</w:t>
            </w:r>
          </w:p>
        </w:tc>
        <w:tc>
          <w:tcPr>
            <w:tcW w:w="834" w:type="pct"/>
            <w:tcBorders>
              <w:top w:val="single" w:sz="6" w:space="0" w:color="auto"/>
              <w:bottom w:val="none" w:sz="0" w:space="0" w:color="auto"/>
            </w:tcBorders>
            <w:vAlign w:val="center"/>
            <w:hideMark/>
          </w:tcPr>
          <w:p w14:paraId="4BA4113B" w14:textId="77777777" w:rsidR="00E56A31" w:rsidRPr="00DB4D7B" w:rsidRDefault="00E56A31" w:rsidP="005B482D">
            <w:pPr>
              <w:pStyle w:val="a8"/>
              <w:spacing w:before="156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148</w:t>
            </w:r>
          </w:p>
        </w:tc>
      </w:tr>
      <w:tr w:rsidR="00E56A31" w:rsidRPr="00DB4D7B" w14:paraId="740B7DF9" w14:textId="77777777" w:rsidTr="00214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vMerge/>
            <w:vAlign w:val="center"/>
            <w:hideMark/>
          </w:tcPr>
          <w:p w14:paraId="601278C7" w14:textId="77777777" w:rsidR="00E56A31" w:rsidRPr="00DB4D7B" w:rsidRDefault="00E56A31" w:rsidP="005B482D">
            <w:pPr>
              <w:pStyle w:val="a8"/>
              <w:spacing w:before="156" w:after="156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33" w:type="pct"/>
            <w:vAlign w:val="center"/>
            <w:hideMark/>
          </w:tcPr>
          <w:p w14:paraId="3FB055F7" w14:textId="4FCF417F" w:rsidR="00E56A31" w:rsidRPr="00DB4D7B" w:rsidRDefault="00707CC9" w:rsidP="005B482D">
            <w:pPr>
              <w:pStyle w:val="a8"/>
              <w:spacing w:before="156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Ramp ascent</w:t>
            </w:r>
          </w:p>
        </w:tc>
        <w:tc>
          <w:tcPr>
            <w:tcW w:w="834" w:type="pct"/>
            <w:vAlign w:val="center"/>
            <w:hideMark/>
          </w:tcPr>
          <w:p w14:paraId="6ADEBF3E" w14:textId="77777777" w:rsidR="00E56A31" w:rsidRPr="00DB4D7B" w:rsidRDefault="00E56A31" w:rsidP="005B482D">
            <w:pPr>
              <w:pStyle w:val="a8"/>
              <w:spacing w:before="156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309</w:t>
            </w:r>
          </w:p>
        </w:tc>
        <w:tc>
          <w:tcPr>
            <w:tcW w:w="833" w:type="pct"/>
            <w:vAlign w:val="center"/>
            <w:hideMark/>
          </w:tcPr>
          <w:p w14:paraId="7E5B978B" w14:textId="77777777" w:rsidR="00E56A31" w:rsidRPr="00DB4D7B" w:rsidRDefault="00E56A31" w:rsidP="005B482D">
            <w:pPr>
              <w:pStyle w:val="a8"/>
              <w:spacing w:before="156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216</w:t>
            </w:r>
          </w:p>
        </w:tc>
        <w:tc>
          <w:tcPr>
            <w:tcW w:w="833" w:type="pct"/>
            <w:vAlign w:val="center"/>
            <w:hideMark/>
          </w:tcPr>
          <w:p w14:paraId="1AD1B09A" w14:textId="77777777" w:rsidR="00E56A31" w:rsidRPr="00DB4D7B" w:rsidRDefault="00E56A31" w:rsidP="005B482D">
            <w:pPr>
              <w:pStyle w:val="a8"/>
              <w:spacing w:before="156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31</w:t>
            </w:r>
          </w:p>
        </w:tc>
        <w:tc>
          <w:tcPr>
            <w:tcW w:w="834" w:type="pct"/>
            <w:vAlign w:val="center"/>
            <w:hideMark/>
          </w:tcPr>
          <w:p w14:paraId="7970B638" w14:textId="77777777" w:rsidR="00E56A31" w:rsidRPr="00DB4D7B" w:rsidRDefault="00E56A31" w:rsidP="005B482D">
            <w:pPr>
              <w:pStyle w:val="a8"/>
              <w:spacing w:before="156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62</w:t>
            </w:r>
          </w:p>
        </w:tc>
      </w:tr>
      <w:tr w:rsidR="00E56A31" w:rsidRPr="00DB4D7B" w14:paraId="009F7D2B" w14:textId="77777777" w:rsidTr="00214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7ECAE91" w14:textId="77777777" w:rsidR="00E56A31" w:rsidRPr="00DB4D7B" w:rsidRDefault="00E56A31" w:rsidP="005B482D">
            <w:pPr>
              <w:pStyle w:val="a8"/>
              <w:spacing w:before="156" w:after="156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DF1ED48" w14:textId="56942D5A" w:rsidR="00E56A31" w:rsidRPr="00DB4D7B" w:rsidRDefault="00707CC9" w:rsidP="005B482D">
            <w:pPr>
              <w:pStyle w:val="a8"/>
              <w:spacing w:before="156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Ramp descent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528BFB1" w14:textId="77777777" w:rsidR="00E56A31" w:rsidRPr="00DB4D7B" w:rsidRDefault="00E56A31" w:rsidP="005B482D">
            <w:pPr>
              <w:pStyle w:val="a8"/>
              <w:spacing w:before="156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467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74ECFA8" w14:textId="77777777" w:rsidR="00E56A31" w:rsidRPr="00DB4D7B" w:rsidRDefault="00E56A31" w:rsidP="005B482D">
            <w:pPr>
              <w:pStyle w:val="a8"/>
              <w:spacing w:before="156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327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5811827" w14:textId="77777777" w:rsidR="00E56A31" w:rsidRPr="00DB4D7B" w:rsidRDefault="00E56A31" w:rsidP="005B482D">
            <w:pPr>
              <w:pStyle w:val="a8"/>
              <w:spacing w:before="156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46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4886BE2" w14:textId="77777777" w:rsidR="00E56A31" w:rsidRPr="00DB4D7B" w:rsidRDefault="00E56A31" w:rsidP="005B482D">
            <w:pPr>
              <w:pStyle w:val="a8"/>
              <w:spacing w:before="156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94</w:t>
            </w:r>
          </w:p>
        </w:tc>
      </w:tr>
      <w:tr w:rsidR="00E56A31" w:rsidRPr="00DB4D7B" w14:paraId="219EAD9F" w14:textId="77777777" w:rsidTr="00214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vMerge/>
            <w:vAlign w:val="center"/>
            <w:hideMark/>
          </w:tcPr>
          <w:p w14:paraId="019199B7" w14:textId="77777777" w:rsidR="00E56A31" w:rsidRPr="00DB4D7B" w:rsidRDefault="00E56A31" w:rsidP="005B482D">
            <w:pPr>
              <w:pStyle w:val="a8"/>
              <w:spacing w:before="156" w:after="156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33" w:type="pct"/>
            <w:vAlign w:val="center"/>
            <w:hideMark/>
          </w:tcPr>
          <w:p w14:paraId="49C2B2B6" w14:textId="65EE3504" w:rsidR="00E56A31" w:rsidRPr="00DB4D7B" w:rsidRDefault="00707CC9" w:rsidP="005B482D">
            <w:pPr>
              <w:pStyle w:val="a8"/>
              <w:spacing w:before="156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Stair ascent</w:t>
            </w:r>
          </w:p>
        </w:tc>
        <w:tc>
          <w:tcPr>
            <w:tcW w:w="834" w:type="pct"/>
            <w:vAlign w:val="center"/>
            <w:hideMark/>
          </w:tcPr>
          <w:p w14:paraId="4D4EBC0E" w14:textId="77777777" w:rsidR="00E56A31" w:rsidRPr="00DB4D7B" w:rsidRDefault="00E56A31" w:rsidP="005B482D">
            <w:pPr>
              <w:pStyle w:val="a8"/>
              <w:spacing w:before="156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797</w:t>
            </w:r>
          </w:p>
        </w:tc>
        <w:tc>
          <w:tcPr>
            <w:tcW w:w="833" w:type="pct"/>
            <w:vAlign w:val="center"/>
            <w:hideMark/>
          </w:tcPr>
          <w:p w14:paraId="60913EB3" w14:textId="77777777" w:rsidR="00E56A31" w:rsidRPr="00DB4D7B" w:rsidRDefault="00E56A31" w:rsidP="005B482D">
            <w:pPr>
              <w:pStyle w:val="a8"/>
              <w:spacing w:before="156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558</w:t>
            </w:r>
          </w:p>
        </w:tc>
        <w:tc>
          <w:tcPr>
            <w:tcW w:w="833" w:type="pct"/>
            <w:vAlign w:val="center"/>
            <w:hideMark/>
          </w:tcPr>
          <w:p w14:paraId="3F1F3C28" w14:textId="77777777" w:rsidR="00E56A31" w:rsidRPr="00DB4D7B" w:rsidRDefault="00E56A31" w:rsidP="005B482D">
            <w:pPr>
              <w:pStyle w:val="a8"/>
              <w:spacing w:before="156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79</w:t>
            </w:r>
          </w:p>
        </w:tc>
        <w:tc>
          <w:tcPr>
            <w:tcW w:w="834" w:type="pct"/>
            <w:vAlign w:val="center"/>
            <w:hideMark/>
          </w:tcPr>
          <w:p w14:paraId="2C53B049" w14:textId="77777777" w:rsidR="00E56A31" w:rsidRPr="00DB4D7B" w:rsidRDefault="00E56A31" w:rsidP="005B482D">
            <w:pPr>
              <w:pStyle w:val="a8"/>
              <w:spacing w:before="156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160</w:t>
            </w:r>
          </w:p>
        </w:tc>
      </w:tr>
      <w:tr w:rsidR="00E56A31" w:rsidRPr="00DB4D7B" w14:paraId="290F0607" w14:textId="77777777" w:rsidTr="00214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F778314" w14:textId="77777777" w:rsidR="00E56A31" w:rsidRPr="00DB4D7B" w:rsidRDefault="00E56A31" w:rsidP="005B482D">
            <w:pPr>
              <w:pStyle w:val="a8"/>
              <w:spacing w:before="156" w:after="156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6EC79B3" w14:textId="4FD059D3" w:rsidR="00E56A31" w:rsidRPr="00DB4D7B" w:rsidRDefault="00707CC9" w:rsidP="005B482D">
            <w:pPr>
              <w:pStyle w:val="a8"/>
              <w:spacing w:before="156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Stair descent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9057CED" w14:textId="77777777" w:rsidR="00E56A31" w:rsidRPr="00DB4D7B" w:rsidRDefault="00E56A31" w:rsidP="005B482D">
            <w:pPr>
              <w:pStyle w:val="a8"/>
              <w:spacing w:before="156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826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2967314" w14:textId="77777777" w:rsidR="00E56A31" w:rsidRPr="00DB4D7B" w:rsidRDefault="00E56A31" w:rsidP="005B482D">
            <w:pPr>
              <w:pStyle w:val="a8"/>
              <w:spacing w:before="156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578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0C99E16" w14:textId="77777777" w:rsidR="00E56A31" w:rsidRPr="00DB4D7B" w:rsidRDefault="00E56A31" w:rsidP="005B482D">
            <w:pPr>
              <w:pStyle w:val="a8"/>
              <w:spacing w:before="156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82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1C260F9" w14:textId="77777777" w:rsidR="00E56A31" w:rsidRPr="00DB4D7B" w:rsidRDefault="00E56A31" w:rsidP="005B482D">
            <w:pPr>
              <w:pStyle w:val="a8"/>
              <w:spacing w:before="156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166</w:t>
            </w:r>
          </w:p>
        </w:tc>
      </w:tr>
      <w:tr w:rsidR="00E56A31" w:rsidRPr="00DB4D7B" w14:paraId="0742D0A9" w14:textId="77777777" w:rsidTr="00214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40670A1E" w14:textId="77777777" w:rsidR="00E56A31" w:rsidRPr="00DB4D7B" w:rsidRDefault="00E56A31" w:rsidP="005B482D">
            <w:pPr>
              <w:pStyle w:val="a8"/>
              <w:spacing w:before="156" w:after="156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33" w:type="pct"/>
            <w:tcBorders>
              <w:bottom w:val="single" w:sz="6" w:space="0" w:color="auto"/>
            </w:tcBorders>
            <w:vAlign w:val="center"/>
            <w:hideMark/>
          </w:tcPr>
          <w:p w14:paraId="4BFBF6FE" w14:textId="3AF92CA2" w:rsidR="00E56A31" w:rsidRPr="00DB4D7B" w:rsidRDefault="00707CC9" w:rsidP="005B482D">
            <w:pPr>
              <w:pStyle w:val="a8"/>
              <w:spacing w:before="156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Treadmill</w:t>
            </w:r>
          </w:p>
        </w:tc>
        <w:tc>
          <w:tcPr>
            <w:tcW w:w="834" w:type="pct"/>
            <w:tcBorders>
              <w:bottom w:val="single" w:sz="6" w:space="0" w:color="auto"/>
            </w:tcBorders>
            <w:vAlign w:val="center"/>
            <w:hideMark/>
          </w:tcPr>
          <w:p w14:paraId="1C3F3CCD" w14:textId="77777777" w:rsidR="00E56A31" w:rsidRPr="00DB4D7B" w:rsidRDefault="00E56A31" w:rsidP="005B482D">
            <w:pPr>
              <w:pStyle w:val="a8"/>
              <w:spacing w:before="156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15292</w:t>
            </w:r>
          </w:p>
        </w:tc>
        <w:tc>
          <w:tcPr>
            <w:tcW w:w="833" w:type="pct"/>
            <w:tcBorders>
              <w:bottom w:val="single" w:sz="6" w:space="0" w:color="auto"/>
            </w:tcBorders>
            <w:vAlign w:val="center"/>
            <w:hideMark/>
          </w:tcPr>
          <w:p w14:paraId="410C45BC" w14:textId="77777777" w:rsidR="00E56A31" w:rsidRPr="00DB4D7B" w:rsidRDefault="00E56A31" w:rsidP="005B482D">
            <w:pPr>
              <w:pStyle w:val="a8"/>
              <w:spacing w:before="156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10704</w:t>
            </w:r>
          </w:p>
        </w:tc>
        <w:tc>
          <w:tcPr>
            <w:tcW w:w="833" w:type="pct"/>
            <w:tcBorders>
              <w:bottom w:val="single" w:sz="6" w:space="0" w:color="auto"/>
            </w:tcBorders>
            <w:vAlign w:val="center"/>
            <w:hideMark/>
          </w:tcPr>
          <w:p w14:paraId="0EDC1F28" w14:textId="77777777" w:rsidR="00E56A31" w:rsidRPr="00DB4D7B" w:rsidRDefault="00E56A31" w:rsidP="005B482D">
            <w:pPr>
              <w:pStyle w:val="a8"/>
              <w:spacing w:before="156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1529</w:t>
            </w:r>
          </w:p>
        </w:tc>
        <w:tc>
          <w:tcPr>
            <w:tcW w:w="834" w:type="pct"/>
            <w:tcBorders>
              <w:bottom w:val="single" w:sz="6" w:space="0" w:color="auto"/>
            </w:tcBorders>
            <w:vAlign w:val="center"/>
            <w:hideMark/>
          </w:tcPr>
          <w:p w14:paraId="2DA3FD8D" w14:textId="77777777" w:rsidR="00E56A31" w:rsidRPr="00DB4D7B" w:rsidRDefault="00E56A31" w:rsidP="005B482D">
            <w:pPr>
              <w:pStyle w:val="a8"/>
              <w:spacing w:before="156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3059</w:t>
            </w:r>
          </w:p>
        </w:tc>
      </w:tr>
      <w:tr w:rsidR="00E56A31" w:rsidRPr="00DB4D7B" w14:paraId="3DF1DFA3" w14:textId="77777777" w:rsidTr="00214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vMerge w:val="restart"/>
            <w:tcBorders>
              <w:top w:val="single" w:sz="6" w:space="0" w:color="auto"/>
              <w:bottom w:val="none" w:sz="0" w:space="0" w:color="auto"/>
            </w:tcBorders>
            <w:vAlign w:val="center"/>
            <w:hideMark/>
          </w:tcPr>
          <w:p w14:paraId="294B8CFB" w14:textId="050066E5" w:rsidR="00E56A31" w:rsidRPr="00DB4D7B" w:rsidRDefault="00EF0EA1" w:rsidP="005B482D">
            <w:pPr>
              <w:pStyle w:val="a8"/>
              <w:spacing w:before="156" w:after="156"/>
              <w:rPr>
                <w:b w:val="0"/>
                <w:bCs w:val="0"/>
                <w:sz w:val="21"/>
                <w:szCs w:val="21"/>
              </w:rPr>
            </w:pPr>
            <w:r w:rsidRPr="00DB4D7B">
              <w:rPr>
                <w:b w:val="0"/>
                <w:bCs w:val="0"/>
                <w:sz w:val="21"/>
                <w:szCs w:val="21"/>
              </w:rPr>
              <w:t xml:space="preserve">Dataset </w:t>
            </w:r>
            <w:r w:rsidR="00E56A31" w:rsidRPr="00DB4D7B">
              <w:rPr>
                <w:b w:val="0"/>
                <w:bCs w:val="0"/>
                <w:sz w:val="21"/>
                <w:szCs w:val="21"/>
              </w:rPr>
              <w:t>B</w:t>
            </w:r>
          </w:p>
        </w:tc>
        <w:tc>
          <w:tcPr>
            <w:tcW w:w="833" w:type="pct"/>
            <w:tcBorders>
              <w:top w:val="single" w:sz="6" w:space="0" w:color="auto"/>
              <w:bottom w:val="none" w:sz="0" w:space="0" w:color="auto"/>
            </w:tcBorders>
            <w:vAlign w:val="center"/>
            <w:hideMark/>
          </w:tcPr>
          <w:p w14:paraId="526C4BC1" w14:textId="762C87E9" w:rsidR="00E56A31" w:rsidRPr="00DB4D7B" w:rsidRDefault="00707CC9" w:rsidP="005B482D">
            <w:pPr>
              <w:pStyle w:val="a8"/>
              <w:spacing w:before="156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Flat ground</w:t>
            </w:r>
          </w:p>
        </w:tc>
        <w:tc>
          <w:tcPr>
            <w:tcW w:w="834" w:type="pct"/>
            <w:tcBorders>
              <w:top w:val="single" w:sz="6" w:space="0" w:color="auto"/>
              <w:bottom w:val="none" w:sz="0" w:space="0" w:color="auto"/>
            </w:tcBorders>
            <w:vAlign w:val="center"/>
            <w:hideMark/>
          </w:tcPr>
          <w:p w14:paraId="1FA30B66" w14:textId="77777777" w:rsidR="00E56A31" w:rsidRPr="00DB4D7B" w:rsidRDefault="00E56A31" w:rsidP="005B482D">
            <w:pPr>
              <w:pStyle w:val="a8"/>
              <w:spacing w:before="156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990</w:t>
            </w:r>
          </w:p>
        </w:tc>
        <w:tc>
          <w:tcPr>
            <w:tcW w:w="833" w:type="pct"/>
            <w:tcBorders>
              <w:top w:val="single" w:sz="6" w:space="0" w:color="auto"/>
              <w:bottom w:val="none" w:sz="0" w:space="0" w:color="auto"/>
            </w:tcBorders>
            <w:vAlign w:val="center"/>
            <w:hideMark/>
          </w:tcPr>
          <w:p w14:paraId="4CF90B31" w14:textId="77777777" w:rsidR="00E56A31" w:rsidRPr="00DB4D7B" w:rsidRDefault="00E56A31" w:rsidP="005B482D">
            <w:pPr>
              <w:pStyle w:val="a8"/>
              <w:spacing w:before="156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693</w:t>
            </w:r>
          </w:p>
        </w:tc>
        <w:tc>
          <w:tcPr>
            <w:tcW w:w="833" w:type="pct"/>
            <w:tcBorders>
              <w:top w:val="single" w:sz="6" w:space="0" w:color="auto"/>
              <w:bottom w:val="none" w:sz="0" w:space="0" w:color="auto"/>
            </w:tcBorders>
            <w:vAlign w:val="center"/>
            <w:hideMark/>
          </w:tcPr>
          <w:p w14:paraId="092F270D" w14:textId="77777777" w:rsidR="00E56A31" w:rsidRPr="00DB4D7B" w:rsidRDefault="00E56A31" w:rsidP="005B482D">
            <w:pPr>
              <w:pStyle w:val="a8"/>
              <w:spacing w:before="156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99</w:t>
            </w:r>
          </w:p>
        </w:tc>
        <w:tc>
          <w:tcPr>
            <w:tcW w:w="834" w:type="pct"/>
            <w:tcBorders>
              <w:top w:val="single" w:sz="6" w:space="0" w:color="auto"/>
              <w:bottom w:val="none" w:sz="0" w:space="0" w:color="auto"/>
            </w:tcBorders>
            <w:vAlign w:val="center"/>
            <w:hideMark/>
          </w:tcPr>
          <w:p w14:paraId="70F9E5CD" w14:textId="77777777" w:rsidR="00E56A31" w:rsidRPr="00DB4D7B" w:rsidRDefault="00E56A31" w:rsidP="005B482D">
            <w:pPr>
              <w:pStyle w:val="a8"/>
              <w:spacing w:before="156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198</w:t>
            </w:r>
          </w:p>
        </w:tc>
      </w:tr>
      <w:tr w:rsidR="00E56A31" w:rsidRPr="00DB4D7B" w14:paraId="350F9032" w14:textId="77777777" w:rsidTr="00214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031D34EE" w14:textId="77777777" w:rsidR="00E56A31" w:rsidRPr="00DB4D7B" w:rsidRDefault="00E56A31" w:rsidP="005B482D">
            <w:pPr>
              <w:pStyle w:val="a8"/>
              <w:spacing w:before="156" w:after="156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33" w:type="pct"/>
            <w:tcBorders>
              <w:bottom w:val="single" w:sz="8" w:space="0" w:color="auto"/>
            </w:tcBorders>
            <w:vAlign w:val="center"/>
            <w:hideMark/>
          </w:tcPr>
          <w:p w14:paraId="1284313B" w14:textId="05E9B1A6" w:rsidR="00E56A31" w:rsidRPr="00DB4D7B" w:rsidRDefault="00707CC9" w:rsidP="005B482D">
            <w:pPr>
              <w:pStyle w:val="a8"/>
              <w:spacing w:before="156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Ramp</w:t>
            </w:r>
          </w:p>
        </w:tc>
        <w:tc>
          <w:tcPr>
            <w:tcW w:w="834" w:type="pct"/>
            <w:tcBorders>
              <w:bottom w:val="single" w:sz="8" w:space="0" w:color="auto"/>
            </w:tcBorders>
            <w:vAlign w:val="center"/>
            <w:hideMark/>
          </w:tcPr>
          <w:p w14:paraId="746162B3" w14:textId="77777777" w:rsidR="00E56A31" w:rsidRPr="00DB4D7B" w:rsidRDefault="00E56A31" w:rsidP="005B482D">
            <w:pPr>
              <w:pStyle w:val="a8"/>
              <w:spacing w:before="156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388</w:t>
            </w:r>
          </w:p>
        </w:tc>
        <w:tc>
          <w:tcPr>
            <w:tcW w:w="833" w:type="pct"/>
            <w:tcBorders>
              <w:bottom w:val="single" w:sz="8" w:space="0" w:color="auto"/>
            </w:tcBorders>
            <w:vAlign w:val="center"/>
            <w:hideMark/>
          </w:tcPr>
          <w:p w14:paraId="57145BB2" w14:textId="77777777" w:rsidR="00E56A31" w:rsidRPr="00DB4D7B" w:rsidRDefault="00E56A31" w:rsidP="005B482D">
            <w:pPr>
              <w:pStyle w:val="a8"/>
              <w:spacing w:before="156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271</w:t>
            </w:r>
          </w:p>
        </w:tc>
        <w:tc>
          <w:tcPr>
            <w:tcW w:w="833" w:type="pct"/>
            <w:tcBorders>
              <w:bottom w:val="single" w:sz="8" w:space="0" w:color="auto"/>
            </w:tcBorders>
            <w:vAlign w:val="center"/>
            <w:hideMark/>
          </w:tcPr>
          <w:p w14:paraId="430EA071" w14:textId="77777777" w:rsidR="00E56A31" w:rsidRPr="00DB4D7B" w:rsidRDefault="00E56A31" w:rsidP="005B482D">
            <w:pPr>
              <w:pStyle w:val="a8"/>
              <w:spacing w:before="156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39</w:t>
            </w:r>
          </w:p>
        </w:tc>
        <w:tc>
          <w:tcPr>
            <w:tcW w:w="834" w:type="pct"/>
            <w:tcBorders>
              <w:bottom w:val="single" w:sz="8" w:space="0" w:color="auto"/>
            </w:tcBorders>
            <w:vAlign w:val="center"/>
            <w:hideMark/>
          </w:tcPr>
          <w:p w14:paraId="232DF4A8" w14:textId="77777777" w:rsidR="00E56A31" w:rsidRPr="00DB4D7B" w:rsidRDefault="00E56A31" w:rsidP="005B482D">
            <w:pPr>
              <w:pStyle w:val="a8"/>
              <w:spacing w:before="156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B4D7B">
              <w:rPr>
                <w:sz w:val="21"/>
                <w:szCs w:val="21"/>
              </w:rPr>
              <w:t>78</w:t>
            </w:r>
          </w:p>
        </w:tc>
      </w:tr>
    </w:tbl>
    <w:p w14:paraId="20368993" w14:textId="6938AA7C" w:rsidR="00DD71F3" w:rsidRPr="00DB4D7B" w:rsidRDefault="00DD71F3" w:rsidP="00DE6377">
      <w:pPr>
        <w:spacing w:before="156"/>
        <w:rPr>
          <w:rFonts w:cs="Times New Roman"/>
        </w:rPr>
      </w:pPr>
      <w:bookmarkStart w:id="5" w:name="OLE_LINK20"/>
    </w:p>
    <w:p w14:paraId="3DF14A36" w14:textId="77777777" w:rsidR="00DE6377" w:rsidRPr="00DB4D7B" w:rsidRDefault="00DE6377" w:rsidP="00DE6377">
      <w:pPr>
        <w:spacing w:before="156"/>
        <w:rPr>
          <w:rFonts w:cs="Times New Roman"/>
        </w:rPr>
      </w:pPr>
    </w:p>
    <w:p w14:paraId="4B7FE4F6" w14:textId="4E24B1FC" w:rsidR="00515DCD" w:rsidRPr="00DB4D7B" w:rsidRDefault="00F830A6" w:rsidP="00DB4D7B">
      <w:pPr>
        <w:pStyle w:val="a8"/>
        <w:spacing w:after="156"/>
      </w:pPr>
      <w:r w:rsidRPr="00DB4D7B">
        <w:t>Appendix 6</w:t>
      </w:r>
      <w:r w:rsidR="00DD71F3" w:rsidRPr="00DB4D7B">
        <w:t>：</w:t>
      </w:r>
      <w:r w:rsidR="00515DCD" w:rsidRPr="00DB4D7B">
        <w:t>Performance indicators of the model in six scenario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8"/>
        <w:gridCol w:w="1038"/>
        <w:gridCol w:w="1038"/>
        <w:gridCol w:w="1039"/>
        <w:gridCol w:w="1038"/>
        <w:gridCol w:w="1038"/>
        <w:gridCol w:w="1038"/>
        <w:gridCol w:w="1039"/>
      </w:tblGrid>
      <w:tr w:rsidR="00515DCD" w:rsidRPr="00DB4D7B" w14:paraId="6631DD2E" w14:textId="77777777" w:rsidTr="00DD71F3">
        <w:trPr>
          <w:tblHeader/>
          <w:jc w:val="center"/>
        </w:trPr>
        <w:tc>
          <w:tcPr>
            <w:tcW w:w="10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7F7DE9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Moment</w:t>
            </w:r>
          </w:p>
        </w:tc>
        <w:tc>
          <w:tcPr>
            <w:tcW w:w="10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0E08D8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Indicators</w:t>
            </w:r>
          </w:p>
        </w:tc>
        <w:tc>
          <w:tcPr>
            <w:tcW w:w="10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761EF5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Ramp ascent</w:t>
            </w:r>
          </w:p>
        </w:tc>
        <w:tc>
          <w:tcPr>
            <w:tcW w:w="103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8E8AB4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Ramp descent</w:t>
            </w:r>
          </w:p>
        </w:tc>
        <w:tc>
          <w:tcPr>
            <w:tcW w:w="10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6BCBDF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Stair ascent</w:t>
            </w:r>
          </w:p>
        </w:tc>
        <w:tc>
          <w:tcPr>
            <w:tcW w:w="10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78F17F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Stair descent</w:t>
            </w:r>
          </w:p>
        </w:tc>
        <w:tc>
          <w:tcPr>
            <w:tcW w:w="10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D5538D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Treadmill</w:t>
            </w:r>
          </w:p>
        </w:tc>
        <w:tc>
          <w:tcPr>
            <w:tcW w:w="10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32DD4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Flat ground</w:t>
            </w:r>
          </w:p>
        </w:tc>
      </w:tr>
      <w:tr w:rsidR="00515DCD" w:rsidRPr="00DB4D7B" w14:paraId="2FAF095D" w14:textId="77777777" w:rsidTr="00DD71F3">
        <w:trPr>
          <w:jc w:val="center"/>
        </w:trPr>
        <w:tc>
          <w:tcPr>
            <w:tcW w:w="10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FF0C46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Hip flexion moment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14:paraId="508695BF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R²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14:paraId="562BA2B1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57 ± 0.007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14:paraId="630D4620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07 ± 0.022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14:paraId="0F483410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33 ± 0.007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001F5A5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811 ± 0.024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399EBF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59 ± 0.005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8BDD21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898 ± 0.015</w:t>
            </w:r>
          </w:p>
        </w:tc>
      </w:tr>
      <w:tr w:rsidR="00515DCD" w:rsidRPr="00DB4D7B" w14:paraId="38047BA8" w14:textId="77777777" w:rsidTr="00DD71F3">
        <w:trPr>
          <w:jc w:val="center"/>
        </w:trPr>
        <w:tc>
          <w:tcPr>
            <w:tcW w:w="1038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070E79" w14:textId="77777777" w:rsidR="00515DCD" w:rsidRPr="00DB4D7B" w:rsidRDefault="00515DCD" w:rsidP="00DD71F3">
            <w:pPr>
              <w:pStyle w:val="a8"/>
              <w:spacing w:after="156"/>
            </w:pPr>
          </w:p>
        </w:tc>
        <w:tc>
          <w:tcPr>
            <w:tcW w:w="1038" w:type="dxa"/>
            <w:tcBorders>
              <w:top w:val="nil"/>
            </w:tcBorders>
          </w:tcPr>
          <w:p w14:paraId="4EC3220E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RMSE</w:t>
            </w:r>
          </w:p>
        </w:tc>
        <w:tc>
          <w:tcPr>
            <w:tcW w:w="1038" w:type="dxa"/>
            <w:tcBorders>
              <w:top w:val="nil"/>
            </w:tcBorders>
          </w:tcPr>
          <w:p w14:paraId="2EFE54B8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22 ± 0.010</w:t>
            </w:r>
          </w:p>
        </w:tc>
        <w:tc>
          <w:tcPr>
            <w:tcW w:w="1039" w:type="dxa"/>
            <w:tcBorders>
              <w:top w:val="nil"/>
            </w:tcBorders>
          </w:tcPr>
          <w:p w14:paraId="6E04E451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64 ± 0.020</w:t>
            </w:r>
          </w:p>
        </w:tc>
        <w:tc>
          <w:tcPr>
            <w:tcW w:w="1038" w:type="dxa"/>
            <w:tcBorders>
              <w:top w:val="nil"/>
            </w:tcBorders>
          </w:tcPr>
          <w:p w14:paraId="4CB7F096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48 ± 0.008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57964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236 ± 0.015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ED56F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21 ± 0.00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ED093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78 ± 0.013</w:t>
            </w:r>
          </w:p>
        </w:tc>
      </w:tr>
      <w:tr w:rsidR="00515DCD" w:rsidRPr="00DB4D7B" w14:paraId="6EC241A0" w14:textId="77777777" w:rsidTr="00DD71F3">
        <w:trPr>
          <w:jc w:val="center"/>
        </w:trPr>
        <w:tc>
          <w:tcPr>
            <w:tcW w:w="1038" w:type="dxa"/>
            <w:vMerge/>
            <w:shd w:val="clear" w:color="auto" w:fill="auto"/>
            <w:vAlign w:val="center"/>
            <w:hideMark/>
          </w:tcPr>
          <w:p w14:paraId="1F08B75F" w14:textId="77777777" w:rsidR="00515DCD" w:rsidRPr="00DB4D7B" w:rsidRDefault="00515DCD" w:rsidP="00DD71F3">
            <w:pPr>
              <w:pStyle w:val="a8"/>
              <w:spacing w:after="156"/>
            </w:pPr>
          </w:p>
        </w:tc>
        <w:tc>
          <w:tcPr>
            <w:tcW w:w="1038" w:type="dxa"/>
          </w:tcPr>
          <w:p w14:paraId="2C6F7B19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MAE</w:t>
            </w:r>
          </w:p>
        </w:tc>
        <w:tc>
          <w:tcPr>
            <w:tcW w:w="1038" w:type="dxa"/>
          </w:tcPr>
          <w:p w14:paraId="4BD241C7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091 ± 0.006</w:t>
            </w:r>
          </w:p>
        </w:tc>
        <w:tc>
          <w:tcPr>
            <w:tcW w:w="1039" w:type="dxa"/>
          </w:tcPr>
          <w:p w14:paraId="5C324502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19 ± 0.011</w:t>
            </w:r>
          </w:p>
        </w:tc>
        <w:tc>
          <w:tcPr>
            <w:tcW w:w="1038" w:type="dxa"/>
          </w:tcPr>
          <w:p w14:paraId="0F8E5624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10 ± 0.005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B5295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83 ± 0.01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BFE1D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086 ± 0.0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06C2A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32 ± 0.008</w:t>
            </w:r>
          </w:p>
        </w:tc>
      </w:tr>
      <w:tr w:rsidR="00515DCD" w:rsidRPr="00DB4D7B" w14:paraId="7E05780E" w14:textId="77777777" w:rsidTr="00DD71F3">
        <w:trPr>
          <w:jc w:val="center"/>
        </w:trPr>
        <w:tc>
          <w:tcPr>
            <w:tcW w:w="10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C8412" w14:textId="77777777" w:rsidR="00515DCD" w:rsidRPr="00DB4D7B" w:rsidRDefault="00515DCD" w:rsidP="00DD71F3">
            <w:pPr>
              <w:pStyle w:val="a8"/>
              <w:spacing w:after="156"/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51438493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PCC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2641D3AB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79 ± 0.003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6621FE9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53 ± 0.011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3D6F10DA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66 ± 0.003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E6418D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03 ± 0.013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6DAD90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79 ± 0.002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A86A5E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49 ± 0.008</w:t>
            </w:r>
          </w:p>
        </w:tc>
      </w:tr>
      <w:tr w:rsidR="00515DCD" w:rsidRPr="00DB4D7B" w14:paraId="4EAF94A4" w14:textId="77777777" w:rsidTr="00DD71F3">
        <w:trPr>
          <w:jc w:val="center"/>
        </w:trPr>
        <w:tc>
          <w:tcPr>
            <w:tcW w:w="103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DB9E1C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lastRenderedPageBreak/>
              <w:t>Knee angle moment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14:paraId="2E4D56BD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R²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14:paraId="68055DD6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03 ± 0.047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14:paraId="30EDB807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36 ± 0.024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14:paraId="2AB9C3DA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27 ± 0.010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9B5DD5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36 ± 0.007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6B93D6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40 ± 0.006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136251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81 ± 0.069</w:t>
            </w:r>
          </w:p>
        </w:tc>
      </w:tr>
      <w:tr w:rsidR="00515DCD" w:rsidRPr="00DB4D7B" w14:paraId="0B8D7C1D" w14:textId="77777777" w:rsidTr="00DD71F3">
        <w:trPr>
          <w:jc w:val="center"/>
        </w:trPr>
        <w:tc>
          <w:tcPr>
            <w:tcW w:w="103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E641E7" w14:textId="77777777" w:rsidR="00515DCD" w:rsidRPr="00DB4D7B" w:rsidRDefault="00515DCD" w:rsidP="00DD71F3">
            <w:pPr>
              <w:pStyle w:val="a8"/>
              <w:spacing w:after="156"/>
            </w:pP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C7B0B17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RMS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76558D4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66 ± 0.015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060DB74D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54 ± 0.025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73DC93B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50 ± 0.01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DC87A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58 ± 0.009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0EDAD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31 ± 0.00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ADB58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231 ± 0.025</w:t>
            </w:r>
          </w:p>
        </w:tc>
      </w:tr>
      <w:tr w:rsidR="00515DCD" w:rsidRPr="00DB4D7B" w14:paraId="024AEFAC" w14:textId="77777777" w:rsidTr="00DD71F3">
        <w:trPr>
          <w:jc w:val="center"/>
        </w:trPr>
        <w:tc>
          <w:tcPr>
            <w:tcW w:w="103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DF2067" w14:textId="77777777" w:rsidR="00515DCD" w:rsidRPr="00DB4D7B" w:rsidRDefault="00515DCD" w:rsidP="00DD71F3">
            <w:pPr>
              <w:pStyle w:val="a8"/>
              <w:spacing w:after="156"/>
            </w:pP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3EAEE48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MA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6C3F1FB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19 ± 0.018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0627225F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06 ± 0.007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65E577A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09 ± 0.006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EA94F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12 ± 0.006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1E1D7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086 ± 0.00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1BA0A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73 ± 0.015</w:t>
            </w:r>
          </w:p>
        </w:tc>
      </w:tr>
      <w:tr w:rsidR="00515DCD" w:rsidRPr="00DB4D7B" w14:paraId="646D50CC" w14:textId="77777777" w:rsidTr="00DD71F3">
        <w:trPr>
          <w:jc w:val="center"/>
        </w:trPr>
        <w:tc>
          <w:tcPr>
            <w:tcW w:w="103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D94B64" w14:textId="77777777" w:rsidR="00515DCD" w:rsidRPr="00DB4D7B" w:rsidRDefault="00515DCD" w:rsidP="00DD71F3">
            <w:pPr>
              <w:pStyle w:val="a8"/>
              <w:spacing w:after="156"/>
            </w:pP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1E2DEDC2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PCC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6306FF52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52 ± 0.024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14:paraId="1E7DD072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68 ± 0.012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5BB26F38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63 ± 0.005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618DF5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68 ± 0.004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8FEF4F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70 ± 0.003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DC747A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889 ± 0.018</w:t>
            </w:r>
          </w:p>
        </w:tc>
      </w:tr>
      <w:tr w:rsidR="00515DCD" w:rsidRPr="00DB4D7B" w14:paraId="40905A34" w14:textId="77777777" w:rsidTr="00DD71F3">
        <w:trPr>
          <w:jc w:val="center"/>
        </w:trPr>
        <w:tc>
          <w:tcPr>
            <w:tcW w:w="103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0C19234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Ankle angle moment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14:paraId="2D12A48A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R²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14:paraId="3F3F1F32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55 ± 0.021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14:paraId="739C8B91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34 ± 0.021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14:paraId="57A321AD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39 ± 0.009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4FC82F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14 ± 0.009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BF80DA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78 ± 0.004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BEF381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891 ± 0.054</w:t>
            </w:r>
          </w:p>
        </w:tc>
      </w:tr>
      <w:tr w:rsidR="00515DCD" w:rsidRPr="00DB4D7B" w14:paraId="29059812" w14:textId="77777777" w:rsidTr="00DD71F3">
        <w:trPr>
          <w:jc w:val="center"/>
        </w:trPr>
        <w:tc>
          <w:tcPr>
            <w:tcW w:w="103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E15B86" w14:textId="77777777" w:rsidR="00515DCD" w:rsidRPr="00DB4D7B" w:rsidRDefault="00515DCD" w:rsidP="00DD71F3">
            <w:pPr>
              <w:pStyle w:val="a8"/>
              <w:spacing w:after="156"/>
            </w:pP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C810D54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RMS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DE92DDA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30 ± 0.019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6590D20B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58 ± 0.025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FD6E5A1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48 ± 0.01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4586E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97 ± 0.01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17968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094 ± 0.00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0B77F4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203 ± 0.050</w:t>
            </w:r>
          </w:p>
        </w:tc>
      </w:tr>
      <w:tr w:rsidR="00515DCD" w:rsidRPr="00DB4D7B" w14:paraId="6160739E" w14:textId="77777777" w:rsidTr="00DD71F3">
        <w:trPr>
          <w:jc w:val="center"/>
        </w:trPr>
        <w:tc>
          <w:tcPr>
            <w:tcW w:w="103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A7A881" w14:textId="77777777" w:rsidR="00515DCD" w:rsidRPr="00DB4D7B" w:rsidRDefault="00515DCD" w:rsidP="00DD71F3">
            <w:pPr>
              <w:pStyle w:val="a8"/>
              <w:spacing w:after="156"/>
            </w:pP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8F83F04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MA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6967AB5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081 ± 0.012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35EE4E24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01 ± 0.007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238937F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096 ± 0.007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F2F81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29 ± 0.007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E1C76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054 ± 0.0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6C856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132 ± 0.010</w:t>
            </w:r>
          </w:p>
        </w:tc>
      </w:tr>
      <w:tr w:rsidR="00515DCD" w:rsidRPr="00DB4D7B" w14:paraId="776C1C28" w14:textId="77777777" w:rsidTr="00DD71F3">
        <w:trPr>
          <w:jc w:val="center"/>
        </w:trPr>
        <w:tc>
          <w:tcPr>
            <w:tcW w:w="1038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404F36" w14:textId="77777777" w:rsidR="00515DCD" w:rsidRPr="00DB4D7B" w:rsidRDefault="00515DCD" w:rsidP="00DD71F3">
            <w:pPr>
              <w:pStyle w:val="a8"/>
              <w:spacing w:after="156"/>
            </w:pPr>
          </w:p>
        </w:tc>
        <w:tc>
          <w:tcPr>
            <w:tcW w:w="1038" w:type="dxa"/>
            <w:tcBorders>
              <w:top w:val="nil"/>
              <w:bottom w:val="single" w:sz="8" w:space="0" w:color="auto"/>
            </w:tcBorders>
          </w:tcPr>
          <w:p w14:paraId="5A2BAA26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PCC</w:t>
            </w:r>
          </w:p>
        </w:tc>
        <w:tc>
          <w:tcPr>
            <w:tcW w:w="1038" w:type="dxa"/>
            <w:tcBorders>
              <w:top w:val="nil"/>
              <w:bottom w:val="single" w:sz="8" w:space="0" w:color="auto"/>
            </w:tcBorders>
          </w:tcPr>
          <w:p w14:paraId="582B6459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78 ± 0.011</w:t>
            </w:r>
          </w:p>
        </w:tc>
        <w:tc>
          <w:tcPr>
            <w:tcW w:w="1039" w:type="dxa"/>
            <w:tcBorders>
              <w:top w:val="nil"/>
              <w:bottom w:val="single" w:sz="8" w:space="0" w:color="auto"/>
            </w:tcBorders>
          </w:tcPr>
          <w:p w14:paraId="13B57D6E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67 ± 0.011</w:t>
            </w:r>
          </w:p>
        </w:tc>
        <w:tc>
          <w:tcPr>
            <w:tcW w:w="1038" w:type="dxa"/>
            <w:tcBorders>
              <w:top w:val="nil"/>
              <w:bottom w:val="single" w:sz="8" w:space="0" w:color="auto"/>
            </w:tcBorders>
          </w:tcPr>
          <w:p w14:paraId="3499A94C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69 ± 0.005</w:t>
            </w:r>
          </w:p>
        </w:tc>
        <w:tc>
          <w:tcPr>
            <w:tcW w:w="103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6009544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57 ± 0.005</w:t>
            </w:r>
          </w:p>
        </w:tc>
        <w:tc>
          <w:tcPr>
            <w:tcW w:w="103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F6AFE35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89 ± 0.002</w:t>
            </w:r>
          </w:p>
        </w:tc>
        <w:tc>
          <w:tcPr>
            <w:tcW w:w="103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6A73369" w14:textId="77777777" w:rsidR="00515DCD" w:rsidRPr="00DB4D7B" w:rsidRDefault="00515DCD" w:rsidP="00DD71F3">
            <w:pPr>
              <w:pStyle w:val="a8"/>
              <w:spacing w:after="156"/>
            </w:pPr>
            <w:r w:rsidRPr="00DB4D7B">
              <w:t>0.945 ± 0.015</w:t>
            </w:r>
          </w:p>
        </w:tc>
      </w:tr>
      <w:bookmarkEnd w:id="5"/>
    </w:tbl>
    <w:p w14:paraId="1A141F63" w14:textId="6CB8DA6C" w:rsidR="00515DCD" w:rsidRPr="00DB4D7B" w:rsidRDefault="00515DCD" w:rsidP="00DE6377">
      <w:pPr>
        <w:spacing w:before="156"/>
        <w:rPr>
          <w:rFonts w:cs="Times New Roman"/>
        </w:rPr>
      </w:pPr>
    </w:p>
    <w:p w14:paraId="0AA05527" w14:textId="77777777" w:rsidR="00DE6377" w:rsidRPr="00DB4D7B" w:rsidRDefault="00DE6377" w:rsidP="00DE6377">
      <w:pPr>
        <w:spacing w:before="156"/>
        <w:rPr>
          <w:rFonts w:cs="Times New Roman"/>
        </w:rPr>
      </w:pPr>
    </w:p>
    <w:p w14:paraId="0CD9C33D" w14:textId="7FCFEF11" w:rsidR="00AC74E7" w:rsidRPr="00DB4D7B" w:rsidRDefault="00F830A6" w:rsidP="00DB4D7B">
      <w:pPr>
        <w:pStyle w:val="a8"/>
        <w:spacing w:after="156"/>
        <w:rPr>
          <w:b/>
        </w:rPr>
      </w:pPr>
      <w:r w:rsidRPr="00DB4D7B">
        <w:t>Appendix 7</w:t>
      </w:r>
      <w:r w:rsidR="00DD71F3" w:rsidRPr="00DB4D7B">
        <w:t>：</w:t>
      </w:r>
      <w:r w:rsidR="00AC74E7" w:rsidRPr="00DB4D7B">
        <w:t>Performance indicators of each deep learning model in the stair climbing scenario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9"/>
        <w:gridCol w:w="829"/>
        <w:gridCol w:w="811"/>
        <w:gridCol w:w="812"/>
        <w:gridCol w:w="805"/>
        <w:gridCol w:w="804"/>
        <w:gridCol w:w="811"/>
        <w:gridCol w:w="804"/>
        <w:gridCol w:w="1000"/>
        <w:gridCol w:w="811"/>
      </w:tblGrid>
      <w:tr w:rsidR="00AC74E7" w:rsidRPr="00DB4D7B" w14:paraId="6AFD4354" w14:textId="77777777" w:rsidTr="00DD71F3">
        <w:trPr>
          <w:trHeight w:val="404"/>
          <w:tblHeader/>
          <w:jc w:val="center"/>
        </w:trPr>
        <w:tc>
          <w:tcPr>
            <w:tcW w:w="8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23BC8A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Moment</w:t>
            </w:r>
          </w:p>
        </w:tc>
        <w:tc>
          <w:tcPr>
            <w:tcW w:w="8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04ACE6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Indicators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69BC92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ANN</w:t>
            </w:r>
          </w:p>
        </w:tc>
        <w:tc>
          <w:tcPr>
            <w:tcW w:w="8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741A65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Conv 1D</w:t>
            </w:r>
          </w:p>
        </w:tc>
        <w:tc>
          <w:tcPr>
            <w:tcW w:w="8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2585AF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Conv 2D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6611D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GRU</w:t>
            </w:r>
          </w:p>
        </w:tc>
        <w:tc>
          <w:tcPr>
            <w:tcW w:w="8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88DDF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LSTM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7772E9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TCN</w:t>
            </w:r>
          </w:p>
        </w:tc>
        <w:tc>
          <w:tcPr>
            <w:tcW w:w="8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8038BF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Time Transformer</w:t>
            </w:r>
          </w:p>
        </w:tc>
        <w:tc>
          <w:tcPr>
            <w:tcW w:w="8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0DEB01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TCN-LSTM</w:t>
            </w:r>
          </w:p>
        </w:tc>
      </w:tr>
      <w:tr w:rsidR="00AC74E7" w:rsidRPr="00DB4D7B" w14:paraId="6E0413B1" w14:textId="77777777" w:rsidTr="00214497">
        <w:trPr>
          <w:trHeight w:val="404"/>
          <w:jc w:val="center"/>
        </w:trPr>
        <w:tc>
          <w:tcPr>
            <w:tcW w:w="8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0CCFAD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Hip flexion moment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vAlign w:val="center"/>
          </w:tcPr>
          <w:p w14:paraId="3387E874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R²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vAlign w:val="center"/>
          </w:tcPr>
          <w:p w14:paraId="7FED845A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808 ± 0.012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vAlign w:val="center"/>
          </w:tcPr>
          <w:p w14:paraId="55FB6535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777 ± 0.014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vAlign w:val="center"/>
          </w:tcPr>
          <w:p w14:paraId="28668D7A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812 ± 0.013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4E5864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777 ± 0.015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A1AA5A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909 ± 0.007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vAlign w:val="center"/>
          </w:tcPr>
          <w:p w14:paraId="1611171D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756 ± 0.019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B07F5D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913 ± 0.008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</w:tcPr>
          <w:p w14:paraId="1612E5BC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905 ± 0.011</w:t>
            </w:r>
          </w:p>
        </w:tc>
      </w:tr>
      <w:tr w:rsidR="00AC74E7" w:rsidRPr="00DB4D7B" w14:paraId="41C01348" w14:textId="77777777" w:rsidTr="00214497">
        <w:trPr>
          <w:trHeight w:val="404"/>
          <w:jc w:val="center"/>
        </w:trPr>
        <w:tc>
          <w:tcPr>
            <w:tcW w:w="830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74688F" w14:textId="77777777" w:rsidR="00AC74E7" w:rsidRPr="00DB4D7B" w:rsidRDefault="00AC74E7" w:rsidP="008C1C27">
            <w:pPr>
              <w:pStyle w:val="a8"/>
              <w:spacing w:before="156" w:after="156"/>
            </w:pPr>
          </w:p>
        </w:tc>
        <w:tc>
          <w:tcPr>
            <w:tcW w:w="831" w:type="dxa"/>
            <w:tcBorders>
              <w:top w:val="nil"/>
            </w:tcBorders>
            <w:vAlign w:val="center"/>
          </w:tcPr>
          <w:p w14:paraId="65DC0825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RMSE</w:t>
            </w:r>
          </w:p>
        </w:tc>
        <w:tc>
          <w:tcPr>
            <w:tcW w:w="830" w:type="dxa"/>
            <w:tcBorders>
              <w:top w:val="nil"/>
            </w:tcBorders>
            <w:vAlign w:val="center"/>
          </w:tcPr>
          <w:p w14:paraId="4531573F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51± 0.008</w:t>
            </w:r>
          </w:p>
        </w:tc>
        <w:tc>
          <w:tcPr>
            <w:tcW w:w="831" w:type="dxa"/>
            <w:tcBorders>
              <w:top w:val="nil"/>
            </w:tcBorders>
            <w:vAlign w:val="center"/>
          </w:tcPr>
          <w:p w14:paraId="10ECE3A2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70± 0.008</w:t>
            </w:r>
          </w:p>
        </w:tc>
        <w:tc>
          <w:tcPr>
            <w:tcW w:w="831" w:type="dxa"/>
            <w:tcBorders>
              <w:top w:val="nil"/>
            </w:tcBorders>
            <w:vAlign w:val="center"/>
          </w:tcPr>
          <w:p w14:paraId="6AE565DC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48 ± 0.00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81A8F9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70 ± 0.009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C42A1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172 ± 0.007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0CD5032B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82 ± 0.011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</w:tcPr>
          <w:p w14:paraId="62E732A7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169 ± 0.008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14:paraId="5A8F2D0C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176 ± 0.009</w:t>
            </w:r>
          </w:p>
        </w:tc>
      </w:tr>
      <w:tr w:rsidR="00AC74E7" w:rsidRPr="00DB4D7B" w14:paraId="41B3D6E4" w14:textId="77777777" w:rsidTr="00214497">
        <w:trPr>
          <w:trHeight w:val="404"/>
          <w:jc w:val="center"/>
        </w:trPr>
        <w:tc>
          <w:tcPr>
            <w:tcW w:w="830" w:type="dxa"/>
            <w:vMerge/>
            <w:shd w:val="clear" w:color="auto" w:fill="auto"/>
            <w:vAlign w:val="center"/>
            <w:hideMark/>
          </w:tcPr>
          <w:p w14:paraId="00B0768B" w14:textId="77777777" w:rsidR="00AC74E7" w:rsidRPr="00DB4D7B" w:rsidRDefault="00AC74E7" w:rsidP="008C1C27">
            <w:pPr>
              <w:pStyle w:val="a8"/>
              <w:spacing w:before="156" w:after="156"/>
            </w:pPr>
          </w:p>
        </w:tc>
        <w:tc>
          <w:tcPr>
            <w:tcW w:w="831" w:type="dxa"/>
            <w:vAlign w:val="center"/>
          </w:tcPr>
          <w:p w14:paraId="0CC06D9E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MAE</w:t>
            </w:r>
          </w:p>
        </w:tc>
        <w:tc>
          <w:tcPr>
            <w:tcW w:w="830" w:type="dxa"/>
            <w:vAlign w:val="center"/>
          </w:tcPr>
          <w:p w14:paraId="4D3A05F0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191 ± 0.006</w:t>
            </w:r>
          </w:p>
        </w:tc>
        <w:tc>
          <w:tcPr>
            <w:tcW w:w="831" w:type="dxa"/>
            <w:vAlign w:val="center"/>
          </w:tcPr>
          <w:p w14:paraId="4602AEBA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06 ± 0.007</w:t>
            </w:r>
          </w:p>
        </w:tc>
        <w:tc>
          <w:tcPr>
            <w:tcW w:w="831" w:type="dxa"/>
            <w:vAlign w:val="center"/>
          </w:tcPr>
          <w:p w14:paraId="6FF5F254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188 ± 0.007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E7BC6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06 ± 0.007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F2D20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129 ± 0.005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6933086D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19 ± 0.008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</w:tcPr>
          <w:p w14:paraId="65D73BB3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126 ± 0.006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14:paraId="0D1A36C5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129 ± 0.007</w:t>
            </w:r>
          </w:p>
        </w:tc>
      </w:tr>
      <w:tr w:rsidR="00AC74E7" w:rsidRPr="00DB4D7B" w14:paraId="7CE5E212" w14:textId="77777777" w:rsidTr="00214497">
        <w:trPr>
          <w:trHeight w:val="404"/>
          <w:jc w:val="center"/>
        </w:trPr>
        <w:tc>
          <w:tcPr>
            <w:tcW w:w="8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47D2EE" w14:textId="77777777" w:rsidR="00AC74E7" w:rsidRPr="00DB4D7B" w:rsidRDefault="00AC74E7" w:rsidP="008C1C27">
            <w:pPr>
              <w:pStyle w:val="a8"/>
              <w:spacing w:before="156" w:after="156"/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7D73AFBA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PCC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A296668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899 ± 0.007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014A9D18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882 ± 0.008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2679581E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902 ± 0.007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364BCC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882 ± 0.008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06885E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954 ± 0.004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vAlign w:val="center"/>
          </w:tcPr>
          <w:p w14:paraId="73AA69A1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870 ± 0.011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A3483C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956 ± 0.004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721724A6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952 ± 0.006</w:t>
            </w:r>
          </w:p>
        </w:tc>
      </w:tr>
      <w:tr w:rsidR="00AC74E7" w:rsidRPr="00DB4D7B" w14:paraId="1B1E31A7" w14:textId="77777777" w:rsidTr="00214497">
        <w:trPr>
          <w:trHeight w:val="404"/>
          <w:jc w:val="center"/>
        </w:trPr>
        <w:tc>
          <w:tcPr>
            <w:tcW w:w="83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A1ED0CA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Knee angle moment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vAlign w:val="center"/>
          </w:tcPr>
          <w:p w14:paraId="2B3C9FCA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R²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vAlign w:val="center"/>
          </w:tcPr>
          <w:p w14:paraId="4FCACA05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782 ± 0.015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vAlign w:val="center"/>
          </w:tcPr>
          <w:p w14:paraId="31B50027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748 ± 0.014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vAlign w:val="center"/>
          </w:tcPr>
          <w:p w14:paraId="07D3A5F3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783 ± 0.015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91FD38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737 ± 0.016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AC320C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880 ± 0.009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vAlign w:val="center"/>
          </w:tcPr>
          <w:p w14:paraId="1D08D4FF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724 ± 0.020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DFFDEB" w14:textId="77777777" w:rsidR="00AC74E7" w:rsidRPr="00DB4D7B" w:rsidRDefault="00AC74E7" w:rsidP="008C1C27">
            <w:pPr>
              <w:pStyle w:val="a8"/>
              <w:spacing w:before="156" w:after="156"/>
            </w:pPr>
            <w:bookmarkStart w:id="6" w:name="OLE_LINK1"/>
            <w:r w:rsidRPr="00DB4D7B">
              <w:t>0.893 ± 0.011</w:t>
            </w:r>
            <w:bookmarkEnd w:id="6"/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</w:tcPr>
          <w:p w14:paraId="0A1D24EC" w14:textId="77777777" w:rsidR="00AC74E7" w:rsidRPr="00DB4D7B" w:rsidRDefault="00AC74E7" w:rsidP="008C1C27">
            <w:pPr>
              <w:pStyle w:val="a8"/>
              <w:spacing w:before="156" w:after="156"/>
            </w:pPr>
            <w:bookmarkStart w:id="7" w:name="OLE_LINK5"/>
            <w:bookmarkStart w:id="8" w:name="OLE_LINK6"/>
            <w:r w:rsidRPr="00DB4D7B">
              <w:t>0.883 ± 0.014</w:t>
            </w:r>
            <w:bookmarkEnd w:id="7"/>
            <w:bookmarkEnd w:id="8"/>
          </w:p>
        </w:tc>
      </w:tr>
      <w:tr w:rsidR="00AC74E7" w:rsidRPr="00DB4D7B" w14:paraId="75B02436" w14:textId="77777777" w:rsidTr="00214497">
        <w:trPr>
          <w:trHeight w:val="404"/>
          <w:jc w:val="center"/>
        </w:trPr>
        <w:tc>
          <w:tcPr>
            <w:tcW w:w="83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6384D1" w14:textId="77777777" w:rsidR="00AC74E7" w:rsidRPr="00DB4D7B" w:rsidRDefault="00AC74E7" w:rsidP="008C1C27">
            <w:pPr>
              <w:pStyle w:val="a8"/>
              <w:spacing w:before="156" w:after="156"/>
            </w:pP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34EB4C20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RMSE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41D42764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61 ± 0.009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02F7F0E9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81 ± 0.008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7CE1DC5A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60 ± 0.00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F745C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87 ± 0.009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FF484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193 ± 0.007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7D4458F8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94 ± 0.011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</w:tcPr>
          <w:p w14:paraId="42162D50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182 ± 0.009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14:paraId="67D51C6B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190 ± 0.011</w:t>
            </w:r>
          </w:p>
        </w:tc>
      </w:tr>
      <w:tr w:rsidR="00AC74E7" w:rsidRPr="00DB4D7B" w14:paraId="65E11471" w14:textId="77777777" w:rsidTr="00214497">
        <w:trPr>
          <w:trHeight w:val="404"/>
          <w:jc w:val="center"/>
        </w:trPr>
        <w:tc>
          <w:tcPr>
            <w:tcW w:w="83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6A28AD" w14:textId="77777777" w:rsidR="00AC74E7" w:rsidRPr="00DB4D7B" w:rsidRDefault="00AC74E7" w:rsidP="008C1C27">
            <w:pPr>
              <w:pStyle w:val="a8"/>
              <w:spacing w:before="156" w:after="156"/>
            </w:pP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60A72E77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MAE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08AE7F39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02 ± 0.007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2953738B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17 ± 0.007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01845A11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01 ± 0.007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FE4FD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23 ± 0.008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09B33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142 ± 0.005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66CEB7EF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30 ± 0.008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</w:tcPr>
          <w:p w14:paraId="237345CF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131 ± 0.005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14:paraId="1849E4F4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137 ± 0.009</w:t>
            </w:r>
          </w:p>
        </w:tc>
      </w:tr>
      <w:tr w:rsidR="00AC74E7" w:rsidRPr="00DB4D7B" w14:paraId="2A9B0BE1" w14:textId="77777777" w:rsidTr="00214497">
        <w:trPr>
          <w:trHeight w:val="404"/>
          <w:jc w:val="center"/>
        </w:trPr>
        <w:tc>
          <w:tcPr>
            <w:tcW w:w="83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DA2EE9" w14:textId="77777777" w:rsidR="00AC74E7" w:rsidRPr="00DB4D7B" w:rsidRDefault="00AC74E7" w:rsidP="008C1C27">
            <w:pPr>
              <w:pStyle w:val="a8"/>
              <w:spacing w:before="156" w:after="156"/>
            </w:pP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vAlign w:val="center"/>
          </w:tcPr>
          <w:p w14:paraId="7B465DC8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PCC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vAlign w:val="center"/>
          </w:tcPr>
          <w:p w14:paraId="5588CA40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884 ± 0.008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vAlign w:val="center"/>
          </w:tcPr>
          <w:p w14:paraId="7BC3D82E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865 ± 0.008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vAlign w:val="center"/>
          </w:tcPr>
          <w:p w14:paraId="2349623C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885 ± 0.008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4A65A6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859 ± 0.009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2A6095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939 ± 0.005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vAlign w:val="center"/>
          </w:tcPr>
          <w:p w14:paraId="2AC7EE5A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851 ± 0.012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0FAB57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946 ± 0.006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1B2D0EBC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940 ± 0.007</w:t>
            </w:r>
          </w:p>
        </w:tc>
      </w:tr>
      <w:tr w:rsidR="00AC74E7" w:rsidRPr="00DB4D7B" w14:paraId="532CB6EF" w14:textId="77777777" w:rsidTr="00214497">
        <w:trPr>
          <w:trHeight w:val="404"/>
          <w:jc w:val="center"/>
        </w:trPr>
        <w:tc>
          <w:tcPr>
            <w:tcW w:w="83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9237874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lastRenderedPageBreak/>
              <w:t>Ankle angle moment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vAlign w:val="center"/>
          </w:tcPr>
          <w:p w14:paraId="00D0B916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R²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vAlign w:val="center"/>
          </w:tcPr>
          <w:p w14:paraId="62592448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822 ± 0.018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vAlign w:val="center"/>
          </w:tcPr>
          <w:p w14:paraId="10D1CD34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758 ± 0.019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vAlign w:val="center"/>
          </w:tcPr>
          <w:p w14:paraId="5BBA0A2C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815 ± 0.014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25225D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742 ± 0.018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A3FE3D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899 ± 0.008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vAlign w:val="center"/>
          </w:tcPr>
          <w:p w14:paraId="705D2354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742 ± 0.013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213E0F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908 ± 0.010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</w:tcPr>
          <w:p w14:paraId="565698B2" w14:textId="77777777" w:rsidR="00AC74E7" w:rsidRPr="00DB4D7B" w:rsidRDefault="00AC74E7" w:rsidP="008C1C27">
            <w:pPr>
              <w:pStyle w:val="a8"/>
              <w:spacing w:before="156" w:after="156"/>
            </w:pPr>
            <w:bookmarkStart w:id="9" w:name="OLE_LINK7"/>
            <w:bookmarkStart w:id="10" w:name="OLE_LINK8"/>
            <w:r w:rsidRPr="00DB4D7B">
              <w:t>0.900 ± 0.020</w:t>
            </w:r>
            <w:bookmarkEnd w:id="9"/>
            <w:bookmarkEnd w:id="10"/>
          </w:p>
        </w:tc>
      </w:tr>
      <w:tr w:rsidR="00AC74E7" w:rsidRPr="00DB4D7B" w14:paraId="437589F4" w14:textId="77777777" w:rsidTr="00214497">
        <w:trPr>
          <w:trHeight w:val="404"/>
          <w:jc w:val="center"/>
        </w:trPr>
        <w:tc>
          <w:tcPr>
            <w:tcW w:w="83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72D998" w14:textId="77777777" w:rsidR="00AC74E7" w:rsidRPr="00DB4D7B" w:rsidRDefault="00AC74E7" w:rsidP="008C1C27">
            <w:pPr>
              <w:pStyle w:val="a8"/>
              <w:spacing w:before="156" w:after="156"/>
            </w:pP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52129634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RMSE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2E1917A4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53 ± 0.014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13ACC4C0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95 ± 0.014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6604A8E1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58 ± 0.011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FA33E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305 ± 0.012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663C1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191 ± 0.009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3B1DC1F9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305 ± 0.009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</w:tcPr>
          <w:p w14:paraId="7FA745A5" w14:textId="77777777" w:rsidR="00AC74E7" w:rsidRPr="00DB4D7B" w:rsidRDefault="00AC74E7" w:rsidP="008C1C27">
            <w:pPr>
              <w:pStyle w:val="a8"/>
              <w:spacing w:before="156" w:after="156"/>
            </w:pPr>
            <w:bookmarkStart w:id="11" w:name="OLE_LINK3"/>
            <w:bookmarkStart w:id="12" w:name="OLE_LINK4"/>
            <w:r w:rsidRPr="00DB4D7B">
              <w:t>0.182 ± 0.011</w:t>
            </w:r>
            <w:bookmarkEnd w:id="11"/>
            <w:bookmarkEnd w:id="12"/>
          </w:p>
        </w:tc>
        <w:tc>
          <w:tcPr>
            <w:tcW w:w="831" w:type="dxa"/>
            <w:tcBorders>
              <w:top w:val="nil"/>
              <w:bottom w:val="nil"/>
            </w:tcBorders>
          </w:tcPr>
          <w:p w14:paraId="4F27C320" w14:textId="77777777" w:rsidR="00AC74E7" w:rsidRPr="00DB4D7B" w:rsidRDefault="00AC74E7" w:rsidP="008C1C27">
            <w:pPr>
              <w:pStyle w:val="a8"/>
              <w:spacing w:before="156" w:after="156"/>
            </w:pPr>
            <w:bookmarkStart w:id="13" w:name="OLE_LINK9"/>
            <w:bookmarkStart w:id="14" w:name="OLE_LINK10"/>
            <w:r w:rsidRPr="00DB4D7B">
              <w:t>0.189 ± 0.020</w:t>
            </w:r>
            <w:bookmarkEnd w:id="13"/>
            <w:bookmarkEnd w:id="14"/>
          </w:p>
        </w:tc>
      </w:tr>
      <w:tr w:rsidR="00AC74E7" w:rsidRPr="00DB4D7B" w14:paraId="5B8822D0" w14:textId="77777777" w:rsidTr="00214497">
        <w:trPr>
          <w:trHeight w:val="404"/>
          <w:jc w:val="center"/>
        </w:trPr>
        <w:tc>
          <w:tcPr>
            <w:tcW w:w="83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3A1BA1" w14:textId="77777777" w:rsidR="00AC74E7" w:rsidRPr="00DB4D7B" w:rsidRDefault="00AC74E7" w:rsidP="008C1C27">
            <w:pPr>
              <w:pStyle w:val="a8"/>
              <w:spacing w:before="156" w:after="156"/>
            </w:pP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434295A0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MAE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6C73066C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188 ± 0.009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13CA3B46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16 ± 0.009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50509E68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185 ± 0.007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9DB8A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15 ± 0.007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81C38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128 ± 0.006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4EEF5713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229 ± 0.005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</w:tcPr>
          <w:p w14:paraId="4EEC5FB9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119 ± 0.006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14:paraId="5D2124A8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122 ± 0.011</w:t>
            </w:r>
          </w:p>
        </w:tc>
      </w:tr>
      <w:tr w:rsidR="00AC74E7" w:rsidRPr="00DB4D7B" w14:paraId="4A583E5E" w14:textId="77777777" w:rsidTr="00214497">
        <w:trPr>
          <w:trHeight w:val="404"/>
          <w:jc w:val="center"/>
        </w:trPr>
        <w:tc>
          <w:tcPr>
            <w:tcW w:w="830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AC60FA" w14:textId="77777777" w:rsidR="00AC74E7" w:rsidRPr="00DB4D7B" w:rsidRDefault="00AC74E7" w:rsidP="008C1C27">
            <w:pPr>
              <w:pStyle w:val="a8"/>
              <w:spacing w:before="156" w:after="156"/>
            </w:pPr>
          </w:p>
        </w:tc>
        <w:tc>
          <w:tcPr>
            <w:tcW w:w="831" w:type="dxa"/>
            <w:tcBorders>
              <w:top w:val="nil"/>
              <w:bottom w:val="single" w:sz="8" w:space="0" w:color="auto"/>
            </w:tcBorders>
            <w:vAlign w:val="center"/>
          </w:tcPr>
          <w:p w14:paraId="40112160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PCC</w:t>
            </w:r>
          </w:p>
        </w:tc>
        <w:tc>
          <w:tcPr>
            <w:tcW w:w="830" w:type="dxa"/>
            <w:tcBorders>
              <w:top w:val="nil"/>
              <w:bottom w:val="single" w:sz="8" w:space="0" w:color="auto"/>
            </w:tcBorders>
            <w:vAlign w:val="center"/>
          </w:tcPr>
          <w:p w14:paraId="6C3A2F72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907 ± 0.010</w:t>
            </w:r>
          </w:p>
        </w:tc>
        <w:tc>
          <w:tcPr>
            <w:tcW w:w="831" w:type="dxa"/>
            <w:tcBorders>
              <w:top w:val="nil"/>
              <w:bottom w:val="single" w:sz="8" w:space="0" w:color="auto"/>
            </w:tcBorders>
            <w:vAlign w:val="center"/>
          </w:tcPr>
          <w:p w14:paraId="0F3B24E0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871 ± 0.011</w:t>
            </w:r>
          </w:p>
        </w:tc>
        <w:tc>
          <w:tcPr>
            <w:tcW w:w="831" w:type="dxa"/>
            <w:tcBorders>
              <w:top w:val="nil"/>
              <w:bottom w:val="single" w:sz="8" w:space="0" w:color="auto"/>
            </w:tcBorders>
            <w:vAlign w:val="center"/>
          </w:tcPr>
          <w:p w14:paraId="6B024D9C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903 ± 0.008</w:t>
            </w:r>
          </w:p>
        </w:tc>
        <w:tc>
          <w:tcPr>
            <w:tcW w:w="83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2684844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862 ± 0.010</w:t>
            </w:r>
          </w:p>
        </w:tc>
        <w:tc>
          <w:tcPr>
            <w:tcW w:w="83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5A93671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948 ± 0.004</w:t>
            </w:r>
          </w:p>
        </w:tc>
        <w:tc>
          <w:tcPr>
            <w:tcW w:w="830" w:type="dxa"/>
            <w:tcBorders>
              <w:top w:val="nil"/>
              <w:bottom w:val="single" w:sz="8" w:space="0" w:color="auto"/>
            </w:tcBorders>
            <w:vAlign w:val="center"/>
          </w:tcPr>
          <w:p w14:paraId="479A4971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862 ± 0.008</w:t>
            </w:r>
          </w:p>
        </w:tc>
        <w:tc>
          <w:tcPr>
            <w:tcW w:w="83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5005D54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953 ± 0.005</w:t>
            </w:r>
          </w:p>
        </w:tc>
        <w:tc>
          <w:tcPr>
            <w:tcW w:w="831" w:type="dxa"/>
            <w:tcBorders>
              <w:top w:val="nil"/>
              <w:bottom w:val="single" w:sz="8" w:space="0" w:color="auto"/>
            </w:tcBorders>
          </w:tcPr>
          <w:p w14:paraId="7A091ADB" w14:textId="77777777" w:rsidR="00AC74E7" w:rsidRPr="00DB4D7B" w:rsidRDefault="00AC74E7" w:rsidP="008C1C27">
            <w:pPr>
              <w:pStyle w:val="a8"/>
              <w:spacing w:before="156" w:after="156"/>
            </w:pPr>
            <w:r w:rsidRPr="00DB4D7B">
              <w:t>0.949 ± 0.010</w:t>
            </w:r>
          </w:p>
        </w:tc>
      </w:tr>
    </w:tbl>
    <w:p w14:paraId="231C3995" w14:textId="43EF6CA5" w:rsidR="00AC74E7" w:rsidRPr="00DB4D7B" w:rsidRDefault="00AC74E7" w:rsidP="00DE6377">
      <w:pPr>
        <w:spacing w:before="156"/>
        <w:rPr>
          <w:rFonts w:cs="Times New Roman"/>
        </w:rPr>
      </w:pPr>
    </w:p>
    <w:p w14:paraId="5327C79D" w14:textId="77777777" w:rsidR="00DE6377" w:rsidRPr="00DB4D7B" w:rsidRDefault="00DE6377" w:rsidP="00DE6377">
      <w:pPr>
        <w:spacing w:before="156"/>
        <w:rPr>
          <w:rFonts w:cs="Times New Roman"/>
        </w:rPr>
      </w:pPr>
    </w:p>
    <w:p w14:paraId="63C1491A" w14:textId="6A5EFF17" w:rsidR="00515DCD" w:rsidRPr="00DB4D7B" w:rsidRDefault="00F830A6" w:rsidP="00DB4D7B">
      <w:pPr>
        <w:pStyle w:val="a8"/>
        <w:spacing w:after="156"/>
      </w:pPr>
      <w:r w:rsidRPr="00DB4D7B">
        <w:t xml:space="preserve">Appendix </w:t>
      </w:r>
      <w:r w:rsidR="0008734C" w:rsidRPr="00DB4D7B">
        <w:t>8</w:t>
      </w:r>
      <w:r w:rsidR="00DD71F3" w:rsidRPr="00DB4D7B">
        <w:t>：</w:t>
      </w:r>
      <w:r w:rsidR="0008734C" w:rsidRPr="00DB4D7B">
        <w:t>Performance indicators under various configuration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384"/>
        <w:gridCol w:w="1385"/>
        <w:gridCol w:w="1384"/>
        <w:gridCol w:w="1384"/>
        <w:gridCol w:w="1385"/>
      </w:tblGrid>
      <w:tr w:rsidR="0061611E" w:rsidRPr="00DB4D7B" w14:paraId="42E43EA9" w14:textId="77777777" w:rsidTr="00214497">
        <w:trPr>
          <w:trHeight w:val="414"/>
        </w:trPr>
        <w:tc>
          <w:tcPr>
            <w:tcW w:w="83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6471E28" w14:textId="7C2AFFF8" w:rsidR="0061611E" w:rsidRPr="00DB4D7B" w:rsidRDefault="00120C1E" w:rsidP="006C5ED2">
            <w:pPr>
              <w:pStyle w:val="a8"/>
              <w:spacing w:before="156" w:after="156"/>
              <w:rPr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Model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15CC723" w14:textId="1D886807" w:rsidR="0061611E" w:rsidRPr="00DB4D7B" w:rsidRDefault="0061611E" w:rsidP="006C5ED2">
            <w:pPr>
              <w:pStyle w:val="a8"/>
              <w:spacing w:before="156" w:after="156"/>
              <w:rPr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Moment</w:t>
            </w:r>
          </w:p>
        </w:tc>
        <w:tc>
          <w:tcPr>
            <w:tcW w:w="83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F50650D" w14:textId="150BA086" w:rsidR="0061611E" w:rsidRPr="00DB4D7B" w:rsidRDefault="0061611E" w:rsidP="006C5ED2">
            <w:pPr>
              <w:pStyle w:val="a8"/>
              <w:spacing w:before="156" w:after="156"/>
              <w:rPr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R²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A418DAB" w14:textId="7A19EF32" w:rsidR="0061611E" w:rsidRPr="00DB4D7B" w:rsidRDefault="0061611E" w:rsidP="006C5ED2">
            <w:pPr>
              <w:pStyle w:val="a8"/>
              <w:spacing w:before="156" w:after="156"/>
              <w:rPr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RMSE (Nm/kg)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FE4D354" w14:textId="66E34AC1" w:rsidR="0061611E" w:rsidRPr="00DB4D7B" w:rsidRDefault="0061611E" w:rsidP="006C5ED2">
            <w:pPr>
              <w:pStyle w:val="a8"/>
              <w:spacing w:before="156" w:after="156"/>
              <w:rPr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MAE</w:t>
            </w:r>
          </w:p>
        </w:tc>
        <w:tc>
          <w:tcPr>
            <w:tcW w:w="83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88C213F" w14:textId="38B7B930" w:rsidR="0061611E" w:rsidRPr="00DB4D7B" w:rsidRDefault="0061611E" w:rsidP="006C5ED2">
            <w:pPr>
              <w:pStyle w:val="a8"/>
              <w:spacing w:before="156" w:after="156"/>
              <w:rPr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PCC</w:t>
            </w:r>
          </w:p>
        </w:tc>
      </w:tr>
      <w:tr w:rsidR="006C18D4" w:rsidRPr="00DB4D7B" w14:paraId="4DBD37BB" w14:textId="77777777" w:rsidTr="00214497">
        <w:trPr>
          <w:trHeight w:val="414"/>
        </w:trPr>
        <w:tc>
          <w:tcPr>
            <w:tcW w:w="833" w:type="pct"/>
            <w:vMerge w:val="restart"/>
            <w:tcBorders>
              <w:top w:val="single" w:sz="6" w:space="0" w:color="auto"/>
            </w:tcBorders>
            <w:vAlign w:val="center"/>
          </w:tcPr>
          <w:p w14:paraId="0BB5DCB5" w14:textId="744FC637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 xml:space="preserve">CWT + 1D Conv </w:t>
            </w:r>
            <w:proofErr w:type="spellStart"/>
            <w:r w:rsidRPr="00DB4D7B">
              <w:rPr>
                <w:sz w:val="18"/>
                <w:szCs w:val="18"/>
              </w:rPr>
              <w:t>ResNet</w:t>
            </w:r>
            <w:proofErr w:type="spellEnd"/>
          </w:p>
        </w:tc>
        <w:tc>
          <w:tcPr>
            <w:tcW w:w="833" w:type="pct"/>
            <w:tcBorders>
              <w:top w:val="single" w:sz="6" w:space="0" w:color="auto"/>
            </w:tcBorders>
            <w:vAlign w:val="center"/>
          </w:tcPr>
          <w:p w14:paraId="5AE0C872" w14:textId="4903E5CE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Ankle angle moment</w:t>
            </w:r>
          </w:p>
        </w:tc>
        <w:tc>
          <w:tcPr>
            <w:tcW w:w="834" w:type="pct"/>
            <w:tcBorders>
              <w:top w:val="single" w:sz="6" w:space="0" w:color="auto"/>
            </w:tcBorders>
            <w:vAlign w:val="center"/>
          </w:tcPr>
          <w:p w14:paraId="7C769C32" w14:textId="6E709543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831 ± 0.026</w:t>
            </w:r>
          </w:p>
        </w:tc>
        <w:tc>
          <w:tcPr>
            <w:tcW w:w="833" w:type="pct"/>
            <w:tcBorders>
              <w:top w:val="single" w:sz="6" w:space="0" w:color="auto"/>
            </w:tcBorders>
            <w:vAlign w:val="center"/>
          </w:tcPr>
          <w:p w14:paraId="6D5321BF" w14:textId="69BD56CF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259 ± 0.024</w:t>
            </w:r>
          </w:p>
        </w:tc>
        <w:tc>
          <w:tcPr>
            <w:tcW w:w="833" w:type="pct"/>
            <w:tcBorders>
              <w:top w:val="single" w:sz="6" w:space="0" w:color="auto"/>
            </w:tcBorders>
            <w:vAlign w:val="center"/>
          </w:tcPr>
          <w:p w14:paraId="294298B2" w14:textId="1FB83EAF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189 ± 0.011</w:t>
            </w:r>
          </w:p>
        </w:tc>
        <w:tc>
          <w:tcPr>
            <w:tcW w:w="834" w:type="pct"/>
            <w:tcBorders>
              <w:top w:val="single" w:sz="6" w:space="0" w:color="auto"/>
            </w:tcBorders>
            <w:vAlign w:val="center"/>
          </w:tcPr>
          <w:p w14:paraId="7AE8A553" w14:textId="7A49803C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916 ± 0.014</w:t>
            </w:r>
          </w:p>
        </w:tc>
      </w:tr>
      <w:tr w:rsidR="006C18D4" w:rsidRPr="00DB4D7B" w14:paraId="34641659" w14:textId="77777777" w:rsidTr="00214497">
        <w:trPr>
          <w:trHeight w:val="414"/>
        </w:trPr>
        <w:tc>
          <w:tcPr>
            <w:tcW w:w="833" w:type="pct"/>
            <w:vMerge/>
            <w:vAlign w:val="center"/>
          </w:tcPr>
          <w:p w14:paraId="2A24F8DB" w14:textId="77777777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676BB250" w14:textId="076418EB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Knee angle moment</w:t>
            </w:r>
          </w:p>
        </w:tc>
        <w:tc>
          <w:tcPr>
            <w:tcW w:w="834" w:type="pct"/>
            <w:vAlign w:val="center"/>
          </w:tcPr>
          <w:p w14:paraId="29A48F37" w14:textId="701B2240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743 ± 0.052</w:t>
            </w:r>
          </w:p>
        </w:tc>
        <w:tc>
          <w:tcPr>
            <w:tcW w:w="833" w:type="pct"/>
            <w:vAlign w:val="center"/>
          </w:tcPr>
          <w:p w14:paraId="2916F6E4" w14:textId="2C3BF922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275 ± 0.029</w:t>
            </w:r>
          </w:p>
        </w:tc>
        <w:tc>
          <w:tcPr>
            <w:tcW w:w="833" w:type="pct"/>
            <w:vAlign w:val="center"/>
          </w:tcPr>
          <w:p w14:paraId="710A4E5C" w14:textId="13D15955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215 ± 0.017</w:t>
            </w:r>
          </w:p>
        </w:tc>
        <w:tc>
          <w:tcPr>
            <w:tcW w:w="834" w:type="pct"/>
            <w:vAlign w:val="center"/>
          </w:tcPr>
          <w:p w14:paraId="336D0ED7" w14:textId="615CD7E6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866 ± 0.031</w:t>
            </w:r>
          </w:p>
        </w:tc>
      </w:tr>
      <w:tr w:rsidR="006C18D4" w:rsidRPr="00DB4D7B" w14:paraId="505F660F" w14:textId="77777777" w:rsidTr="00214497">
        <w:trPr>
          <w:trHeight w:val="414"/>
        </w:trPr>
        <w:tc>
          <w:tcPr>
            <w:tcW w:w="833" w:type="pct"/>
            <w:vMerge/>
            <w:tcBorders>
              <w:bottom w:val="single" w:sz="6" w:space="0" w:color="auto"/>
            </w:tcBorders>
            <w:vAlign w:val="center"/>
          </w:tcPr>
          <w:p w14:paraId="7EFA609A" w14:textId="77777777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</w:p>
        </w:tc>
        <w:tc>
          <w:tcPr>
            <w:tcW w:w="833" w:type="pct"/>
            <w:tcBorders>
              <w:bottom w:val="single" w:sz="6" w:space="0" w:color="auto"/>
            </w:tcBorders>
            <w:vAlign w:val="center"/>
          </w:tcPr>
          <w:p w14:paraId="6658EEE7" w14:textId="34A8A49B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Hip flexion moment</w:t>
            </w:r>
          </w:p>
        </w:tc>
        <w:tc>
          <w:tcPr>
            <w:tcW w:w="834" w:type="pct"/>
            <w:tcBorders>
              <w:bottom w:val="single" w:sz="6" w:space="0" w:color="auto"/>
            </w:tcBorders>
            <w:vAlign w:val="center"/>
          </w:tcPr>
          <w:p w14:paraId="7CD1F09A" w14:textId="5BFDD547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812 ± 0.052</w:t>
            </w:r>
          </w:p>
        </w:tc>
        <w:tc>
          <w:tcPr>
            <w:tcW w:w="833" w:type="pct"/>
            <w:tcBorders>
              <w:bottom w:val="single" w:sz="6" w:space="0" w:color="auto"/>
            </w:tcBorders>
            <w:vAlign w:val="center"/>
          </w:tcPr>
          <w:p w14:paraId="1D08383D" w14:textId="283B7D71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255 ± 0.033</w:t>
            </w:r>
          </w:p>
        </w:tc>
        <w:tc>
          <w:tcPr>
            <w:tcW w:w="833" w:type="pct"/>
            <w:tcBorders>
              <w:bottom w:val="single" w:sz="6" w:space="0" w:color="auto"/>
            </w:tcBorders>
            <w:vAlign w:val="center"/>
          </w:tcPr>
          <w:p w14:paraId="5F622C0A" w14:textId="0D4814AC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197 ± 0.021</w:t>
            </w:r>
          </w:p>
        </w:tc>
        <w:tc>
          <w:tcPr>
            <w:tcW w:w="834" w:type="pct"/>
            <w:tcBorders>
              <w:bottom w:val="single" w:sz="6" w:space="0" w:color="auto"/>
            </w:tcBorders>
            <w:vAlign w:val="center"/>
          </w:tcPr>
          <w:p w14:paraId="54405818" w14:textId="214DCA53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906 ± 0.027</w:t>
            </w:r>
          </w:p>
        </w:tc>
      </w:tr>
      <w:tr w:rsidR="006C18D4" w:rsidRPr="00DB4D7B" w14:paraId="6FF1732B" w14:textId="77777777" w:rsidTr="00214497">
        <w:trPr>
          <w:trHeight w:val="414"/>
        </w:trPr>
        <w:tc>
          <w:tcPr>
            <w:tcW w:w="833" w:type="pct"/>
            <w:vMerge w:val="restart"/>
            <w:tcBorders>
              <w:top w:val="single" w:sz="6" w:space="0" w:color="auto"/>
            </w:tcBorders>
            <w:vAlign w:val="center"/>
          </w:tcPr>
          <w:p w14:paraId="4631D7F9" w14:textId="33741EFF" w:rsidR="006C18D4" w:rsidRPr="00DB4D7B" w:rsidRDefault="006C18D4" w:rsidP="006C5ED2">
            <w:pPr>
              <w:pStyle w:val="a8"/>
              <w:spacing w:before="156" w:after="156"/>
              <w:rPr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 xml:space="preserve">CWT + 1D Conv </w:t>
            </w:r>
            <w:proofErr w:type="spellStart"/>
            <w:r w:rsidRPr="00DB4D7B">
              <w:rPr>
                <w:sz w:val="18"/>
                <w:szCs w:val="18"/>
              </w:rPr>
              <w:t>ResNet</w:t>
            </w:r>
            <w:proofErr w:type="spellEnd"/>
            <w:r w:rsidRPr="00DB4D7B">
              <w:rPr>
                <w:sz w:val="18"/>
                <w:szCs w:val="18"/>
              </w:rPr>
              <w:t xml:space="preserve"> + MHSA</w:t>
            </w:r>
          </w:p>
        </w:tc>
        <w:tc>
          <w:tcPr>
            <w:tcW w:w="833" w:type="pct"/>
            <w:tcBorders>
              <w:top w:val="single" w:sz="6" w:space="0" w:color="auto"/>
            </w:tcBorders>
            <w:vAlign w:val="center"/>
          </w:tcPr>
          <w:p w14:paraId="0137405B" w14:textId="77ACA534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Ankle angle moment</w:t>
            </w:r>
          </w:p>
        </w:tc>
        <w:tc>
          <w:tcPr>
            <w:tcW w:w="834" w:type="pct"/>
            <w:tcBorders>
              <w:top w:val="single" w:sz="6" w:space="0" w:color="auto"/>
            </w:tcBorders>
            <w:vAlign w:val="center"/>
          </w:tcPr>
          <w:p w14:paraId="3FAC8ED1" w14:textId="33EBF184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840 ± 0.040</w:t>
            </w:r>
          </w:p>
        </w:tc>
        <w:tc>
          <w:tcPr>
            <w:tcW w:w="833" w:type="pct"/>
            <w:tcBorders>
              <w:top w:val="single" w:sz="6" w:space="0" w:color="auto"/>
            </w:tcBorders>
            <w:vAlign w:val="center"/>
          </w:tcPr>
          <w:p w14:paraId="59EFC4C3" w14:textId="3E2B268A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250 ± 0.032</w:t>
            </w:r>
          </w:p>
        </w:tc>
        <w:tc>
          <w:tcPr>
            <w:tcW w:w="833" w:type="pct"/>
            <w:tcBorders>
              <w:top w:val="single" w:sz="6" w:space="0" w:color="auto"/>
            </w:tcBorders>
            <w:vAlign w:val="center"/>
          </w:tcPr>
          <w:p w14:paraId="5E5C542A" w14:textId="187255AD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221 ± 0.030</w:t>
            </w:r>
          </w:p>
        </w:tc>
        <w:tc>
          <w:tcPr>
            <w:tcW w:w="834" w:type="pct"/>
            <w:tcBorders>
              <w:top w:val="single" w:sz="6" w:space="0" w:color="auto"/>
            </w:tcBorders>
            <w:vAlign w:val="center"/>
          </w:tcPr>
          <w:p w14:paraId="1715BB9B" w14:textId="754D83A5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968 ± 0.008</w:t>
            </w:r>
          </w:p>
        </w:tc>
      </w:tr>
      <w:tr w:rsidR="006C18D4" w:rsidRPr="00DB4D7B" w14:paraId="61A48225" w14:textId="77777777" w:rsidTr="00214497">
        <w:trPr>
          <w:trHeight w:val="414"/>
        </w:trPr>
        <w:tc>
          <w:tcPr>
            <w:tcW w:w="833" w:type="pct"/>
            <w:vMerge/>
            <w:vAlign w:val="center"/>
          </w:tcPr>
          <w:p w14:paraId="1E557974" w14:textId="77777777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50212A16" w14:textId="0F247636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Knee angle moment</w:t>
            </w:r>
          </w:p>
        </w:tc>
        <w:tc>
          <w:tcPr>
            <w:tcW w:w="834" w:type="pct"/>
            <w:vAlign w:val="center"/>
          </w:tcPr>
          <w:p w14:paraId="23586AC1" w14:textId="7D9D1DEE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769 ± 0.035</w:t>
            </w:r>
          </w:p>
        </w:tc>
        <w:tc>
          <w:tcPr>
            <w:tcW w:w="833" w:type="pct"/>
            <w:vAlign w:val="center"/>
          </w:tcPr>
          <w:p w14:paraId="12044303" w14:textId="26049F76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262 ± 0.020</w:t>
            </w:r>
          </w:p>
        </w:tc>
        <w:tc>
          <w:tcPr>
            <w:tcW w:w="833" w:type="pct"/>
            <w:vAlign w:val="center"/>
          </w:tcPr>
          <w:p w14:paraId="488B75D9" w14:textId="1A663FB8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219 ± 0.013</w:t>
            </w:r>
          </w:p>
        </w:tc>
        <w:tc>
          <w:tcPr>
            <w:tcW w:w="834" w:type="pct"/>
            <w:vAlign w:val="center"/>
          </w:tcPr>
          <w:p w14:paraId="2934E2AB" w14:textId="5FA7451E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947 ± 0.023</w:t>
            </w:r>
          </w:p>
        </w:tc>
      </w:tr>
      <w:tr w:rsidR="006C18D4" w:rsidRPr="00DB4D7B" w14:paraId="59F7D80B" w14:textId="77777777" w:rsidTr="00214497">
        <w:trPr>
          <w:trHeight w:val="414"/>
        </w:trPr>
        <w:tc>
          <w:tcPr>
            <w:tcW w:w="833" w:type="pct"/>
            <w:vMerge/>
            <w:tcBorders>
              <w:bottom w:val="single" w:sz="6" w:space="0" w:color="auto"/>
            </w:tcBorders>
            <w:vAlign w:val="center"/>
          </w:tcPr>
          <w:p w14:paraId="49178B00" w14:textId="77777777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</w:p>
        </w:tc>
        <w:tc>
          <w:tcPr>
            <w:tcW w:w="833" w:type="pct"/>
            <w:tcBorders>
              <w:bottom w:val="single" w:sz="6" w:space="0" w:color="auto"/>
            </w:tcBorders>
            <w:vAlign w:val="center"/>
          </w:tcPr>
          <w:p w14:paraId="273C619C" w14:textId="603CB25D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Hip flexion moment</w:t>
            </w:r>
          </w:p>
        </w:tc>
        <w:tc>
          <w:tcPr>
            <w:tcW w:w="834" w:type="pct"/>
            <w:tcBorders>
              <w:bottom w:val="single" w:sz="6" w:space="0" w:color="auto"/>
            </w:tcBorders>
            <w:vAlign w:val="center"/>
          </w:tcPr>
          <w:p w14:paraId="527952A5" w14:textId="0F923085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841 ± 0.031</w:t>
            </w:r>
          </w:p>
        </w:tc>
        <w:tc>
          <w:tcPr>
            <w:tcW w:w="833" w:type="pct"/>
            <w:tcBorders>
              <w:bottom w:val="single" w:sz="6" w:space="0" w:color="auto"/>
            </w:tcBorders>
            <w:vAlign w:val="center"/>
          </w:tcPr>
          <w:p w14:paraId="13646DE5" w14:textId="56472DBB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235 ± 0.025</w:t>
            </w:r>
          </w:p>
        </w:tc>
        <w:tc>
          <w:tcPr>
            <w:tcW w:w="833" w:type="pct"/>
            <w:tcBorders>
              <w:bottom w:val="single" w:sz="6" w:space="0" w:color="auto"/>
            </w:tcBorders>
            <w:vAlign w:val="center"/>
          </w:tcPr>
          <w:p w14:paraId="0ED89787" w14:textId="03B24896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198 ± 0.022</w:t>
            </w:r>
          </w:p>
        </w:tc>
        <w:tc>
          <w:tcPr>
            <w:tcW w:w="834" w:type="pct"/>
            <w:tcBorders>
              <w:bottom w:val="single" w:sz="6" w:space="0" w:color="auto"/>
            </w:tcBorders>
            <w:vAlign w:val="center"/>
          </w:tcPr>
          <w:p w14:paraId="2639C566" w14:textId="69975A50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974 ± 0.004</w:t>
            </w:r>
          </w:p>
        </w:tc>
      </w:tr>
      <w:tr w:rsidR="006C18D4" w:rsidRPr="00DB4D7B" w14:paraId="054FCF79" w14:textId="77777777" w:rsidTr="00214497">
        <w:trPr>
          <w:trHeight w:val="414"/>
        </w:trPr>
        <w:tc>
          <w:tcPr>
            <w:tcW w:w="833" w:type="pct"/>
            <w:vMerge w:val="restart"/>
            <w:tcBorders>
              <w:top w:val="single" w:sz="6" w:space="0" w:color="auto"/>
            </w:tcBorders>
            <w:vAlign w:val="center"/>
          </w:tcPr>
          <w:p w14:paraId="2F2B471A" w14:textId="28560932" w:rsidR="006C18D4" w:rsidRPr="00DB4D7B" w:rsidRDefault="006C18D4" w:rsidP="006C5ED2">
            <w:pPr>
              <w:pStyle w:val="a8"/>
              <w:spacing w:before="156" w:after="156"/>
              <w:rPr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 xml:space="preserve">CWT + 1D Conv </w:t>
            </w:r>
            <w:proofErr w:type="spellStart"/>
            <w:r w:rsidRPr="00DB4D7B">
              <w:rPr>
                <w:sz w:val="18"/>
                <w:szCs w:val="18"/>
              </w:rPr>
              <w:t>ResNet</w:t>
            </w:r>
            <w:proofErr w:type="spellEnd"/>
            <w:r w:rsidRPr="00DB4D7B">
              <w:rPr>
                <w:sz w:val="18"/>
                <w:szCs w:val="18"/>
              </w:rPr>
              <w:t xml:space="preserve"> + MHSA + Bi-LSTM</w:t>
            </w:r>
          </w:p>
        </w:tc>
        <w:tc>
          <w:tcPr>
            <w:tcW w:w="833" w:type="pct"/>
            <w:tcBorders>
              <w:top w:val="single" w:sz="6" w:space="0" w:color="auto"/>
            </w:tcBorders>
            <w:vAlign w:val="center"/>
          </w:tcPr>
          <w:p w14:paraId="2A538843" w14:textId="7266EB24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Ankle angle moment</w:t>
            </w:r>
          </w:p>
        </w:tc>
        <w:tc>
          <w:tcPr>
            <w:tcW w:w="834" w:type="pct"/>
            <w:tcBorders>
              <w:top w:val="single" w:sz="6" w:space="0" w:color="auto"/>
            </w:tcBorders>
            <w:vAlign w:val="center"/>
          </w:tcPr>
          <w:p w14:paraId="619F47AE" w14:textId="765C17EF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942 ± 0.028</w:t>
            </w:r>
          </w:p>
        </w:tc>
        <w:tc>
          <w:tcPr>
            <w:tcW w:w="833" w:type="pct"/>
            <w:tcBorders>
              <w:top w:val="single" w:sz="6" w:space="0" w:color="auto"/>
            </w:tcBorders>
            <w:vAlign w:val="center"/>
          </w:tcPr>
          <w:p w14:paraId="368DDA25" w14:textId="3DF68B3B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148 ± 0.034</w:t>
            </w:r>
          </w:p>
        </w:tc>
        <w:tc>
          <w:tcPr>
            <w:tcW w:w="833" w:type="pct"/>
            <w:tcBorders>
              <w:top w:val="single" w:sz="6" w:space="0" w:color="auto"/>
            </w:tcBorders>
            <w:vAlign w:val="center"/>
          </w:tcPr>
          <w:p w14:paraId="7AF6818C" w14:textId="36482050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095 ± 0.023</w:t>
            </w:r>
          </w:p>
        </w:tc>
        <w:tc>
          <w:tcPr>
            <w:tcW w:w="834" w:type="pct"/>
            <w:tcBorders>
              <w:top w:val="single" w:sz="6" w:space="0" w:color="auto"/>
            </w:tcBorders>
            <w:vAlign w:val="center"/>
          </w:tcPr>
          <w:p w14:paraId="5DD4DC55" w14:textId="080C7AA7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972 ± 0.014</w:t>
            </w:r>
          </w:p>
        </w:tc>
      </w:tr>
      <w:tr w:rsidR="006C18D4" w:rsidRPr="00DB4D7B" w14:paraId="136F9570" w14:textId="77777777" w:rsidTr="00214497">
        <w:trPr>
          <w:trHeight w:val="414"/>
        </w:trPr>
        <w:tc>
          <w:tcPr>
            <w:tcW w:w="833" w:type="pct"/>
            <w:vMerge/>
            <w:vAlign w:val="center"/>
          </w:tcPr>
          <w:p w14:paraId="7A5861FA" w14:textId="77777777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2BB3ADF4" w14:textId="4D1AC676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Knee angle moment</w:t>
            </w:r>
          </w:p>
        </w:tc>
        <w:tc>
          <w:tcPr>
            <w:tcW w:w="834" w:type="pct"/>
            <w:vAlign w:val="center"/>
          </w:tcPr>
          <w:p w14:paraId="2725467B" w14:textId="460F1FD0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885 ± 0.071</w:t>
            </w:r>
          </w:p>
        </w:tc>
        <w:tc>
          <w:tcPr>
            <w:tcW w:w="833" w:type="pct"/>
            <w:vAlign w:val="center"/>
          </w:tcPr>
          <w:p w14:paraId="5C0D922E" w14:textId="52DDFE68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178 ± 0.048</w:t>
            </w:r>
          </w:p>
        </w:tc>
        <w:tc>
          <w:tcPr>
            <w:tcW w:w="833" w:type="pct"/>
            <w:vAlign w:val="center"/>
          </w:tcPr>
          <w:p w14:paraId="0FADE314" w14:textId="2975BEFD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133 ± 0.039</w:t>
            </w:r>
          </w:p>
        </w:tc>
        <w:tc>
          <w:tcPr>
            <w:tcW w:w="834" w:type="pct"/>
            <w:vAlign w:val="center"/>
          </w:tcPr>
          <w:p w14:paraId="1CED2D1E" w14:textId="252CB645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943 ± 0.035</w:t>
            </w:r>
          </w:p>
        </w:tc>
      </w:tr>
      <w:tr w:rsidR="006C18D4" w:rsidRPr="00DB4D7B" w14:paraId="4756E4D1" w14:textId="77777777" w:rsidTr="00214497">
        <w:trPr>
          <w:trHeight w:val="414"/>
        </w:trPr>
        <w:tc>
          <w:tcPr>
            <w:tcW w:w="833" w:type="pct"/>
            <w:vMerge/>
            <w:tcBorders>
              <w:bottom w:val="single" w:sz="8" w:space="0" w:color="auto"/>
            </w:tcBorders>
            <w:vAlign w:val="center"/>
          </w:tcPr>
          <w:p w14:paraId="4C484436" w14:textId="77777777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</w:p>
        </w:tc>
        <w:tc>
          <w:tcPr>
            <w:tcW w:w="833" w:type="pct"/>
            <w:tcBorders>
              <w:bottom w:val="single" w:sz="8" w:space="0" w:color="auto"/>
            </w:tcBorders>
            <w:vAlign w:val="center"/>
          </w:tcPr>
          <w:p w14:paraId="0B6DBB7D" w14:textId="046C5D66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Hip flexion moment</w:t>
            </w:r>
          </w:p>
        </w:tc>
        <w:tc>
          <w:tcPr>
            <w:tcW w:w="834" w:type="pct"/>
            <w:tcBorders>
              <w:bottom w:val="single" w:sz="8" w:space="0" w:color="auto"/>
            </w:tcBorders>
            <w:vAlign w:val="center"/>
          </w:tcPr>
          <w:p w14:paraId="0BBE6528" w14:textId="4D444F4B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948 ± 0.034</w:t>
            </w:r>
          </w:p>
        </w:tc>
        <w:tc>
          <w:tcPr>
            <w:tcW w:w="833" w:type="pct"/>
            <w:tcBorders>
              <w:bottom w:val="single" w:sz="8" w:space="0" w:color="auto"/>
            </w:tcBorders>
            <w:vAlign w:val="center"/>
          </w:tcPr>
          <w:p w14:paraId="223B7298" w14:textId="26F1C113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130 ± 0.036</w:t>
            </w:r>
          </w:p>
        </w:tc>
        <w:tc>
          <w:tcPr>
            <w:tcW w:w="833" w:type="pct"/>
            <w:tcBorders>
              <w:bottom w:val="single" w:sz="8" w:space="0" w:color="auto"/>
            </w:tcBorders>
            <w:vAlign w:val="center"/>
          </w:tcPr>
          <w:p w14:paraId="5DA7FA7F" w14:textId="2388BC1D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100 ± 0.030</w:t>
            </w:r>
          </w:p>
        </w:tc>
        <w:tc>
          <w:tcPr>
            <w:tcW w:w="834" w:type="pct"/>
            <w:tcBorders>
              <w:bottom w:val="single" w:sz="8" w:space="0" w:color="auto"/>
            </w:tcBorders>
            <w:vAlign w:val="center"/>
          </w:tcPr>
          <w:p w14:paraId="1041CCB5" w14:textId="4FA55F94" w:rsidR="006C18D4" w:rsidRPr="00DB4D7B" w:rsidRDefault="006C18D4" w:rsidP="006C5ED2">
            <w:pPr>
              <w:pStyle w:val="a8"/>
              <w:spacing w:before="156" w:after="156"/>
              <w:rPr>
                <w:b/>
                <w:sz w:val="18"/>
                <w:szCs w:val="18"/>
              </w:rPr>
            </w:pPr>
            <w:r w:rsidRPr="00DB4D7B">
              <w:rPr>
                <w:sz w:val="18"/>
                <w:szCs w:val="18"/>
              </w:rPr>
              <w:t>0.975 ± 0.017</w:t>
            </w:r>
          </w:p>
        </w:tc>
      </w:tr>
    </w:tbl>
    <w:p w14:paraId="01AFF877" w14:textId="546DFC32" w:rsidR="0006701D" w:rsidRDefault="0006701D" w:rsidP="00887FF7">
      <w:pPr>
        <w:pStyle w:val="MDPI41tablecaption"/>
        <w:ind w:left="0" w:firstLine="482"/>
        <w:rPr>
          <w:rFonts w:ascii="Times New Roman" w:eastAsia="宋体" w:hAnsi="Times New Roman" w:cs="Times New Roman"/>
          <w:b/>
          <w:sz w:val="21"/>
          <w:szCs w:val="21"/>
        </w:rPr>
      </w:pPr>
    </w:p>
    <w:p w14:paraId="1A70E042" w14:textId="77777777" w:rsidR="00DB4D7B" w:rsidRPr="00DB4D7B" w:rsidRDefault="00DB4D7B" w:rsidP="00887FF7">
      <w:pPr>
        <w:pStyle w:val="MDPI41tablecaption"/>
        <w:ind w:left="0" w:firstLine="482"/>
        <w:rPr>
          <w:rFonts w:ascii="Times New Roman" w:eastAsia="宋体" w:hAnsi="Times New Roman" w:cs="Times New Roman"/>
          <w:b/>
          <w:sz w:val="21"/>
          <w:szCs w:val="21"/>
        </w:rPr>
      </w:pPr>
    </w:p>
    <w:p w14:paraId="7EAFF378" w14:textId="46FB167A" w:rsidR="0008734C" w:rsidRPr="00DB4D7B" w:rsidRDefault="00F830A6" w:rsidP="00DB4D7B">
      <w:pPr>
        <w:pStyle w:val="a8"/>
        <w:spacing w:after="156"/>
      </w:pPr>
      <w:bookmarkStart w:id="15" w:name="OLE_LINK14"/>
      <w:r w:rsidRPr="00DB4D7B">
        <w:t xml:space="preserve">Appendix </w:t>
      </w:r>
      <w:r w:rsidR="0008734C" w:rsidRPr="00DB4D7B">
        <w:t>9</w:t>
      </w:r>
      <w:r w:rsidR="00DD71F3" w:rsidRPr="00DB4D7B">
        <w:t>：</w:t>
      </w:r>
      <w:r w:rsidR="003B68C1" w:rsidRPr="00DB4D7B">
        <w:t>Evaluate the performance of the model in different environment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08734C" w:rsidRPr="00DB4D7B" w14:paraId="3975EF92" w14:textId="77777777" w:rsidTr="00DB4D7B">
        <w:trPr>
          <w:trHeight w:val="230"/>
          <w:tblHeader/>
        </w:trPr>
        <w:tc>
          <w:tcPr>
            <w:tcW w:w="100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bookmarkEnd w:id="15"/>
          <w:p w14:paraId="23B3021D" w14:textId="61FA00E3" w:rsidR="0008734C" w:rsidRPr="00DB4D7B" w:rsidRDefault="00214497" w:rsidP="00DD71F3">
            <w:pPr>
              <w:pStyle w:val="a8"/>
              <w:spacing w:before="156" w:after="156"/>
            </w:pPr>
            <w:r w:rsidRPr="00DB4D7B">
              <w:lastRenderedPageBreak/>
              <w:t>E</w:t>
            </w:r>
            <w:r w:rsidR="00F830A6" w:rsidRPr="00DB4D7B">
              <w:t>nvironment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564CD35" w14:textId="36736239" w:rsidR="0008734C" w:rsidRPr="00DB4D7B" w:rsidRDefault="0008734C" w:rsidP="00DD71F3">
            <w:pPr>
              <w:pStyle w:val="a8"/>
              <w:spacing w:before="156" w:after="156"/>
            </w:pPr>
            <w:r w:rsidRPr="00DB4D7B">
              <w:t>R²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7212659" w14:textId="038BF5C9" w:rsidR="0008734C" w:rsidRPr="00DB4D7B" w:rsidRDefault="0008734C" w:rsidP="00DD71F3">
            <w:pPr>
              <w:pStyle w:val="a8"/>
              <w:spacing w:before="156" w:after="156"/>
            </w:pPr>
            <w:r w:rsidRPr="00DB4D7B">
              <w:t>RMSE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DC8F1BC" w14:textId="2B60C1AA" w:rsidR="0008734C" w:rsidRPr="00DB4D7B" w:rsidRDefault="0008734C" w:rsidP="00DD71F3">
            <w:pPr>
              <w:pStyle w:val="a8"/>
              <w:spacing w:before="156" w:after="156"/>
            </w:pPr>
            <w:r w:rsidRPr="00DB4D7B">
              <w:t>MAE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0EE851F" w14:textId="39F25F97" w:rsidR="0008734C" w:rsidRPr="00DB4D7B" w:rsidRDefault="0008734C" w:rsidP="00DD71F3">
            <w:pPr>
              <w:pStyle w:val="a8"/>
              <w:spacing w:before="156" w:after="156"/>
            </w:pPr>
            <w:r w:rsidRPr="00DB4D7B">
              <w:t>PCC</w:t>
            </w:r>
          </w:p>
        </w:tc>
      </w:tr>
      <w:tr w:rsidR="0008734C" w:rsidRPr="00DB4D7B" w14:paraId="48430BDC" w14:textId="77777777" w:rsidTr="00DB4D7B">
        <w:trPr>
          <w:trHeight w:val="230"/>
        </w:trPr>
        <w:tc>
          <w:tcPr>
            <w:tcW w:w="1000" w:type="pct"/>
            <w:tcBorders>
              <w:top w:val="single" w:sz="6" w:space="0" w:color="auto"/>
            </w:tcBorders>
          </w:tcPr>
          <w:p w14:paraId="7C7490CC" w14:textId="2E5CCCF4" w:rsidR="0008734C" w:rsidRPr="00DB4D7B" w:rsidRDefault="0008734C" w:rsidP="006C5ED2">
            <w:pPr>
              <w:pStyle w:val="a8"/>
              <w:spacing w:before="156" w:after="156"/>
              <w:rPr>
                <w:b/>
              </w:rPr>
            </w:pPr>
            <w:r w:rsidRPr="00DB4D7B">
              <w:t>Original</w:t>
            </w:r>
          </w:p>
        </w:tc>
        <w:tc>
          <w:tcPr>
            <w:tcW w:w="1000" w:type="pct"/>
            <w:tcBorders>
              <w:top w:val="single" w:sz="6" w:space="0" w:color="auto"/>
            </w:tcBorders>
          </w:tcPr>
          <w:p w14:paraId="1EE3DD5E" w14:textId="6DE55E43" w:rsidR="0008734C" w:rsidRPr="00DB4D7B" w:rsidRDefault="0008734C" w:rsidP="006C5ED2">
            <w:pPr>
              <w:pStyle w:val="a8"/>
              <w:spacing w:before="156" w:after="156"/>
              <w:rPr>
                <w:b/>
              </w:rPr>
            </w:pPr>
            <w:r w:rsidRPr="00DB4D7B">
              <w:t>0.955 ± 0.019</w:t>
            </w:r>
          </w:p>
        </w:tc>
        <w:tc>
          <w:tcPr>
            <w:tcW w:w="1000" w:type="pct"/>
            <w:tcBorders>
              <w:top w:val="single" w:sz="6" w:space="0" w:color="auto"/>
            </w:tcBorders>
          </w:tcPr>
          <w:p w14:paraId="26B03159" w14:textId="1AE16B37" w:rsidR="0008734C" w:rsidRPr="00DB4D7B" w:rsidRDefault="0008734C" w:rsidP="006C5ED2">
            <w:pPr>
              <w:pStyle w:val="a8"/>
              <w:spacing w:before="156" w:after="156"/>
              <w:rPr>
                <w:b/>
              </w:rPr>
            </w:pPr>
            <w:r w:rsidRPr="00DB4D7B">
              <w:t>0.116 ± 0.023</w:t>
            </w:r>
          </w:p>
        </w:tc>
        <w:tc>
          <w:tcPr>
            <w:tcW w:w="1000" w:type="pct"/>
            <w:tcBorders>
              <w:top w:val="single" w:sz="6" w:space="0" w:color="auto"/>
            </w:tcBorders>
          </w:tcPr>
          <w:p w14:paraId="5061E0C6" w14:textId="6B22772A" w:rsidR="0008734C" w:rsidRPr="00DB4D7B" w:rsidRDefault="0008734C" w:rsidP="006C5ED2">
            <w:pPr>
              <w:pStyle w:val="a8"/>
              <w:spacing w:before="156" w:after="156"/>
              <w:rPr>
                <w:b/>
              </w:rPr>
            </w:pPr>
            <w:r w:rsidRPr="00DB4D7B">
              <w:t>0.081 ± 0.017</w:t>
            </w:r>
          </w:p>
        </w:tc>
        <w:tc>
          <w:tcPr>
            <w:tcW w:w="1000" w:type="pct"/>
            <w:tcBorders>
              <w:top w:val="single" w:sz="6" w:space="0" w:color="auto"/>
            </w:tcBorders>
          </w:tcPr>
          <w:p w14:paraId="55F8E3AB" w14:textId="228FC3B2" w:rsidR="0008734C" w:rsidRPr="00DB4D7B" w:rsidRDefault="0008734C" w:rsidP="006C5ED2">
            <w:pPr>
              <w:pStyle w:val="a8"/>
              <w:spacing w:before="156" w:after="156"/>
              <w:rPr>
                <w:b/>
              </w:rPr>
            </w:pPr>
            <w:r w:rsidRPr="00DB4D7B">
              <w:t>0.978 ± 0.010</w:t>
            </w:r>
          </w:p>
        </w:tc>
      </w:tr>
      <w:tr w:rsidR="0008734C" w:rsidRPr="00DB4D7B" w14:paraId="700BE7B8" w14:textId="77777777" w:rsidTr="00DB4D7B">
        <w:trPr>
          <w:trHeight w:val="230"/>
        </w:trPr>
        <w:tc>
          <w:tcPr>
            <w:tcW w:w="1000" w:type="pct"/>
          </w:tcPr>
          <w:p w14:paraId="4F2AD09C" w14:textId="36C606C2" w:rsidR="0008734C" w:rsidRPr="00DB4D7B" w:rsidRDefault="0008734C" w:rsidP="006C5ED2">
            <w:pPr>
              <w:pStyle w:val="a8"/>
              <w:spacing w:before="156" w:after="156"/>
              <w:rPr>
                <w:b/>
              </w:rPr>
            </w:pPr>
            <w:r w:rsidRPr="00DB4D7B">
              <w:t>Noisy</w:t>
            </w:r>
          </w:p>
        </w:tc>
        <w:tc>
          <w:tcPr>
            <w:tcW w:w="1000" w:type="pct"/>
          </w:tcPr>
          <w:p w14:paraId="3891DAC5" w14:textId="5C5C141A" w:rsidR="0008734C" w:rsidRPr="00DB4D7B" w:rsidRDefault="0008734C" w:rsidP="006C5ED2">
            <w:pPr>
              <w:pStyle w:val="a8"/>
              <w:spacing w:before="156" w:after="156"/>
              <w:rPr>
                <w:b/>
              </w:rPr>
            </w:pPr>
            <w:r w:rsidRPr="00DB4D7B">
              <w:t>0.965 ± 0.015</w:t>
            </w:r>
          </w:p>
        </w:tc>
        <w:tc>
          <w:tcPr>
            <w:tcW w:w="1000" w:type="pct"/>
          </w:tcPr>
          <w:p w14:paraId="4E829933" w14:textId="59B9009E" w:rsidR="0008734C" w:rsidRPr="00DB4D7B" w:rsidRDefault="0008734C" w:rsidP="006C5ED2">
            <w:pPr>
              <w:pStyle w:val="a8"/>
              <w:spacing w:before="156" w:after="156"/>
              <w:rPr>
                <w:b/>
              </w:rPr>
            </w:pPr>
            <w:r w:rsidRPr="00DB4D7B">
              <w:t>0.105 ± 0.018</w:t>
            </w:r>
          </w:p>
        </w:tc>
        <w:tc>
          <w:tcPr>
            <w:tcW w:w="1000" w:type="pct"/>
          </w:tcPr>
          <w:p w14:paraId="033C0702" w14:textId="6DF8DA8D" w:rsidR="0008734C" w:rsidRPr="00DB4D7B" w:rsidRDefault="0008734C" w:rsidP="006C5ED2">
            <w:pPr>
              <w:pStyle w:val="a8"/>
              <w:spacing w:before="156" w:after="156"/>
              <w:rPr>
                <w:b/>
              </w:rPr>
            </w:pPr>
            <w:r w:rsidRPr="00DB4D7B">
              <w:t>0.074 ± 0.013</w:t>
            </w:r>
          </w:p>
        </w:tc>
        <w:tc>
          <w:tcPr>
            <w:tcW w:w="1000" w:type="pct"/>
          </w:tcPr>
          <w:p w14:paraId="30E58429" w14:textId="3A1843E3" w:rsidR="0008734C" w:rsidRPr="00DB4D7B" w:rsidRDefault="0008734C" w:rsidP="006C5ED2">
            <w:pPr>
              <w:pStyle w:val="a8"/>
              <w:spacing w:before="156" w:after="156"/>
              <w:rPr>
                <w:b/>
              </w:rPr>
            </w:pPr>
            <w:r w:rsidRPr="00DB4D7B">
              <w:t>0.983 ± 0.008</w:t>
            </w:r>
          </w:p>
        </w:tc>
      </w:tr>
      <w:tr w:rsidR="0008734C" w:rsidRPr="00DB4D7B" w14:paraId="70DC10EA" w14:textId="77777777" w:rsidTr="00DB4D7B">
        <w:trPr>
          <w:trHeight w:val="230"/>
        </w:trPr>
        <w:tc>
          <w:tcPr>
            <w:tcW w:w="1000" w:type="pct"/>
          </w:tcPr>
          <w:p w14:paraId="13C571FC" w14:textId="2444BCAE" w:rsidR="0008734C" w:rsidRPr="00DB4D7B" w:rsidRDefault="0008734C" w:rsidP="006C5ED2">
            <w:pPr>
              <w:pStyle w:val="a8"/>
              <w:spacing w:before="156" w:after="156"/>
              <w:rPr>
                <w:b/>
              </w:rPr>
            </w:pPr>
            <w:r w:rsidRPr="00DB4D7B">
              <w:t>Sensor Bias</w:t>
            </w:r>
          </w:p>
        </w:tc>
        <w:tc>
          <w:tcPr>
            <w:tcW w:w="1000" w:type="pct"/>
          </w:tcPr>
          <w:p w14:paraId="18B29901" w14:textId="39F282AE" w:rsidR="0008734C" w:rsidRPr="00DB4D7B" w:rsidRDefault="0008734C" w:rsidP="006C5ED2">
            <w:pPr>
              <w:pStyle w:val="a8"/>
              <w:spacing w:before="156" w:after="156"/>
              <w:rPr>
                <w:b/>
              </w:rPr>
            </w:pPr>
            <w:r w:rsidRPr="00DB4D7B">
              <w:t>0.971 ± 0.014</w:t>
            </w:r>
          </w:p>
        </w:tc>
        <w:tc>
          <w:tcPr>
            <w:tcW w:w="1000" w:type="pct"/>
          </w:tcPr>
          <w:p w14:paraId="16A487A5" w14:textId="43D79105" w:rsidR="0008734C" w:rsidRPr="00DB4D7B" w:rsidRDefault="0008734C" w:rsidP="006C5ED2">
            <w:pPr>
              <w:pStyle w:val="a8"/>
              <w:spacing w:before="156" w:after="156"/>
              <w:rPr>
                <w:b/>
              </w:rPr>
            </w:pPr>
            <w:r w:rsidRPr="00DB4D7B">
              <w:t>0.095 ± 0.017</w:t>
            </w:r>
          </w:p>
        </w:tc>
        <w:tc>
          <w:tcPr>
            <w:tcW w:w="1000" w:type="pct"/>
          </w:tcPr>
          <w:p w14:paraId="40F474F9" w14:textId="0CA1B223" w:rsidR="0008734C" w:rsidRPr="00DB4D7B" w:rsidRDefault="0008734C" w:rsidP="006C5ED2">
            <w:pPr>
              <w:pStyle w:val="a8"/>
              <w:spacing w:before="156" w:after="156"/>
              <w:rPr>
                <w:b/>
              </w:rPr>
            </w:pPr>
            <w:r w:rsidRPr="00DB4D7B">
              <w:t>0.064 ± 0.012</w:t>
            </w:r>
          </w:p>
        </w:tc>
        <w:tc>
          <w:tcPr>
            <w:tcW w:w="1000" w:type="pct"/>
          </w:tcPr>
          <w:p w14:paraId="7D38387D" w14:textId="36C3B45E" w:rsidR="0008734C" w:rsidRPr="00DB4D7B" w:rsidRDefault="0008734C" w:rsidP="006C5ED2">
            <w:pPr>
              <w:pStyle w:val="a8"/>
              <w:spacing w:before="156" w:after="156"/>
              <w:rPr>
                <w:b/>
              </w:rPr>
            </w:pPr>
            <w:r w:rsidRPr="00DB4D7B">
              <w:t>0.986 ± 0.007</w:t>
            </w:r>
          </w:p>
        </w:tc>
      </w:tr>
      <w:tr w:rsidR="0008734C" w:rsidRPr="00DB4D7B" w14:paraId="4DF0772A" w14:textId="77777777" w:rsidTr="00DB4D7B">
        <w:trPr>
          <w:trHeight w:val="230"/>
        </w:trPr>
        <w:tc>
          <w:tcPr>
            <w:tcW w:w="1000" w:type="pct"/>
            <w:tcBorders>
              <w:bottom w:val="single" w:sz="8" w:space="0" w:color="auto"/>
            </w:tcBorders>
          </w:tcPr>
          <w:p w14:paraId="4581C470" w14:textId="014E47E8" w:rsidR="0008734C" w:rsidRPr="00DB4D7B" w:rsidRDefault="0008734C" w:rsidP="006C5ED2">
            <w:pPr>
              <w:pStyle w:val="a8"/>
              <w:spacing w:before="156" w:after="156"/>
            </w:pPr>
            <w:r w:rsidRPr="00DB4D7B">
              <w:t>Misaligned</w:t>
            </w:r>
          </w:p>
        </w:tc>
        <w:tc>
          <w:tcPr>
            <w:tcW w:w="1000" w:type="pct"/>
            <w:tcBorders>
              <w:bottom w:val="single" w:sz="8" w:space="0" w:color="auto"/>
            </w:tcBorders>
          </w:tcPr>
          <w:p w14:paraId="1E59D807" w14:textId="4F8E6E2F" w:rsidR="0008734C" w:rsidRPr="00DB4D7B" w:rsidRDefault="0008734C" w:rsidP="006C5ED2">
            <w:pPr>
              <w:pStyle w:val="a8"/>
              <w:spacing w:before="156" w:after="156"/>
              <w:rPr>
                <w:b/>
              </w:rPr>
            </w:pPr>
            <w:r w:rsidRPr="00DB4D7B">
              <w:t>0.968 ± 0.016</w:t>
            </w:r>
          </w:p>
        </w:tc>
        <w:tc>
          <w:tcPr>
            <w:tcW w:w="1000" w:type="pct"/>
            <w:tcBorders>
              <w:bottom w:val="single" w:sz="8" w:space="0" w:color="auto"/>
            </w:tcBorders>
          </w:tcPr>
          <w:p w14:paraId="77C14820" w14:textId="18CB7C6F" w:rsidR="0008734C" w:rsidRPr="00DB4D7B" w:rsidRDefault="0008734C" w:rsidP="006C5ED2">
            <w:pPr>
              <w:pStyle w:val="a8"/>
              <w:spacing w:before="156" w:after="156"/>
              <w:rPr>
                <w:b/>
              </w:rPr>
            </w:pPr>
            <w:r w:rsidRPr="00DB4D7B">
              <w:t>0.100 ± 0.019</w:t>
            </w:r>
          </w:p>
        </w:tc>
        <w:tc>
          <w:tcPr>
            <w:tcW w:w="1000" w:type="pct"/>
            <w:tcBorders>
              <w:bottom w:val="single" w:sz="8" w:space="0" w:color="auto"/>
            </w:tcBorders>
          </w:tcPr>
          <w:p w14:paraId="4CF8EDAF" w14:textId="094E1E48" w:rsidR="0008734C" w:rsidRPr="00DB4D7B" w:rsidRDefault="0008734C" w:rsidP="006C5ED2">
            <w:pPr>
              <w:pStyle w:val="a8"/>
              <w:spacing w:before="156" w:after="156"/>
              <w:rPr>
                <w:b/>
              </w:rPr>
            </w:pPr>
            <w:r w:rsidRPr="00DB4D7B">
              <w:t>0.070 ± 0.014</w:t>
            </w:r>
          </w:p>
        </w:tc>
        <w:tc>
          <w:tcPr>
            <w:tcW w:w="1000" w:type="pct"/>
            <w:tcBorders>
              <w:bottom w:val="single" w:sz="8" w:space="0" w:color="auto"/>
            </w:tcBorders>
          </w:tcPr>
          <w:p w14:paraId="04C3285F" w14:textId="4BF64CAE" w:rsidR="0008734C" w:rsidRPr="00DB4D7B" w:rsidRDefault="0008734C" w:rsidP="006C5ED2">
            <w:pPr>
              <w:pStyle w:val="a8"/>
              <w:spacing w:before="156" w:after="156"/>
              <w:rPr>
                <w:b/>
              </w:rPr>
            </w:pPr>
            <w:r w:rsidRPr="00DB4D7B">
              <w:t>0.984 ± 0.008</w:t>
            </w:r>
          </w:p>
        </w:tc>
      </w:tr>
    </w:tbl>
    <w:p w14:paraId="79B483F5" w14:textId="23DBE8A9" w:rsidR="008730E6" w:rsidRPr="00DB4D7B" w:rsidRDefault="00F830A6" w:rsidP="00DB4D7B">
      <w:pPr>
        <w:spacing w:before="156"/>
        <w:rPr>
          <w:color w:val="000000"/>
          <w:kern w:val="0"/>
          <w:lang w:eastAsia="de-DE" w:bidi="en-US"/>
        </w:rPr>
      </w:pPr>
      <w:r w:rsidRPr="00DB4D7B">
        <w:t xml:space="preserve">(1) Original (original data source), </w:t>
      </w:r>
      <w:r w:rsidR="00214497" w:rsidRPr="00DB4D7B">
        <w:t>D</w:t>
      </w:r>
      <w:r w:rsidRPr="00DB4D7B">
        <w:t xml:space="preserve">ata without any noise or error treatment; </w:t>
      </w:r>
      <w:r w:rsidR="0008734C" w:rsidRPr="00DB4D7B">
        <w:t xml:space="preserve">(2) </w:t>
      </w:r>
      <w:r w:rsidRPr="00DB4D7B">
        <w:t xml:space="preserve">Noisy (Gaussian noise data), </w:t>
      </w:r>
      <w:r w:rsidR="00214497" w:rsidRPr="00DB4D7B">
        <w:t>A</w:t>
      </w:r>
      <w:r w:rsidRPr="00DB4D7B">
        <w:t>dding Gaussian noise to IMU signals to simulate environment interference</w:t>
      </w:r>
      <w:r w:rsidR="0008734C" w:rsidRPr="00DB4D7B">
        <w:t>；</w:t>
      </w:r>
      <w:r w:rsidRPr="00DB4D7B">
        <w:t xml:space="preserve">(3) Sensor Bias (sensor offset), </w:t>
      </w:r>
      <w:r w:rsidR="00214497" w:rsidRPr="00DB4D7B">
        <w:t>A</w:t>
      </w:r>
      <w:r w:rsidRPr="00DB4D7B">
        <w:t>rtificially added fixed offset to simulate zero drift error</w:t>
      </w:r>
      <w:r w:rsidR="0008734C" w:rsidRPr="00DB4D7B">
        <w:t>；</w:t>
      </w:r>
      <w:r w:rsidR="0008734C" w:rsidRPr="00DB4D7B">
        <w:t xml:space="preserve">(4) </w:t>
      </w:r>
      <w:r w:rsidRPr="00DB4D7B">
        <w:t xml:space="preserve">Misaligned (sensor misalignment), </w:t>
      </w:r>
      <w:r w:rsidR="00214497" w:rsidRPr="00DB4D7B">
        <w:t>S</w:t>
      </w:r>
      <w:r w:rsidRPr="00DB4D7B">
        <w:t>mall angle rotation of IMU data to simulate wearing errors or inaccurate device installation</w:t>
      </w:r>
      <w:r w:rsidR="0008734C" w:rsidRPr="00DB4D7B">
        <w:t>。</w:t>
      </w:r>
    </w:p>
    <w:p w14:paraId="73D90158" w14:textId="638E17E3" w:rsidR="00F34AB2" w:rsidRDefault="00F34AB2">
      <w:pPr>
        <w:spacing w:before="156"/>
        <w:rPr>
          <w:rFonts w:cs="Times New Roman"/>
          <w:szCs w:val="21"/>
        </w:rPr>
      </w:pPr>
    </w:p>
    <w:p w14:paraId="3F70325B" w14:textId="246BBF5A" w:rsidR="00AF4BC5" w:rsidRDefault="00AF4BC5">
      <w:pPr>
        <w:spacing w:before="156"/>
        <w:rPr>
          <w:rFonts w:cs="Times New Roman"/>
          <w:szCs w:val="21"/>
        </w:rPr>
      </w:pPr>
    </w:p>
    <w:p w14:paraId="53ECDA97" w14:textId="5B0DAD32" w:rsidR="00AF4BC5" w:rsidRDefault="0041031E" w:rsidP="006C2D90">
      <w:pPr>
        <w:pStyle w:val="a8"/>
        <w:spacing w:after="156"/>
      </w:pPr>
      <w:r w:rsidRPr="00DB4D7B">
        <w:t xml:space="preserve">Appendix </w:t>
      </w:r>
      <w:r>
        <w:t>10</w:t>
      </w:r>
      <w:r w:rsidRPr="0041031E">
        <w:t>.</w:t>
      </w:r>
      <w:r>
        <w:t xml:space="preserve"> </w:t>
      </w:r>
      <w:r w:rsidRPr="0041031E">
        <w:t xml:space="preserve">Continuous wavelet </w:t>
      </w:r>
      <w:proofErr w:type="gramStart"/>
      <w:r w:rsidRPr="0041031E">
        <w:t>transform</w:t>
      </w:r>
      <w:proofErr w:type="gramEnd"/>
      <w:r w:rsidRPr="0041031E">
        <w:t xml:space="preserve"> (CWT) representations of six thigh-mounted IMU axes for sensor-level discriminative analysis.</w:t>
      </w:r>
    </w:p>
    <w:p w14:paraId="6715DD8F" w14:textId="3E0E9F84" w:rsidR="006C2D90" w:rsidRDefault="006C2D90">
      <w:pPr>
        <w:spacing w:before="156"/>
        <w:rPr>
          <w:rFonts w:cs="Times New Roman"/>
          <w:szCs w:val="21"/>
        </w:rPr>
      </w:pPr>
      <w:r>
        <w:rPr>
          <w:rFonts w:cs="Times New Roman"/>
          <w:noProof/>
          <w:szCs w:val="21"/>
        </w:rPr>
        <w:drawing>
          <wp:inline distT="0" distB="0" distL="0" distR="0" wp14:anchorId="520A5236" wp14:editId="7100B17D">
            <wp:extent cx="5272405" cy="2796540"/>
            <wp:effectExtent l="0" t="0" r="444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9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7E77C" w14:textId="59F4BB7B" w:rsidR="006C2D90" w:rsidRPr="006C2D90" w:rsidRDefault="006C2D90" w:rsidP="006C2D90">
      <w:pPr>
        <w:pStyle w:val="a8"/>
        <w:spacing w:after="156"/>
        <w:jc w:val="left"/>
      </w:pPr>
      <w:r w:rsidRPr="006C2D90">
        <w:t xml:space="preserve">The CWT plots visualize the time–frequency patterns of six IMU channels mounted on the thigh. Among them, </w:t>
      </w:r>
      <w:proofErr w:type="spellStart"/>
      <w:r w:rsidRPr="006C2D90">
        <w:t>thigh_Accel_Y</w:t>
      </w:r>
      <w:proofErr w:type="spellEnd"/>
      <w:r w:rsidRPr="006C2D90">
        <w:t xml:space="preserve"> and </w:t>
      </w:r>
      <w:proofErr w:type="spellStart"/>
      <w:r w:rsidRPr="006C2D90">
        <w:t>thigh_Gyro_Y</w:t>
      </w:r>
      <w:proofErr w:type="spellEnd"/>
      <w:r w:rsidRPr="006C2D90">
        <w:t xml:space="preserve"> exhibit more distinct and concentrated spectral structures, suggesting stronger discriminative power for activity classification.</w:t>
      </w:r>
    </w:p>
    <w:p w14:paraId="21CE08D3" w14:textId="1D86DEC5" w:rsidR="00AF4BC5" w:rsidRPr="00AF4BC5" w:rsidRDefault="0041031E">
      <w:pPr>
        <w:spacing w:before="156"/>
        <w:rPr>
          <w:rFonts w:cs="Times New Roman" w:hint="eastAsia"/>
          <w:szCs w:val="21"/>
        </w:rPr>
      </w:pPr>
      <w:r w:rsidRPr="0041031E">
        <w:rPr>
          <w:rFonts w:cs="Times New Roman"/>
          <w:szCs w:val="21"/>
        </w:rPr>
        <w:t>.</w:t>
      </w:r>
    </w:p>
    <w:sectPr w:rsidR="00AF4BC5" w:rsidRPr="00AF4B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F3C6F" w14:textId="77777777" w:rsidR="001C2007" w:rsidRDefault="001C2007" w:rsidP="00437683">
      <w:pPr>
        <w:spacing w:before="120"/>
      </w:pPr>
      <w:r>
        <w:separator/>
      </w:r>
    </w:p>
  </w:endnote>
  <w:endnote w:type="continuationSeparator" w:id="0">
    <w:p w14:paraId="36C3CBB6" w14:textId="77777777" w:rsidR="001C2007" w:rsidRDefault="001C2007" w:rsidP="00437683">
      <w:pPr>
        <w:spacing w:before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4733E" w14:textId="77777777" w:rsidR="001C2007" w:rsidRDefault="001C2007" w:rsidP="00437683">
      <w:pPr>
        <w:spacing w:before="120"/>
      </w:pPr>
      <w:r>
        <w:separator/>
      </w:r>
    </w:p>
  </w:footnote>
  <w:footnote w:type="continuationSeparator" w:id="0">
    <w:p w14:paraId="5B56363D" w14:textId="77777777" w:rsidR="001C2007" w:rsidRDefault="001C2007" w:rsidP="00437683">
      <w:pPr>
        <w:spacing w:before="1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B8B"/>
    <w:rsid w:val="000214FA"/>
    <w:rsid w:val="000636A3"/>
    <w:rsid w:val="0006701D"/>
    <w:rsid w:val="0008734C"/>
    <w:rsid w:val="000C05C7"/>
    <w:rsid w:val="00120C1E"/>
    <w:rsid w:val="00163E29"/>
    <w:rsid w:val="001C0ABE"/>
    <w:rsid w:val="001C2007"/>
    <w:rsid w:val="00214497"/>
    <w:rsid w:val="003146B7"/>
    <w:rsid w:val="00330456"/>
    <w:rsid w:val="003B68C1"/>
    <w:rsid w:val="003C0D43"/>
    <w:rsid w:val="00405223"/>
    <w:rsid w:val="0041031E"/>
    <w:rsid w:val="00433B8B"/>
    <w:rsid w:val="00437683"/>
    <w:rsid w:val="0048077A"/>
    <w:rsid w:val="004A33DD"/>
    <w:rsid w:val="00515DCD"/>
    <w:rsid w:val="00544CA9"/>
    <w:rsid w:val="005B482D"/>
    <w:rsid w:val="006059E8"/>
    <w:rsid w:val="006061BB"/>
    <w:rsid w:val="0061611E"/>
    <w:rsid w:val="006603B0"/>
    <w:rsid w:val="006C18D4"/>
    <w:rsid w:val="006C2D90"/>
    <w:rsid w:val="006C5ED2"/>
    <w:rsid w:val="00707CC9"/>
    <w:rsid w:val="00737E63"/>
    <w:rsid w:val="007F4C41"/>
    <w:rsid w:val="008730E6"/>
    <w:rsid w:val="00887FF7"/>
    <w:rsid w:val="008F0705"/>
    <w:rsid w:val="009E6AE7"/>
    <w:rsid w:val="00AB038D"/>
    <w:rsid w:val="00AC74E7"/>
    <w:rsid w:val="00AF4BC5"/>
    <w:rsid w:val="00B47A68"/>
    <w:rsid w:val="00B5662E"/>
    <w:rsid w:val="00BA0D08"/>
    <w:rsid w:val="00CD74BF"/>
    <w:rsid w:val="00D234CB"/>
    <w:rsid w:val="00DB4D7B"/>
    <w:rsid w:val="00DC1CBD"/>
    <w:rsid w:val="00DD71F3"/>
    <w:rsid w:val="00DE6377"/>
    <w:rsid w:val="00E305CF"/>
    <w:rsid w:val="00E56A31"/>
    <w:rsid w:val="00EF0EA1"/>
    <w:rsid w:val="00F34AB2"/>
    <w:rsid w:val="00F830A6"/>
    <w:rsid w:val="00FE5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78F31F"/>
  <w15:chartTrackingRefBased/>
  <w15:docId w15:val="{C3C3160C-FD47-477E-8546-22FEBEEC6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7CC9"/>
    <w:pPr>
      <w:widowControl w:val="0"/>
      <w:adjustRightInd w:val="0"/>
      <w:snapToGrid w:val="0"/>
      <w:spacing w:beforeLines="50" w:before="5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768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76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7683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7683"/>
    <w:rPr>
      <w:sz w:val="18"/>
      <w:szCs w:val="18"/>
    </w:rPr>
  </w:style>
  <w:style w:type="table" w:styleId="a7">
    <w:name w:val="Table Grid"/>
    <w:basedOn w:val="a1"/>
    <w:uiPriority w:val="59"/>
    <w:rsid w:val="00437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rsid w:val="00887FF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a8">
    <w:name w:val="表格"/>
    <w:basedOn w:val="a"/>
    <w:link w:val="a9"/>
    <w:qFormat/>
    <w:rsid w:val="00707CC9"/>
    <w:pPr>
      <w:spacing w:beforeLines="0" w:before="0" w:afterLines="50" w:after="50"/>
      <w:jc w:val="center"/>
    </w:pPr>
    <w:rPr>
      <w:rFonts w:cs="Times New Roman"/>
      <w:color w:val="000000"/>
      <w:kern w:val="0"/>
      <w:sz w:val="20"/>
      <w:szCs w:val="20"/>
    </w:rPr>
  </w:style>
  <w:style w:type="character" w:customStyle="1" w:styleId="a9">
    <w:name w:val="表格 字符"/>
    <w:basedOn w:val="a0"/>
    <w:link w:val="a8"/>
    <w:rsid w:val="00707CC9"/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887FF7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87FF7"/>
    <w:rPr>
      <w:sz w:val="18"/>
      <w:szCs w:val="18"/>
    </w:rPr>
  </w:style>
  <w:style w:type="paragraph" w:customStyle="1" w:styleId="MDPI42tablebody">
    <w:name w:val="MDPI_4.2_table_body"/>
    <w:rsid w:val="00515DC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styleId="1">
    <w:name w:val="Plain Table 1"/>
    <w:basedOn w:val="a1"/>
    <w:uiPriority w:val="41"/>
    <w:rsid w:val="00E56A31"/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c">
    <w:name w:val="Strong"/>
    <w:basedOn w:val="a0"/>
    <w:uiPriority w:val="22"/>
    <w:qFormat/>
    <w:rsid w:val="00BA0D08"/>
    <w:rPr>
      <w:b/>
      <w:bCs/>
    </w:rPr>
  </w:style>
  <w:style w:type="table" w:styleId="2">
    <w:name w:val="Plain Table 2"/>
    <w:basedOn w:val="a1"/>
    <w:uiPriority w:val="42"/>
    <w:rsid w:val="005B482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d">
    <w:name w:val="No Spacing"/>
    <w:uiPriority w:val="1"/>
    <w:qFormat/>
    <w:rsid w:val="006C2D90"/>
    <w:pPr>
      <w:widowControl w:val="0"/>
      <w:adjustRightInd w:val="0"/>
      <w:snapToGrid w:val="0"/>
      <w:spacing w:beforeLines="50"/>
      <w:jc w:val="both"/>
    </w:pPr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5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36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53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Pages>5</Pages>
  <Words>982</Words>
  <Characters>5601</Characters>
  <Application>Microsoft Office Word</Application>
  <DocSecurity>0</DocSecurity>
  <Lines>46</Lines>
  <Paragraphs>13</Paragraphs>
  <ScaleCrop>false</ScaleCrop>
  <Company/>
  <LinksUpToDate>false</LinksUpToDate>
  <CharactersWithSpaces>6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曙</dc:creator>
  <cp:keywords/>
  <dc:description/>
  <cp:lastModifiedBy>曙 许</cp:lastModifiedBy>
  <cp:revision>34</cp:revision>
  <dcterms:created xsi:type="dcterms:W3CDTF">2025-03-09T09:40:00Z</dcterms:created>
  <dcterms:modified xsi:type="dcterms:W3CDTF">2025-03-28T15:58:00Z</dcterms:modified>
</cp:coreProperties>
</file>